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9A49B9" w14:textId="0A110815" w:rsidR="00804B53" w:rsidRPr="00F600D3" w:rsidRDefault="00804B53" w:rsidP="00B7158D">
      <w:pPr>
        <w:spacing w:after="40" w:line="300" w:lineRule="auto"/>
        <w:jc w:val="center"/>
        <w:rPr>
          <w:rFonts w:eastAsia="Calibri"/>
          <w:b/>
          <w:lang w:val="en-US"/>
        </w:rPr>
      </w:pPr>
      <w:r w:rsidRPr="00F600D3">
        <w:rPr>
          <w:rFonts w:eastAsia="Calibri"/>
          <w:b/>
          <w:lang w:val="en-US"/>
        </w:rPr>
        <w:t>Supplementary Online Material for</w:t>
      </w:r>
      <w:r w:rsidR="004C0616">
        <w:rPr>
          <w:rFonts w:eastAsia="Calibri"/>
          <w:b/>
          <w:lang w:val="en-US"/>
        </w:rPr>
        <w:t>:</w:t>
      </w:r>
      <w:r w:rsidRPr="00F600D3">
        <w:rPr>
          <w:rFonts w:eastAsia="Calibri"/>
          <w:b/>
          <w:lang w:val="en-US"/>
        </w:rPr>
        <w:t xml:space="preserve"> </w:t>
      </w:r>
    </w:p>
    <w:p w14:paraId="6A438DC1" w14:textId="77777777" w:rsidR="00A056CC" w:rsidRPr="00A056CC" w:rsidRDefault="00A056CC" w:rsidP="00A056CC">
      <w:pPr>
        <w:spacing w:after="40" w:line="300" w:lineRule="auto"/>
        <w:jc w:val="center"/>
        <w:rPr>
          <w:rFonts w:eastAsia="Calibri"/>
          <w:b/>
          <w:lang w:val="en-US"/>
        </w:rPr>
      </w:pPr>
      <w:r w:rsidRPr="00A056CC">
        <w:rPr>
          <w:rFonts w:eastAsia="Calibri"/>
          <w:b/>
          <w:lang w:val="en-US"/>
        </w:rPr>
        <w:t>Computational Language Assessments of Harmony in Life</w:t>
      </w:r>
    </w:p>
    <w:p w14:paraId="3CA208FE" w14:textId="77777777" w:rsidR="00A056CC" w:rsidRPr="00A056CC" w:rsidRDefault="00A056CC" w:rsidP="00A056CC">
      <w:pPr>
        <w:spacing w:after="40" w:line="300" w:lineRule="auto"/>
        <w:jc w:val="center"/>
        <w:rPr>
          <w:rFonts w:eastAsia="Calibri"/>
          <w:b/>
          <w:lang w:val="en-US"/>
        </w:rPr>
      </w:pPr>
      <w:r w:rsidRPr="00A056CC">
        <w:rPr>
          <w:rFonts w:eastAsia="Calibri"/>
          <w:b/>
          <w:lang w:val="en-US"/>
        </w:rPr>
        <w:t>—</w:t>
      </w:r>
      <w:r w:rsidRPr="00A056CC">
        <w:rPr>
          <w:rFonts w:eastAsia="Calibri"/>
          <w:b/>
          <w:lang w:val="en-US"/>
        </w:rPr>
        <w:tab/>
        <w:t>not Satisfaction with Life or Rating Scales —</w:t>
      </w:r>
    </w:p>
    <w:p w14:paraId="123E8F81" w14:textId="51D70FBD" w:rsidR="00CE78E8" w:rsidRPr="006F0A33" w:rsidRDefault="00A056CC" w:rsidP="00CE78E8">
      <w:pPr>
        <w:spacing w:after="800" w:line="300" w:lineRule="auto"/>
        <w:jc w:val="center"/>
        <w:rPr>
          <w:rFonts w:eastAsia="Calibri"/>
          <w:b/>
          <w:lang w:val="en-US"/>
        </w:rPr>
      </w:pPr>
      <w:r w:rsidRPr="00A056CC">
        <w:rPr>
          <w:rFonts w:eastAsia="Calibri"/>
          <w:b/>
          <w:lang w:val="en-US"/>
        </w:rPr>
        <w:t xml:space="preserve">Correlate with Cooperative </w:t>
      </w:r>
      <w:proofErr w:type="spellStart"/>
      <w:r w:rsidRPr="00A056CC">
        <w:rPr>
          <w:rFonts w:eastAsia="Calibri"/>
          <w:b/>
          <w:lang w:val="en-US"/>
        </w:rPr>
        <w:t>Behaviours</w:t>
      </w:r>
      <w:proofErr w:type="spellEnd"/>
    </w:p>
    <w:p w14:paraId="61560252" w14:textId="14979A19" w:rsidR="004E7482" w:rsidRPr="00A056CC" w:rsidRDefault="00C06111" w:rsidP="00A056CC">
      <w:pPr>
        <w:spacing w:after="200" w:line="276" w:lineRule="auto"/>
        <w:rPr>
          <w:lang w:val="en-US"/>
        </w:rPr>
      </w:pPr>
      <w:r w:rsidRPr="00F600D3">
        <w:rPr>
          <w:lang w:val="en-US"/>
        </w:rPr>
        <w:br w:type="page"/>
      </w:r>
    </w:p>
    <w:p w14:paraId="47148124" w14:textId="1D728F72" w:rsidR="00BF0D9A" w:rsidRPr="00F600D3" w:rsidRDefault="006969AA" w:rsidP="00C06111">
      <w:pPr>
        <w:spacing w:after="100" w:line="300" w:lineRule="auto"/>
        <w:jc w:val="center"/>
        <w:rPr>
          <w:b/>
          <w:sz w:val="26"/>
          <w:szCs w:val="26"/>
          <w:lang w:val="en-US"/>
        </w:rPr>
      </w:pPr>
      <w:r w:rsidRPr="00F600D3">
        <w:rPr>
          <w:b/>
          <w:sz w:val="26"/>
          <w:szCs w:val="26"/>
          <w:lang w:val="en-US"/>
        </w:rPr>
        <w:lastRenderedPageBreak/>
        <w:t xml:space="preserve">Appendix I. </w:t>
      </w:r>
      <w:r w:rsidR="00BF0D9A" w:rsidRPr="00F600D3">
        <w:rPr>
          <w:b/>
          <w:sz w:val="26"/>
          <w:szCs w:val="26"/>
          <w:lang w:val="en-US"/>
        </w:rPr>
        <w:t xml:space="preserve">Instructions for the </w:t>
      </w:r>
      <w:r w:rsidR="00C06111" w:rsidRPr="00F600D3">
        <w:rPr>
          <w:b/>
          <w:sz w:val="26"/>
          <w:szCs w:val="26"/>
          <w:lang w:val="en-US"/>
        </w:rPr>
        <w:t>G</w:t>
      </w:r>
      <w:r w:rsidR="0058452F" w:rsidRPr="00F600D3">
        <w:rPr>
          <w:b/>
          <w:sz w:val="26"/>
          <w:szCs w:val="26"/>
          <w:lang w:val="en-US"/>
        </w:rPr>
        <w:t xml:space="preserve">ive </w:t>
      </w:r>
      <w:r w:rsidR="00C06111" w:rsidRPr="00F600D3">
        <w:rPr>
          <w:b/>
          <w:sz w:val="26"/>
          <w:szCs w:val="26"/>
          <w:lang w:val="en-US"/>
        </w:rPr>
        <w:t>S</w:t>
      </w:r>
      <w:r w:rsidR="000A11F1" w:rsidRPr="00F600D3">
        <w:rPr>
          <w:b/>
          <w:sz w:val="26"/>
          <w:szCs w:val="26"/>
          <w:lang w:val="en-US"/>
        </w:rPr>
        <w:t xml:space="preserve">ome </w:t>
      </w:r>
      <w:r w:rsidR="00C06111" w:rsidRPr="00F600D3">
        <w:rPr>
          <w:b/>
          <w:sz w:val="26"/>
          <w:szCs w:val="26"/>
          <w:lang w:val="en-US"/>
        </w:rPr>
        <w:t>D</w:t>
      </w:r>
      <w:r w:rsidR="000A11F1" w:rsidRPr="00F600D3">
        <w:rPr>
          <w:b/>
          <w:sz w:val="26"/>
          <w:szCs w:val="26"/>
          <w:lang w:val="en-US"/>
        </w:rPr>
        <w:t xml:space="preserve">ilemma </w:t>
      </w:r>
      <w:r w:rsidR="00C06111" w:rsidRPr="00F600D3">
        <w:rPr>
          <w:b/>
          <w:sz w:val="26"/>
          <w:szCs w:val="26"/>
          <w:lang w:val="en-US"/>
        </w:rPr>
        <w:t>G</w:t>
      </w:r>
      <w:r w:rsidR="000A11F1" w:rsidRPr="00F600D3">
        <w:rPr>
          <w:b/>
          <w:sz w:val="26"/>
          <w:szCs w:val="26"/>
          <w:lang w:val="en-US"/>
        </w:rPr>
        <w:t>ame</w:t>
      </w:r>
    </w:p>
    <w:p w14:paraId="0EADF7FC"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rStyle w:val="Strong"/>
          <w:color w:val="1D2D45"/>
        </w:rPr>
        <w:t>Instructions for the interaction</w:t>
      </w:r>
    </w:p>
    <w:p w14:paraId="430F2D74"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Later in this study you will take part in an interaction with another person that you will never knowingly meet. In this situation, you and the other person will start with $1 each. Any money you have in the end of the interaction will be paid by us to you as a bonus within Mechanical Turk's bonus system (a maximum of $3).</w:t>
      </w:r>
    </w:p>
    <w:p w14:paraId="384FA0BF" w14:textId="4148F744" w:rsidR="00D11B33" w:rsidRPr="00F600D3" w:rsidRDefault="00D11B33" w:rsidP="003A7019">
      <w:pPr>
        <w:pStyle w:val="NormalWeb"/>
        <w:shd w:val="clear" w:color="auto" w:fill="D2F2D3"/>
        <w:spacing w:before="0" w:beforeAutospacing="0" w:afterAutospacing="0" w:line="300" w:lineRule="auto"/>
        <w:rPr>
          <w:color w:val="1D2D45"/>
        </w:rPr>
      </w:pPr>
    </w:p>
    <w:p w14:paraId="61D67E8D" w14:textId="517D9FDF"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In the interaction, the two of you will have the options to give money to each other or save your money. You lose the money that you give away, but they double in value for th</w:t>
      </w:r>
      <w:r w:rsidR="0058452F" w:rsidRPr="00F600D3">
        <w:rPr>
          <w:color w:val="1D2D45"/>
        </w:rPr>
        <w:t>e other person receiving them.</w:t>
      </w:r>
    </w:p>
    <w:p w14:paraId="7CC1C5C7" w14:textId="7B15A8C1" w:rsidR="00D11B33" w:rsidRPr="00F600D3" w:rsidRDefault="00D11B33" w:rsidP="003A7019">
      <w:pPr>
        <w:pStyle w:val="NormalWeb"/>
        <w:shd w:val="clear" w:color="auto" w:fill="D2F2D3"/>
        <w:spacing w:before="0" w:beforeAutospacing="0" w:afterAutospacing="0" w:line="300" w:lineRule="auto"/>
        <w:rPr>
          <w:color w:val="1D2D45"/>
        </w:rPr>
      </w:pPr>
    </w:p>
    <w:p w14:paraId="30CD6C57"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The money doubles accordingly:</w:t>
      </w:r>
    </w:p>
    <w:p w14:paraId="53C2019F"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0.0 --&gt;$0.0</w:t>
      </w:r>
    </w:p>
    <w:p w14:paraId="54C51D8F"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0.1 --&gt;$0.2</w:t>
      </w:r>
    </w:p>
    <w:p w14:paraId="290BC6E6"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0.2 --&gt;$0.4</w:t>
      </w:r>
    </w:p>
    <w:p w14:paraId="43DA3820" w14:textId="47EB8938" w:rsidR="00D11B33" w:rsidRPr="00F600D3" w:rsidRDefault="00523247" w:rsidP="003A7019">
      <w:pPr>
        <w:pStyle w:val="NormalWeb"/>
        <w:shd w:val="clear" w:color="auto" w:fill="D2F2D3"/>
        <w:spacing w:before="0" w:beforeAutospacing="0" w:afterAutospacing="0" w:line="300" w:lineRule="auto"/>
        <w:rPr>
          <w:color w:val="1D2D45"/>
        </w:rPr>
      </w:pPr>
      <w:r>
        <w:rPr>
          <w:color w:val="1D2D45"/>
        </w:rPr>
        <w:t xml:space="preserve">$0.3 </w:t>
      </w:r>
      <w:r w:rsidR="00D11B33" w:rsidRPr="00F600D3">
        <w:rPr>
          <w:color w:val="1D2D45"/>
        </w:rPr>
        <w:t>--&gt;$0.6</w:t>
      </w:r>
    </w:p>
    <w:p w14:paraId="25A803E9" w14:textId="2B370DAE" w:rsidR="00D11B33" w:rsidRPr="00F600D3" w:rsidRDefault="00523247" w:rsidP="003A7019">
      <w:pPr>
        <w:pStyle w:val="NormalWeb"/>
        <w:shd w:val="clear" w:color="auto" w:fill="D2F2D3"/>
        <w:spacing w:before="0" w:beforeAutospacing="0" w:afterAutospacing="0" w:line="300" w:lineRule="auto"/>
        <w:rPr>
          <w:color w:val="1D2D45"/>
        </w:rPr>
      </w:pPr>
      <w:r>
        <w:rPr>
          <w:color w:val="1D2D45"/>
        </w:rPr>
        <w:t xml:space="preserve">$0.4 </w:t>
      </w:r>
      <w:r w:rsidR="00D11B33" w:rsidRPr="00F600D3">
        <w:rPr>
          <w:color w:val="1D2D45"/>
        </w:rPr>
        <w:t>--&gt;$0.8</w:t>
      </w:r>
    </w:p>
    <w:p w14:paraId="39AAC4C8" w14:textId="012840F5" w:rsidR="00D11B33" w:rsidRPr="00F600D3" w:rsidRDefault="00523247" w:rsidP="003A7019">
      <w:pPr>
        <w:pStyle w:val="NormalWeb"/>
        <w:shd w:val="clear" w:color="auto" w:fill="D2F2D3"/>
        <w:spacing w:before="0" w:beforeAutospacing="0" w:afterAutospacing="0" w:line="300" w:lineRule="auto"/>
        <w:rPr>
          <w:color w:val="1D2D45"/>
        </w:rPr>
      </w:pPr>
      <w:r>
        <w:rPr>
          <w:color w:val="1D2D45"/>
        </w:rPr>
        <w:t xml:space="preserve">$0.5 </w:t>
      </w:r>
      <w:r w:rsidR="00D11B33" w:rsidRPr="00F600D3">
        <w:rPr>
          <w:color w:val="1D2D45"/>
        </w:rPr>
        <w:t>--&gt;$1.0</w:t>
      </w:r>
    </w:p>
    <w:p w14:paraId="674BFCE7" w14:textId="2FBA989A" w:rsidR="00D11B33" w:rsidRPr="00F600D3" w:rsidRDefault="00523247" w:rsidP="003A7019">
      <w:pPr>
        <w:pStyle w:val="NormalWeb"/>
        <w:shd w:val="clear" w:color="auto" w:fill="D2F2D3"/>
        <w:spacing w:before="0" w:beforeAutospacing="0" w:afterAutospacing="0" w:line="300" w:lineRule="auto"/>
        <w:rPr>
          <w:color w:val="1D2D45"/>
        </w:rPr>
      </w:pPr>
      <w:r>
        <w:rPr>
          <w:color w:val="1D2D45"/>
        </w:rPr>
        <w:t xml:space="preserve">$0.6 </w:t>
      </w:r>
      <w:r w:rsidR="00D11B33" w:rsidRPr="00F600D3">
        <w:rPr>
          <w:color w:val="1D2D45"/>
        </w:rPr>
        <w:t>--&gt;$1.2</w:t>
      </w:r>
    </w:p>
    <w:p w14:paraId="6932185C" w14:textId="6EC4ED28" w:rsidR="00D11B33" w:rsidRPr="00F600D3" w:rsidRDefault="00523247" w:rsidP="003A7019">
      <w:pPr>
        <w:pStyle w:val="NormalWeb"/>
        <w:shd w:val="clear" w:color="auto" w:fill="D2F2D3"/>
        <w:spacing w:before="0" w:beforeAutospacing="0" w:afterAutospacing="0" w:line="300" w:lineRule="auto"/>
        <w:rPr>
          <w:color w:val="1D2D45"/>
        </w:rPr>
      </w:pPr>
      <w:r>
        <w:rPr>
          <w:color w:val="1D2D45"/>
        </w:rPr>
        <w:t xml:space="preserve">$0.7 </w:t>
      </w:r>
      <w:r w:rsidR="00D11B33" w:rsidRPr="00F600D3">
        <w:rPr>
          <w:color w:val="1D2D45"/>
        </w:rPr>
        <w:t>--&gt;$1.4</w:t>
      </w:r>
    </w:p>
    <w:p w14:paraId="41DD7796" w14:textId="6C893099" w:rsidR="00D11B33" w:rsidRPr="00F600D3" w:rsidRDefault="00523247" w:rsidP="003A7019">
      <w:pPr>
        <w:pStyle w:val="NormalWeb"/>
        <w:shd w:val="clear" w:color="auto" w:fill="D2F2D3"/>
        <w:spacing w:before="0" w:beforeAutospacing="0" w:afterAutospacing="0" w:line="300" w:lineRule="auto"/>
        <w:rPr>
          <w:color w:val="1D2D45"/>
        </w:rPr>
      </w:pPr>
      <w:r>
        <w:rPr>
          <w:color w:val="1D2D45"/>
        </w:rPr>
        <w:t xml:space="preserve">$0.8 </w:t>
      </w:r>
      <w:r w:rsidR="00D11B33" w:rsidRPr="00F600D3">
        <w:rPr>
          <w:color w:val="1D2D45"/>
        </w:rPr>
        <w:t>--&gt;$1.6</w:t>
      </w:r>
    </w:p>
    <w:p w14:paraId="68417A20" w14:textId="194DFF38" w:rsidR="00D11B33" w:rsidRPr="00F600D3" w:rsidRDefault="00523247" w:rsidP="003A7019">
      <w:pPr>
        <w:pStyle w:val="NormalWeb"/>
        <w:shd w:val="clear" w:color="auto" w:fill="D2F2D3"/>
        <w:spacing w:before="0" w:beforeAutospacing="0" w:afterAutospacing="0" w:line="300" w:lineRule="auto"/>
        <w:rPr>
          <w:color w:val="1D2D45"/>
        </w:rPr>
      </w:pPr>
      <w:r>
        <w:rPr>
          <w:color w:val="1D2D45"/>
        </w:rPr>
        <w:t xml:space="preserve">$0.9 </w:t>
      </w:r>
      <w:r w:rsidR="00D11B33" w:rsidRPr="00F600D3">
        <w:rPr>
          <w:color w:val="1D2D45"/>
        </w:rPr>
        <w:t>--&gt;$1.8</w:t>
      </w:r>
    </w:p>
    <w:p w14:paraId="32F70627"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1.0 --&gt;$2.0</w:t>
      </w:r>
    </w:p>
    <w:p w14:paraId="49B3C88E" w14:textId="5B6B1F01" w:rsidR="00D11B33" w:rsidRPr="00F600D3" w:rsidRDefault="00D11B33" w:rsidP="003A7019">
      <w:pPr>
        <w:pStyle w:val="NormalWeb"/>
        <w:shd w:val="clear" w:color="auto" w:fill="D2F2D3"/>
        <w:spacing w:before="0" w:beforeAutospacing="0" w:afterAutospacing="0" w:line="300" w:lineRule="auto"/>
        <w:rPr>
          <w:color w:val="1D2D45"/>
        </w:rPr>
      </w:pPr>
    </w:p>
    <w:p w14:paraId="1121C6E1"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The responses will be sent to both of you at the same time, so neither of you will know about the amount that the other person gives in advance. You will only do this interaction once.</w:t>
      </w:r>
    </w:p>
    <w:p w14:paraId="57D770AA" w14:textId="37913FE8" w:rsidR="00D11B33" w:rsidRPr="00F600D3" w:rsidRDefault="00D11B33" w:rsidP="003A7019">
      <w:pPr>
        <w:pStyle w:val="NormalWeb"/>
        <w:shd w:val="clear" w:color="auto" w:fill="D2F2D3"/>
        <w:spacing w:before="0" w:beforeAutospacing="0" w:afterAutospacing="0" w:line="300" w:lineRule="auto"/>
        <w:rPr>
          <w:color w:val="1D2D45"/>
        </w:rPr>
      </w:pPr>
    </w:p>
    <w:p w14:paraId="7F0A1C2B" w14:textId="77777777" w:rsidR="00D11B33" w:rsidRPr="00F600D3" w:rsidRDefault="00D11B33" w:rsidP="003A7019">
      <w:pPr>
        <w:pStyle w:val="NormalWeb"/>
        <w:shd w:val="clear" w:color="auto" w:fill="D2F2D3"/>
        <w:spacing w:before="0" w:beforeAutospacing="0" w:afterAutospacing="0" w:line="300" w:lineRule="auto"/>
        <w:rPr>
          <w:color w:val="1D2D45"/>
        </w:rPr>
      </w:pPr>
      <w:r w:rsidRPr="00F600D3">
        <w:rPr>
          <w:color w:val="1D2D45"/>
        </w:rPr>
        <w:t>To make sure you have understood the options, please answer the questions below.</w:t>
      </w:r>
    </w:p>
    <w:p w14:paraId="6BF5DC42" w14:textId="226D82D4" w:rsidR="0058452F" w:rsidRPr="00F600D3" w:rsidRDefault="0058452F" w:rsidP="003A7019">
      <w:pPr>
        <w:pStyle w:val="NormalWeb"/>
        <w:shd w:val="clear" w:color="auto" w:fill="D2F2D3"/>
        <w:spacing w:before="0" w:beforeAutospacing="0" w:afterAutospacing="0" w:line="300" w:lineRule="auto"/>
        <w:rPr>
          <w:b/>
          <w:color w:val="1D2D45"/>
        </w:rPr>
      </w:pPr>
      <w:r w:rsidRPr="00F600D3">
        <w:rPr>
          <w:b/>
          <w:color w:val="1D2D45"/>
        </w:rPr>
        <w:t xml:space="preserve">If you decide to give $1 and the other person gives you $0 how much would you get in the end: </w:t>
      </w:r>
    </w:p>
    <w:p w14:paraId="1AAF818A" w14:textId="5230F8F0" w:rsidR="0058452F" w:rsidRPr="00F600D3" w:rsidRDefault="0058452F" w:rsidP="003A7019">
      <w:pPr>
        <w:pStyle w:val="NormalWeb"/>
        <w:shd w:val="clear" w:color="auto" w:fill="D2F2D3"/>
        <w:spacing w:before="0" w:beforeAutospacing="0" w:afterAutospacing="0" w:line="300" w:lineRule="auto"/>
        <w:rPr>
          <w:b/>
          <w:color w:val="1D2D45"/>
        </w:rPr>
      </w:pPr>
      <w:r w:rsidRPr="00F600D3">
        <w:rPr>
          <w:b/>
          <w:bCs/>
          <w:color w:val="1D2D45"/>
        </w:rPr>
        <w:t>In the example above, how much would the other person get in the end:</w:t>
      </w:r>
    </w:p>
    <w:p w14:paraId="1AD0FE10" w14:textId="53210CF0" w:rsidR="0058452F" w:rsidRPr="00F600D3" w:rsidRDefault="0058452F" w:rsidP="003A7019">
      <w:pPr>
        <w:pStyle w:val="NormalWeb"/>
        <w:shd w:val="clear" w:color="auto" w:fill="D2F2D3"/>
        <w:spacing w:before="0" w:beforeAutospacing="0" w:afterAutospacing="0" w:line="300" w:lineRule="auto"/>
        <w:rPr>
          <w:b/>
          <w:bCs/>
          <w:color w:val="1D2D45"/>
        </w:rPr>
      </w:pPr>
      <w:r w:rsidRPr="00F600D3">
        <w:rPr>
          <w:b/>
          <w:bCs/>
          <w:color w:val="1D2D45"/>
        </w:rPr>
        <w:lastRenderedPageBreak/>
        <w:t>If you decide to give $1.0 and the other person gives you $1.0 how much would you get in the end:</w:t>
      </w:r>
    </w:p>
    <w:p w14:paraId="3E6FB489" w14:textId="63CF8002" w:rsidR="0058452F" w:rsidRPr="00F600D3" w:rsidRDefault="0058452F" w:rsidP="003A7019">
      <w:pPr>
        <w:pStyle w:val="NormalWeb"/>
        <w:shd w:val="clear" w:color="auto" w:fill="D2F2D3"/>
        <w:spacing w:before="0" w:beforeAutospacing="0" w:afterAutospacing="0" w:line="300" w:lineRule="auto"/>
        <w:rPr>
          <w:b/>
          <w:bCs/>
          <w:color w:val="1D2D45"/>
        </w:rPr>
      </w:pPr>
      <w:r w:rsidRPr="00F600D3">
        <w:rPr>
          <w:b/>
          <w:bCs/>
          <w:color w:val="1D2D45"/>
        </w:rPr>
        <w:t>In the example above, how much would the other person get in the end:</w:t>
      </w:r>
    </w:p>
    <w:p w14:paraId="20B8B5C4" w14:textId="482D7523" w:rsidR="0058452F" w:rsidRPr="00F600D3" w:rsidRDefault="0058452F" w:rsidP="003A7019">
      <w:pPr>
        <w:pStyle w:val="NormalWeb"/>
        <w:shd w:val="clear" w:color="auto" w:fill="D2F2D3"/>
        <w:spacing w:before="0" w:beforeAutospacing="0" w:afterAutospacing="0" w:line="300" w:lineRule="auto"/>
        <w:rPr>
          <w:b/>
          <w:bCs/>
          <w:color w:val="1D2D45"/>
        </w:rPr>
      </w:pPr>
      <w:r w:rsidRPr="00F600D3">
        <w:rPr>
          <w:b/>
          <w:bCs/>
          <w:color w:val="1D2D45"/>
        </w:rPr>
        <w:t>If you decide to give $0.5 and the other person gives you $0.5 how much would you get in the end:</w:t>
      </w:r>
    </w:p>
    <w:p w14:paraId="26D07C05" w14:textId="50998BA4" w:rsidR="0058452F" w:rsidRPr="00F600D3" w:rsidRDefault="0058452F" w:rsidP="003A7019">
      <w:pPr>
        <w:pStyle w:val="NormalWeb"/>
        <w:shd w:val="clear" w:color="auto" w:fill="D2F2D3"/>
        <w:spacing w:before="0" w:beforeAutospacing="0" w:afterAutospacing="0" w:line="300" w:lineRule="auto"/>
        <w:rPr>
          <w:b/>
          <w:bCs/>
          <w:color w:val="1D2D45"/>
        </w:rPr>
      </w:pPr>
      <w:r w:rsidRPr="00F600D3">
        <w:rPr>
          <w:b/>
          <w:bCs/>
          <w:color w:val="1D2D45"/>
        </w:rPr>
        <w:t>In the example above, how much would the other person get in the end:</w:t>
      </w:r>
    </w:p>
    <w:p w14:paraId="6921F518" w14:textId="77777777" w:rsidR="0058452F" w:rsidRPr="00F600D3" w:rsidRDefault="0058452F" w:rsidP="003A7019">
      <w:pPr>
        <w:pStyle w:val="NormalWeb"/>
        <w:shd w:val="clear" w:color="auto" w:fill="D2F2D3"/>
        <w:spacing w:before="0" w:beforeAutospacing="0" w:afterAutospacing="0" w:line="300" w:lineRule="auto"/>
        <w:rPr>
          <w:b/>
          <w:bCs/>
          <w:color w:val="1D2D45"/>
        </w:rPr>
      </w:pPr>
    </w:p>
    <w:p w14:paraId="3F147667" w14:textId="50D92312" w:rsidR="00D11B33" w:rsidRPr="00F600D3" w:rsidRDefault="00D11B33" w:rsidP="00C06111">
      <w:pPr>
        <w:pStyle w:val="NormalWeb"/>
        <w:shd w:val="clear" w:color="auto" w:fill="D2F2D3"/>
        <w:spacing w:before="0" w:beforeAutospacing="0" w:afterAutospacing="0" w:line="300" w:lineRule="auto"/>
        <w:rPr>
          <w:color w:val="1D2D45"/>
        </w:rPr>
      </w:pPr>
    </w:p>
    <w:p w14:paraId="3005E3A5" w14:textId="77777777" w:rsidR="00D11B33" w:rsidRPr="00F600D3" w:rsidRDefault="00D11B33" w:rsidP="003A7019">
      <w:pPr>
        <w:spacing w:after="100" w:line="300" w:lineRule="auto"/>
        <w:rPr>
          <w:lang w:val="en-US"/>
        </w:rPr>
      </w:pPr>
    </w:p>
    <w:p w14:paraId="5F5D802C" w14:textId="3A01EAD5" w:rsidR="00C06111" w:rsidRPr="00F600D3" w:rsidRDefault="0058452F" w:rsidP="003A7019">
      <w:pPr>
        <w:spacing w:after="100" w:line="300" w:lineRule="auto"/>
        <w:rPr>
          <w:b/>
          <w:lang w:val="en-US"/>
        </w:rPr>
      </w:pPr>
      <w:r w:rsidRPr="00F600D3">
        <w:rPr>
          <w:b/>
          <w:lang w:val="en-US"/>
        </w:rPr>
        <w:t>Instructions at the response stage:</w:t>
      </w:r>
    </w:p>
    <w:p w14:paraId="2CAD4CBA" w14:textId="77777777" w:rsidR="00F16ADB" w:rsidRPr="00F600D3" w:rsidRDefault="00F16ADB" w:rsidP="0058452F">
      <w:pPr>
        <w:shd w:val="clear" w:color="auto" w:fill="D2F2D3"/>
        <w:spacing w:after="100" w:line="300" w:lineRule="auto"/>
        <w:rPr>
          <w:color w:val="1D2D45"/>
          <w:lang w:val="en-US"/>
        </w:rPr>
      </w:pPr>
      <w:r w:rsidRPr="00F600D3">
        <w:rPr>
          <w:color w:val="1D2D45"/>
          <w:lang w:val="en-US"/>
        </w:rPr>
        <w:t>Please select the amount you want to give to the other person.</w:t>
      </w:r>
    </w:p>
    <w:p w14:paraId="0F6554D0" w14:textId="77777777" w:rsidR="00F16ADB" w:rsidRPr="00F600D3" w:rsidRDefault="00F16ADB" w:rsidP="0058452F">
      <w:pPr>
        <w:numPr>
          <w:ilvl w:val="0"/>
          <w:numId w:val="6"/>
        </w:numPr>
        <w:shd w:val="clear" w:color="auto" w:fill="D2F2D3"/>
        <w:ind w:left="360"/>
        <w:rPr>
          <w:rFonts w:eastAsia="Times New Roman"/>
          <w:color w:val="1D2D45"/>
          <w:lang w:val="en-US"/>
        </w:rPr>
      </w:pPr>
      <w:r w:rsidRPr="00F600D3">
        <w:rPr>
          <w:rFonts w:eastAsia="Times New Roman"/>
          <w:color w:val="1D2D45"/>
          <w:lang w:val="en-US"/>
        </w:rPr>
        <w:t>The responses will be sent to both of you at the same time, so neither of you will know the amount the other person gives in advance.</w:t>
      </w:r>
    </w:p>
    <w:p w14:paraId="3D736FDA" w14:textId="79B3C971" w:rsidR="00F16ADB" w:rsidRPr="00F600D3" w:rsidRDefault="00F16ADB" w:rsidP="0058452F">
      <w:pPr>
        <w:numPr>
          <w:ilvl w:val="0"/>
          <w:numId w:val="6"/>
        </w:numPr>
        <w:shd w:val="clear" w:color="auto" w:fill="D2F2D3"/>
        <w:ind w:left="360"/>
        <w:rPr>
          <w:rFonts w:eastAsia="Times New Roman"/>
          <w:color w:val="1D2D45"/>
          <w:lang w:val="en-US"/>
        </w:rPr>
      </w:pPr>
      <w:r w:rsidRPr="00F600D3">
        <w:rPr>
          <w:rFonts w:eastAsia="Times New Roman"/>
          <w:color w:val="1D2D45"/>
          <w:lang w:val="en-US"/>
        </w:rPr>
        <w:t xml:space="preserve">You will only do </w:t>
      </w:r>
      <w:r w:rsidR="00523247">
        <w:rPr>
          <w:rFonts w:eastAsia="Times New Roman"/>
          <w:color w:val="1D2D45"/>
          <w:lang w:val="en-US"/>
        </w:rPr>
        <w:t>this interaction once.</w:t>
      </w:r>
    </w:p>
    <w:p w14:paraId="5597441B" w14:textId="330D2A11" w:rsidR="00C06111" w:rsidRPr="00F600D3" w:rsidRDefault="00F16ADB" w:rsidP="0058452F">
      <w:pPr>
        <w:numPr>
          <w:ilvl w:val="0"/>
          <w:numId w:val="6"/>
        </w:numPr>
        <w:shd w:val="clear" w:color="auto" w:fill="D2F2D3"/>
        <w:ind w:left="360"/>
        <w:rPr>
          <w:rFonts w:eastAsia="Times New Roman"/>
          <w:color w:val="1D2D45"/>
          <w:lang w:val="en-US"/>
        </w:rPr>
      </w:pPr>
      <w:r w:rsidRPr="00F600D3">
        <w:rPr>
          <w:rFonts w:eastAsia="Times New Roman"/>
          <w:color w:val="1D2D45"/>
          <w:lang w:val="en-US"/>
        </w:rPr>
        <w:t>Both of you get to keep what you have not given away and the amount that is given by the other (where the given money is doubled in value).</w:t>
      </w:r>
    </w:p>
    <w:p w14:paraId="288C552F" w14:textId="77777777" w:rsidR="0058452F" w:rsidRPr="00F600D3" w:rsidRDefault="0058452F" w:rsidP="0058452F">
      <w:pPr>
        <w:shd w:val="clear" w:color="auto" w:fill="D2F2D3"/>
        <w:spacing w:after="100" w:line="300" w:lineRule="auto"/>
        <w:rPr>
          <w:rFonts w:eastAsia="Times New Roman"/>
          <w:color w:val="1D2D45"/>
          <w:lang w:val="en-US"/>
        </w:rPr>
      </w:pPr>
    </w:p>
    <w:p w14:paraId="59A90F93" w14:textId="032620DC" w:rsidR="0058452F" w:rsidRPr="00F600D3" w:rsidRDefault="00893B6F" w:rsidP="0058452F">
      <w:pPr>
        <w:shd w:val="clear" w:color="auto" w:fill="D2F2D3"/>
        <w:spacing w:after="100" w:line="300" w:lineRule="auto"/>
        <w:rPr>
          <w:rFonts w:eastAsia="Times New Roman"/>
          <w:color w:val="1D2D45"/>
          <w:lang w:val="en-US"/>
        </w:rPr>
      </w:pPr>
      <w:r w:rsidRPr="00F600D3">
        <w:rPr>
          <w:rFonts w:eastAsia="Times New Roman"/>
          <w:b/>
          <w:bCs/>
          <w:color w:val="1D2D45"/>
          <w:lang w:val="en-US"/>
        </w:rPr>
        <w:t>Please select the amount you want to give below.</w:t>
      </w:r>
    </w:p>
    <w:p w14:paraId="4EAE9C30" w14:textId="7FEBE271" w:rsidR="00F16ADB" w:rsidRPr="00F600D3" w:rsidRDefault="00F16ADB" w:rsidP="0058452F">
      <w:pPr>
        <w:shd w:val="clear" w:color="auto" w:fill="D2F2D3"/>
        <w:spacing w:after="100" w:line="300" w:lineRule="auto"/>
        <w:rPr>
          <w:rFonts w:eastAsia="Times New Roman"/>
          <w:color w:val="1D2D45"/>
          <w:lang w:val="en-US"/>
        </w:rPr>
      </w:pPr>
      <w:r w:rsidRPr="00F600D3">
        <w:rPr>
          <w:lang w:val="en-US"/>
        </w:rPr>
        <w:t>$0.0</w:t>
      </w:r>
      <w:r w:rsidR="00EB1484" w:rsidRPr="00F600D3">
        <w:rPr>
          <w:lang w:val="en-US"/>
        </w:rPr>
        <w:tab/>
      </w:r>
      <w:r w:rsidRPr="00F600D3">
        <w:rPr>
          <w:lang w:val="en-US"/>
        </w:rPr>
        <w:t>$0.1</w:t>
      </w:r>
      <w:r w:rsidR="00EB1484" w:rsidRPr="00F600D3">
        <w:rPr>
          <w:lang w:val="en-US"/>
        </w:rPr>
        <w:tab/>
      </w:r>
      <w:r w:rsidRPr="00F600D3">
        <w:rPr>
          <w:lang w:val="en-US"/>
        </w:rPr>
        <w:t>$0.2</w:t>
      </w:r>
      <w:r w:rsidR="00EB1484" w:rsidRPr="00F600D3">
        <w:rPr>
          <w:lang w:val="en-US"/>
        </w:rPr>
        <w:tab/>
      </w:r>
      <w:r w:rsidRPr="00F600D3">
        <w:rPr>
          <w:lang w:val="en-US"/>
        </w:rPr>
        <w:t>$0.3</w:t>
      </w:r>
      <w:r w:rsidR="00EB1484" w:rsidRPr="00F600D3">
        <w:rPr>
          <w:lang w:val="en-US"/>
        </w:rPr>
        <w:tab/>
      </w:r>
      <w:r w:rsidRPr="00F600D3">
        <w:rPr>
          <w:lang w:val="en-US"/>
        </w:rPr>
        <w:t>$0.4</w:t>
      </w:r>
      <w:r w:rsidR="00EB1484" w:rsidRPr="00F600D3">
        <w:rPr>
          <w:lang w:val="en-US"/>
        </w:rPr>
        <w:tab/>
      </w:r>
      <w:r w:rsidRPr="00F600D3">
        <w:rPr>
          <w:lang w:val="en-US"/>
        </w:rPr>
        <w:t>$0.5</w:t>
      </w:r>
      <w:r w:rsidR="00EB1484" w:rsidRPr="00F600D3">
        <w:rPr>
          <w:lang w:val="en-US"/>
        </w:rPr>
        <w:tab/>
      </w:r>
      <w:r w:rsidRPr="00F600D3">
        <w:rPr>
          <w:lang w:val="en-US"/>
        </w:rPr>
        <w:t>$0.6</w:t>
      </w:r>
      <w:r w:rsidR="00EB1484" w:rsidRPr="00F600D3">
        <w:rPr>
          <w:lang w:val="en-US"/>
        </w:rPr>
        <w:tab/>
      </w:r>
      <w:r w:rsidRPr="00F600D3">
        <w:rPr>
          <w:lang w:val="en-US"/>
        </w:rPr>
        <w:t>$0.7</w:t>
      </w:r>
      <w:r w:rsidR="00EB1484" w:rsidRPr="00F600D3">
        <w:rPr>
          <w:lang w:val="en-US"/>
        </w:rPr>
        <w:tab/>
      </w:r>
      <w:r w:rsidRPr="00F600D3">
        <w:rPr>
          <w:lang w:val="en-US"/>
        </w:rPr>
        <w:t>$0.8</w:t>
      </w:r>
      <w:r w:rsidR="00EB1484" w:rsidRPr="00F600D3">
        <w:rPr>
          <w:lang w:val="en-US"/>
        </w:rPr>
        <w:tab/>
      </w:r>
      <w:r w:rsidRPr="00F600D3">
        <w:rPr>
          <w:lang w:val="en-US"/>
        </w:rPr>
        <w:t>$0.9</w:t>
      </w:r>
      <w:r w:rsidR="00EB1484" w:rsidRPr="00F600D3">
        <w:rPr>
          <w:lang w:val="en-US"/>
        </w:rPr>
        <w:tab/>
      </w:r>
      <w:r w:rsidRPr="00F600D3">
        <w:rPr>
          <w:lang w:val="en-US"/>
        </w:rPr>
        <w:t>$1.0</w:t>
      </w:r>
    </w:p>
    <w:p w14:paraId="3011183D" w14:textId="638DEE15" w:rsidR="00560E0E" w:rsidRPr="00F600D3" w:rsidRDefault="00560E0E" w:rsidP="00A120D0">
      <w:pPr>
        <w:spacing w:after="100" w:line="300" w:lineRule="auto"/>
      </w:pPr>
    </w:p>
    <w:sectPr w:rsidR="00560E0E" w:rsidRPr="00F600D3">
      <w:footerReference w:type="even" r:id="rId7"/>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F3956C" w14:textId="77777777" w:rsidR="00412A3B" w:rsidRDefault="00412A3B" w:rsidP="00D81ACB">
      <w:r>
        <w:separator/>
      </w:r>
    </w:p>
  </w:endnote>
  <w:endnote w:type="continuationSeparator" w:id="0">
    <w:p w14:paraId="59BD68E5" w14:textId="77777777" w:rsidR="00412A3B" w:rsidRDefault="00412A3B" w:rsidP="00D81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1B7234" w14:textId="77777777" w:rsidR="004C0616" w:rsidRDefault="004C0616" w:rsidP="00E24B3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71C190" w14:textId="77777777" w:rsidR="004C0616" w:rsidRDefault="004C0616" w:rsidP="00D81A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4E17D8" w14:textId="4EE54FAD" w:rsidR="004C0616" w:rsidRDefault="004C0616" w:rsidP="00E24B3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07510">
      <w:rPr>
        <w:rStyle w:val="PageNumber"/>
        <w:noProof/>
      </w:rPr>
      <w:t>4</w:t>
    </w:r>
    <w:r>
      <w:rPr>
        <w:rStyle w:val="PageNumber"/>
      </w:rPr>
      <w:fldChar w:fldCharType="end"/>
    </w:r>
  </w:p>
  <w:p w14:paraId="05B1DBE8" w14:textId="77777777" w:rsidR="004C0616" w:rsidRDefault="004C0616" w:rsidP="00D81A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F6DA04" w14:textId="77777777" w:rsidR="00412A3B" w:rsidRDefault="00412A3B" w:rsidP="00D81ACB">
      <w:r>
        <w:separator/>
      </w:r>
    </w:p>
  </w:footnote>
  <w:footnote w:type="continuationSeparator" w:id="0">
    <w:p w14:paraId="1FE0BC9D" w14:textId="77777777" w:rsidR="00412A3B" w:rsidRDefault="00412A3B" w:rsidP="00D81A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70B08DD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1CE10F5"/>
    <w:multiLevelType w:val="hybridMultilevel"/>
    <w:tmpl w:val="700C12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D144BD"/>
    <w:multiLevelType w:val="hybridMultilevel"/>
    <w:tmpl w:val="FD1A51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726B97"/>
    <w:multiLevelType w:val="hybridMultilevel"/>
    <w:tmpl w:val="84204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2415B0"/>
    <w:multiLevelType w:val="hybridMultilevel"/>
    <w:tmpl w:val="F0A46D9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2A56D1"/>
    <w:multiLevelType w:val="multilevel"/>
    <w:tmpl w:val="A0684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EB60835"/>
    <w:multiLevelType w:val="multilevel"/>
    <w:tmpl w:val="F8BE3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F6F43FD"/>
    <w:multiLevelType w:val="hybridMultilevel"/>
    <w:tmpl w:val="8DC443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887D24"/>
    <w:multiLevelType w:val="hybridMultilevel"/>
    <w:tmpl w:val="C5EC700E"/>
    <w:lvl w:ilvl="0" w:tplc="2AE054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570053E8"/>
    <w:multiLevelType w:val="hybridMultilevel"/>
    <w:tmpl w:val="E9306B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3A701D"/>
    <w:multiLevelType w:val="hybridMultilevel"/>
    <w:tmpl w:val="4E3233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0E7468"/>
    <w:multiLevelType w:val="hybridMultilevel"/>
    <w:tmpl w:val="1F8CA28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E9F45F6"/>
    <w:multiLevelType w:val="hybridMultilevel"/>
    <w:tmpl w:val="AD46FD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871AD9"/>
    <w:multiLevelType w:val="hybridMultilevel"/>
    <w:tmpl w:val="A0E858EA"/>
    <w:lvl w:ilvl="0" w:tplc="D6F64BAE">
      <w:start w:val="3"/>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B34423"/>
    <w:multiLevelType w:val="hybridMultilevel"/>
    <w:tmpl w:val="DDDA8360"/>
    <w:lvl w:ilvl="0" w:tplc="BBD44D10">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E47581"/>
    <w:multiLevelType w:val="hybridMultilevel"/>
    <w:tmpl w:val="CADE6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3F0112"/>
    <w:multiLevelType w:val="multilevel"/>
    <w:tmpl w:val="911EA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7E02025"/>
    <w:multiLevelType w:val="hybridMultilevel"/>
    <w:tmpl w:val="4DA2B3A8"/>
    <w:lvl w:ilvl="0" w:tplc="FAEE0920">
      <w:start w:val="13"/>
      <w:numFmt w:val="bullet"/>
      <w:lvlText w:val="&gt;"/>
      <w:lvlJc w:val="left"/>
      <w:pPr>
        <w:ind w:left="405" w:hanging="360"/>
      </w:pPr>
      <w:rPr>
        <w:rFonts w:ascii="Calibri" w:eastAsiaTheme="minorHAnsi" w:hAnsi="Calibri"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8" w15:restartNumberingAfterBreak="0">
    <w:nsid w:val="78147647"/>
    <w:multiLevelType w:val="hybridMultilevel"/>
    <w:tmpl w:val="1C8ED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7B2373"/>
    <w:multiLevelType w:val="hybridMultilevel"/>
    <w:tmpl w:val="4D9021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17"/>
  </w:num>
  <w:num w:numId="4">
    <w:abstractNumId w:val="18"/>
  </w:num>
  <w:num w:numId="5">
    <w:abstractNumId w:val="15"/>
  </w:num>
  <w:num w:numId="6">
    <w:abstractNumId w:val="16"/>
  </w:num>
  <w:num w:numId="7">
    <w:abstractNumId w:val="12"/>
  </w:num>
  <w:num w:numId="8">
    <w:abstractNumId w:val="1"/>
  </w:num>
  <w:num w:numId="9">
    <w:abstractNumId w:val="13"/>
  </w:num>
  <w:num w:numId="10">
    <w:abstractNumId w:val="14"/>
  </w:num>
  <w:num w:numId="11">
    <w:abstractNumId w:val="2"/>
  </w:num>
  <w:num w:numId="12">
    <w:abstractNumId w:val="4"/>
  </w:num>
  <w:num w:numId="13">
    <w:abstractNumId w:val="8"/>
  </w:num>
  <w:num w:numId="14">
    <w:abstractNumId w:val="0"/>
  </w:num>
  <w:num w:numId="15">
    <w:abstractNumId w:val="19"/>
  </w:num>
  <w:num w:numId="16">
    <w:abstractNumId w:val="7"/>
  </w:num>
  <w:num w:numId="17">
    <w:abstractNumId w:val="5"/>
  </w:num>
  <w:num w:numId="18">
    <w:abstractNumId w:val="6"/>
  </w:num>
  <w:num w:numId="19">
    <w:abstractNumId w:val="9"/>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5tv5prceax0qez5dbvpzv1ev50sps5pvev&quot;&gt;My EndNote Library&lt;record-ids&gt;&lt;item&gt;145&lt;/item&gt;&lt;item&gt;166&lt;/item&gt;&lt;item&gt;170&lt;/item&gt;&lt;item&gt;373&lt;/item&gt;&lt;item&gt;655&lt;/item&gt;&lt;item&gt;703&lt;/item&gt;&lt;item&gt;736&lt;/item&gt;&lt;/record-ids&gt;&lt;/item&gt;&lt;/Libraries&gt;"/>
  </w:docVars>
  <w:rsids>
    <w:rsidRoot w:val="00A46DA8"/>
    <w:rsid w:val="00000B95"/>
    <w:rsid w:val="0000132D"/>
    <w:rsid w:val="000016DC"/>
    <w:rsid w:val="000019D6"/>
    <w:rsid w:val="00006269"/>
    <w:rsid w:val="00012928"/>
    <w:rsid w:val="00012B38"/>
    <w:rsid w:val="00013246"/>
    <w:rsid w:val="00013B32"/>
    <w:rsid w:val="00013C95"/>
    <w:rsid w:val="00014499"/>
    <w:rsid w:val="0001511B"/>
    <w:rsid w:val="000200F2"/>
    <w:rsid w:val="00020144"/>
    <w:rsid w:val="00020455"/>
    <w:rsid w:val="00021679"/>
    <w:rsid w:val="00025405"/>
    <w:rsid w:val="0002574D"/>
    <w:rsid w:val="00026130"/>
    <w:rsid w:val="00026399"/>
    <w:rsid w:val="0002644A"/>
    <w:rsid w:val="00027FA8"/>
    <w:rsid w:val="00030DAC"/>
    <w:rsid w:val="00031E41"/>
    <w:rsid w:val="000325DF"/>
    <w:rsid w:val="00033B1F"/>
    <w:rsid w:val="00034664"/>
    <w:rsid w:val="00035B40"/>
    <w:rsid w:val="00037C9D"/>
    <w:rsid w:val="00040E32"/>
    <w:rsid w:val="00041B63"/>
    <w:rsid w:val="00041B74"/>
    <w:rsid w:val="000420A6"/>
    <w:rsid w:val="00043649"/>
    <w:rsid w:val="000439E5"/>
    <w:rsid w:val="00046880"/>
    <w:rsid w:val="00050EE5"/>
    <w:rsid w:val="00051CDB"/>
    <w:rsid w:val="00051E3E"/>
    <w:rsid w:val="00053131"/>
    <w:rsid w:val="000538D7"/>
    <w:rsid w:val="000555DB"/>
    <w:rsid w:val="00055C08"/>
    <w:rsid w:val="00055D4A"/>
    <w:rsid w:val="000572DB"/>
    <w:rsid w:val="00061FC5"/>
    <w:rsid w:val="0006258F"/>
    <w:rsid w:val="00065E18"/>
    <w:rsid w:val="0006690E"/>
    <w:rsid w:val="0007049B"/>
    <w:rsid w:val="000710FF"/>
    <w:rsid w:val="00072ED1"/>
    <w:rsid w:val="00072ED3"/>
    <w:rsid w:val="00075637"/>
    <w:rsid w:val="00080DF8"/>
    <w:rsid w:val="00081C30"/>
    <w:rsid w:val="00083F35"/>
    <w:rsid w:val="0009002C"/>
    <w:rsid w:val="000910FA"/>
    <w:rsid w:val="00094B9A"/>
    <w:rsid w:val="00095316"/>
    <w:rsid w:val="000953C9"/>
    <w:rsid w:val="000954FB"/>
    <w:rsid w:val="0009672C"/>
    <w:rsid w:val="000976D4"/>
    <w:rsid w:val="000A01E0"/>
    <w:rsid w:val="000A0A36"/>
    <w:rsid w:val="000A11F1"/>
    <w:rsid w:val="000A122F"/>
    <w:rsid w:val="000A4AAA"/>
    <w:rsid w:val="000A4BAB"/>
    <w:rsid w:val="000A5BB6"/>
    <w:rsid w:val="000A5D0D"/>
    <w:rsid w:val="000B1F4D"/>
    <w:rsid w:val="000B2695"/>
    <w:rsid w:val="000B36F3"/>
    <w:rsid w:val="000B495E"/>
    <w:rsid w:val="000B53F4"/>
    <w:rsid w:val="000B61AE"/>
    <w:rsid w:val="000B6239"/>
    <w:rsid w:val="000B7354"/>
    <w:rsid w:val="000B7769"/>
    <w:rsid w:val="000B7C06"/>
    <w:rsid w:val="000C13F8"/>
    <w:rsid w:val="000C2296"/>
    <w:rsid w:val="000C2424"/>
    <w:rsid w:val="000C2C35"/>
    <w:rsid w:val="000C4520"/>
    <w:rsid w:val="000D02E2"/>
    <w:rsid w:val="000D0DA9"/>
    <w:rsid w:val="000D1A4E"/>
    <w:rsid w:val="000D2002"/>
    <w:rsid w:val="000D2561"/>
    <w:rsid w:val="000D256F"/>
    <w:rsid w:val="000D39DB"/>
    <w:rsid w:val="000D657C"/>
    <w:rsid w:val="000D7A4C"/>
    <w:rsid w:val="000E11BA"/>
    <w:rsid w:val="000E2387"/>
    <w:rsid w:val="000E30ED"/>
    <w:rsid w:val="000E3C9B"/>
    <w:rsid w:val="000E6A25"/>
    <w:rsid w:val="000F17FB"/>
    <w:rsid w:val="000F2B61"/>
    <w:rsid w:val="000F499D"/>
    <w:rsid w:val="000F699B"/>
    <w:rsid w:val="0010062D"/>
    <w:rsid w:val="001012A7"/>
    <w:rsid w:val="00101B42"/>
    <w:rsid w:val="0010310F"/>
    <w:rsid w:val="00103492"/>
    <w:rsid w:val="00105B84"/>
    <w:rsid w:val="00107792"/>
    <w:rsid w:val="00111654"/>
    <w:rsid w:val="001116AA"/>
    <w:rsid w:val="0011346D"/>
    <w:rsid w:val="00113FC6"/>
    <w:rsid w:val="00114E0C"/>
    <w:rsid w:val="00115F41"/>
    <w:rsid w:val="001160F9"/>
    <w:rsid w:val="00117D9B"/>
    <w:rsid w:val="00117DC1"/>
    <w:rsid w:val="001258A9"/>
    <w:rsid w:val="00125B29"/>
    <w:rsid w:val="00127B2D"/>
    <w:rsid w:val="00132415"/>
    <w:rsid w:val="00132CEB"/>
    <w:rsid w:val="00133701"/>
    <w:rsid w:val="00133AFF"/>
    <w:rsid w:val="00134F3B"/>
    <w:rsid w:val="0013531B"/>
    <w:rsid w:val="001354D8"/>
    <w:rsid w:val="00135B17"/>
    <w:rsid w:val="00135E8A"/>
    <w:rsid w:val="00135EF7"/>
    <w:rsid w:val="00141A8F"/>
    <w:rsid w:val="001431BE"/>
    <w:rsid w:val="00143D7F"/>
    <w:rsid w:val="00146C72"/>
    <w:rsid w:val="00147286"/>
    <w:rsid w:val="00147446"/>
    <w:rsid w:val="00150367"/>
    <w:rsid w:val="001503B4"/>
    <w:rsid w:val="00151FBE"/>
    <w:rsid w:val="0015290B"/>
    <w:rsid w:val="00152AE8"/>
    <w:rsid w:val="001553D0"/>
    <w:rsid w:val="001560AF"/>
    <w:rsid w:val="0015627A"/>
    <w:rsid w:val="001607E2"/>
    <w:rsid w:val="00160FB5"/>
    <w:rsid w:val="0016180A"/>
    <w:rsid w:val="001618B2"/>
    <w:rsid w:val="0016314D"/>
    <w:rsid w:val="0016373D"/>
    <w:rsid w:val="00163D75"/>
    <w:rsid w:val="001650C0"/>
    <w:rsid w:val="00165E68"/>
    <w:rsid w:val="0017073C"/>
    <w:rsid w:val="00170767"/>
    <w:rsid w:val="00171B25"/>
    <w:rsid w:val="00173FCF"/>
    <w:rsid w:val="00175C4C"/>
    <w:rsid w:val="00176486"/>
    <w:rsid w:val="00177219"/>
    <w:rsid w:val="00177D26"/>
    <w:rsid w:val="00180838"/>
    <w:rsid w:val="00180DF6"/>
    <w:rsid w:val="00182785"/>
    <w:rsid w:val="00183686"/>
    <w:rsid w:val="00184592"/>
    <w:rsid w:val="0018510F"/>
    <w:rsid w:val="001906D2"/>
    <w:rsid w:val="00191659"/>
    <w:rsid w:val="00191843"/>
    <w:rsid w:val="00192CD5"/>
    <w:rsid w:val="00194674"/>
    <w:rsid w:val="00194ADB"/>
    <w:rsid w:val="00194F67"/>
    <w:rsid w:val="00195CCD"/>
    <w:rsid w:val="00197373"/>
    <w:rsid w:val="00197BF8"/>
    <w:rsid w:val="001A1950"/>
    <w:rsid w:val="001A336C"/>
    <w:rsid w:val="001A4219"/>
    <w:rsid w:val="001A4729"/>
    <w:rsid w:val="001A48AF"/>
    <w:rsid w:val="001A5DD5"/>
    <w:rsid w:val="001A6899"/>
    <w:rsid w:val="001A6A07"/>
    <w:rsid w:val="001A6B11"/>
    <w:rsid w:val="001A733A"/>
    <w:rsid w:val="001A73C3"/>
    <w:rsid w:val="001A781D"/>
    <w:rsid w:val="001B3477"/>
    <w:rsid w:val="001B4469"/>
    <w:rsid w:val="001B45AB"/>
    <w:rsid w:val="001B65D9"/>
    <w:rsid w:val="001B7C65"/>
    <w:rsid w:val="001C13AE"/>
    <w:rsid w:val="001C1A3E"/>
    <w:rsid w:val="001C1C6A"/>
    <w:rsid w:val="001C3D25"/>
    <w:rsid w:val="001C4154"/>
    <w:rsid w:val="001C5901"/>
    <w:rsid w:val="001C5D8D"/>
    <w:rsid w:val="001C663B"/>
    <w:rsid w:val="001C6874"/>
    <w:rsid w:val="001D0A10"/>
    <w:rsid w:val="001D205D"/>
    <w:rsid w:val="001D228F"/>
    <w:rsid w:val="001D2446"/>
    <w:rsid w:val="001D25E6"/>
    <w:rsid w:val="001D4148"/>
    <w:rsid w:val="001D5983"/>
    <w:rsid w:val="001D5E06"/>
    <w:rsid w:val="001D6166"/>
    <w:rsid w:val="001D6228"/>
    <w:rsid w:val="001D6611"/>
    <w:rsid w:val="001E1412"/>
    <w:rsid w:val="001E1459"/>
    <w:rsid w:val="001E30B9"/>
    <w:rsid w:val="001E49B4"/>
    <w:rsid w:val="001E4AD5"/>
    <w:rsid w:val="001E5E4D"/>
    <w:rsid w:val="001F0FD5"/>
    <w:rsid w:val="001F2B0D"/>
    <w:rsid w:val="001F2FA3"/>
    <w:rsid w:val="001F3A20"/>
    <w:rsid w:val="001F5525"/>
    <w:rsid w:val="001F58BF"/>
    <w:rsid w:val="001F5A91"/>
    <w:rsid w:val="001F6575"/>
    <w:rsid w:val="001F794D"/>
    <w:rsid w:val="001F7B2B"/>
    <w:rsid w:val="001F7B4F"/>
    <w:rsid w:val="00201EB0"/>
    <w:rsid w:val="0020235C"/>
    <w:rsid w:val="00202A82"/>
    <w:rsid w:val="00203208"/>
    <w:rsid w:val="00204611"/>
    <w:rsid w:val="00204D1E"/>
    <w:rsid w:val="00205A4E"/>
    <w:rsid w:val="0020608C"/>
    <w:rsid w:val="00206506"/>
    <w:rsid w:val="00206507"/>
    <w:rsid w:val="00206967"/>
    <w:rsid w:val="002102AA"/>
    <w:rsid w:val="00212014"/>
    <w:rsid w:val="0021308A"/>
    <w:rsid w:val="0021368D"/>
    <w:rsid w:val="00214048"/>
    <w:rsid w:val="00215593"/>
    <w:rsid w:val="00215EC7"/>
    <w:rsid w:val="00217AA8"/>
    <w:rsid w:val="00220BCB"/>
    <w:rsid w:val="00221437"/>
    <w:rsid w:val="002216E6"/>
    <w:rsid w:val="0022178E"/>
    <w:rsid w:val="00223BF2"/>
    <w:rsid w:val="00223C00"/>
    <w:rsid w:val="0022698A"/>
    <w:rsid w:val="00226E77"/>
    <w:rsid w:val="00227DFA"/>
    <w:rsid w:val="002302C5"/>
    <w:rsid w:val="0023125B"/>
    <w:rsid w:val="002331E3"/>
    <w:rsid w:val="00233453"/>
    <w:rsid w:val="00234462"/>
    <w:rsid w:val="00234FB7"/>
    <w:rsid w:val="00235297"/>
    <w:rsid w:val="00236B6E"/>
    <w:rsid w:val="002379EB"/>
    <w:rsid w:val="00237B90"/>
    <w:rsid w:val="00240815"/>
    <w:rsid w:val="00240836"/>
    <w:rsid w:val="002410EA"/>
    <w:rsid w:val="00241755"/>
    <w:rsid w:val="00241D3A"/>
    <w:rsid w:val="0024382C"/>
    <w:rsid w:val="002443E8"/>
    <w:rsid w:val="00245BF6"/>
    <w:rsid w:val="0025012F"/>
    <w:rsid w:val="00255DAD"/>
    <w:rsid w:val="00256778"/>
    <w:rsid w:val="002614B4"/>
    <w:rsid w:val="00262848"/>
    <w:rsid w:val="00264471"/>
    <w:rsid w:val="00264BA8"/>
    <w:rsid w:val="00264BF9"/>
    <w:rsid w:val="00264E48"/>
    <w:rsid w:val="00266F3D"/>
    <w:rsid w:val="00267B01"/>
    <w:rsid w:val="00270174"/>
    <w:rsid w:val="00274B06"/>
    <w:rsid w:val="00275EE8"/>
    <w:rsid w:val="00276B10"/>
    <w:rsid w:val="002805AB"/>
    <w:rsid w:val="00281A37"/>
    <w:rsid w:val="0028332F"/>
    <w:rsid w:val="0028596F"/>
    <w:rsid w:val="0028619E"/>
    <w:rsid w:val="00286ED2"/>
    <w:rsid w:val="00290ED5"/>
    <w:rsid w:val="002912D1"/>
    <w:rsid w:val="0029203A"/>
    <w:rsid w:val="002934E7"/>
    <w:rsid w:val="00295D5E"/>
    <w:rsid w:val="00296BCC"/>
    <w:rsid w:val="00297214"/>
    <w:rsid w:val="002A0A9E"/>
    <w:rsid w:val="002A0C39"/>
    <w:rsid w:val="002A1508"/>
    <w:rsid w:val="002A1B63"/>
    <w:rsid w:val="002A1F82"/>
    <w:rsid w:val="002A2FB9"/>
    <w:rsid w:val="002A3EE8"/>
    <w:rsid w:val="002A4FB6"/>
    <w:rsid w:val="002A6053"/>
    <w:rsid w:val="002A6D91"/>
    <w:rsid w:val="002A7188"/>
    <w:rsid w:val="002B0C52"/>
    <w:rsid w:val="002B291D"/>
    <w:rsid w:val="002B2A33"/>
    <w:rsid w:val="002B3C35"/>
    <w:rsid w:val="002B52D5"/>
    <w:rsid w:val="002B5743"/>
    <w:rsid w:val="002B635B"/>
    <w:rsid w:val="002B7259"/>
    <w:rsid w:val="002B76AF"/>
    <w:rsid w:val="002C142C"/>
    <w:rsid w:val="002C1898"/>
    <w:rsid w:val="002C2483"/>
    <w:rsid w:val="002C38AC"/>
    <w:rsid w:val="002C7807"/>
    <w:rsid w:val="002D0A8C"/>
    <w:rsid w:val="002D2829"/>
    <w:rsid w:val="002D3224"/>
    <w:rsid w:val="002D3DC1"/>
    <w:rsid w:val="002D50D9"/>
    <w:rsid w:val="002D5C92"/>
    <w:rsid w:val="002D62DC"/>
    <w:rsid w:val="002E2478"/>
    <w:rsid w:val="002E646D"/>
    <w:rsid w:val="002E66EF"/>
    <w:rsid w:val="002E6F13"/>
    <w:rsid w:val="002E73D8"/>
    <w:rsid w:val="002E75E0"/>
    <w:rsid w:val="002F0844"/>
    <w:rsid w:val="002F0FB1"/>
    <w:rsid w:val="002F1EBF"/>
    <w:rsid w:val="002F3D38"/>
    <w:rsid w:val="002F4CC3"/>
    <w:rsid w:val="002F5417"/>
    <w:rsid w:val="002F5528"/>
    <w:rsid w:val="002F553D"/>
    <w:rsid w:val="002F5A7E"/>
    <w:rsid w:val="002F67CF"/>
    <w:rsid w:val="002F71BD"/>
    <w:rsid w:val="002F769A"/>
    <w:rsid w:val="002F7BA0"/>
    <w:rsid w:val="003005D1"/>
    <w:rsid w:val="00300909"/>
    <w:rsid w:val="00301DEB"/>
    <w:rsid w:val="00302F46"/>
    <w:rsid w:val="0030466D"/>
    <w:rsid w:val="00307C15"/>
    <w:rsid w:val="00311794"/>
    <w:rsid w:val="00311F2D"/>
    <w:rsid w:val="0031218B"/>
    <w:rsid w:val="00313A7F"/>
    <w:rsid w:val="00314E22"/>
    <w:rsid w:val="00317BA6"/>
    <w:rsid w:val="00317EA2"/>
    <w:rsid w:val="00321081"/>
    <w:rsid w:val="00321433"/>
    <w:rsid w:val="00322294"/>
    <w:rsid w:val="00322604"/>
    <w:rsid w:val="00323E47"/>
    <w:rsid w:val="003240B7"/>
    <w:rsid w:val="00324661"/>
    <w:rsid w:val="00325F9D"/>
    <w:rsid w:val="00326DE2"/>
    <w:rsid w:val="00327028"/>
    <w:rsid w:val="00327730"/>
    <w:rsid w:val="00327F0A"/>
    <w:rsid w:val="00330739"/>
    <w:rsid w:val="00330FF1"/>
    <w:rsid w:val="00331319"/>
    <w:rsid w:val="00332B70"/>
    <w:rsid w:val="00333A41"/>
    <w:rsid w:val="0033428C"/>
    <w:rsid w:val="00337082"/>
    <w:rsid w:val="003374FA"/>
    <w:rsid w:val="00337F75"/>
    <w:rsid w:val="003405A8"/>
    <w:rsid w:val="00341E9B"/>
    <w:rsid w:val="00343966"/>
    <w:rsid w:val="00343B4B"/>
    <w:rsid w:val="0034657B"/>
    <w:rsid w:val="00346945"/>
    <w:rsid w:val="003470F5"/>
    <w:rsid w:val="00350210"/>
    <w:rsid w:val="00350B15"/>
    <w:rsid w:val="003515D9"/>
    <w:rsid w:val="003520AA"/>
    <w:rsid w:val="0035362B"/>
    <w:rsid w:val="00353C8C"/>
    <w:rsid w:val="003541F8"/>
    <w:rsid w:val="00354261"/>
    <w:rsid w:val="0035459C"/>
    <w:rsid w:val="003549B7"/>
    <w:rsid w:val="00354EE8"/>
    <w:rsid w:val="003551C4"/>
    <w:rsid w:val="00357C98"/>
    <w:rsid w:val="00357DE8"/>
    <w:rsid w:val="00357F9F"/>
    <w:rsid w:val="00361C70"/>
    <w:rsid w:val="00361D73"/>
    <w:rsid w:val="00367166"/>
    <w:rsid w:val="00370A60"/>
    <w:rsid w:val="00371F54"/>
    <w:rsid w:val="00372446"/>
    <w:rsid w:val="00373976"/>
    <w:rsid w:val="00374356"/>
    <w:rsid w:val="0037577F"/>
    <w:rsid w:val="00380296"/>
    <w:rsid w:val="00380ED0"/>
    <w:rsid w:val="00382007"/>
    <w:rsid w:val="0038252E"/>
    <w:rsid w:val="003831E0"/>
    <w:rsid w:val="00383277"/>
    <w:rsid w:val="0038458D"/>
    <w:rsid w:val="003846EE"/>
    <w:rsid w:val="003854C7"/>
    <w:rsid w:val="0038603A"/>
    <w:rsid w:val="003864CE"/>
    <w:rsid w:val="0038677D"/>
    <w:rsid w:val="00387664"/>
    <w:rsid w:val="0039010D"/>
    <w:rsid w:val="00390433"/>
    <w:rsid w:val="00390D6B"/>
    <w:rsid w:val="00391A76"/>
    <w:rsid w:val="003920FA"/>
    <w:rsid w:val="00393AD5"/>
    <w:rsid w:val="003A125C"/>
    <w:rsid w:val="003A220B"/>
    <w:rsid w:val="003A7019"/>
    <w:rsid w:val="003B1018"/>
    <w:rsid w:val="003B1030"/>
    <w:rsid w:val="003B1A82"/>
    <w:rsid w:val="003B32FF"/>
    <w:rsid w:val="003B43F1"/>
    <w:rsid w:val="003B521B"/>
    <w:rsid w:val="003B570F"/>
    <w:rsid w:val="003B5BF6"/>
    <w:rsid w:val="003B69D1"/>
    <w:rsid w:val="003C07C0"/>
    <w:rsid w:val="003C07D8"/>
    <w:rsid w:val="003C09E9"/>
    <w:rsid w:val="003C21AE"/>
    <w:rsid w:val="003C2FCE"/>
    <w:rsid w:val="003C67D5"/>
    <w:rsid w:val="003D11FF"/>
    <w:rsid w:val="003D2236"/>
    <w:rsid w:val="003D225E"/>
    <w:rsid w:val="003D3AD2"/>
    <w:rsid w:val="003D503C"/>
    <w:rsid w:val="003D6209"/>
    <w:rsid w:val="003D7446"/>
    <w:rsid w:val="003D798F"/>
    <w:rsid w:val="003E0A6E"/>
    <w:rsid w:val="003E0AD0"/>
    <w:rsid w:val="003E1E06"/>
    <w:rsid w:val="003E205D"/>
    <w:rsid w:val="003E2B1D"/>
    <w:rsid w:val="003E4313"/>
    <w:rsid w:val="003E5245"/>
    <w:rsid w:val="003E5391"/>
    <w:rsid w:val="003E58CE"/>
    <w:rsid w:val="003E5948"/>
    <w:rsid w:val="003E6EC9"/>
    <w:rsid w:val="003E7CF3"/>
    <w:rsid w:val="003F0B9E"/>
    <w:rsid w:val="003F34CE"/>
    <w:rsid w:val="003F5AED"/>
    <w:rsid w:val="003F6722"/>
    <w:rsid w:val="003F6BF2"/>
    <w:rsid w:val="004004BD"/>
    <w:rsid w:val="00400D7D"/>
    <w:rsid w:val="004025E3"/>
    <w:rsid w:val="004026BD"/>
    <w:rsid w:val="0040321C"/>
    <w:rsid w:val="0040516B"/>
    <w:rsid w:val="00406E73"/>
    <w:rsid w:val="00410E8F"/>
    <w:rsid w:val="0041100B"/>
    <w:rsid w:val="004121FD"/>
    <w:rsid w:val="00412A3B"/>
    <w:rsid w:val="00412DB8"/>
    <w:rsid w:val="00412FC3"/>
    <w:rsid w:val="004135B2"/>
    <w:rsid w:val="0041467A"/>
    <w:rsid w:val="00415B9E"/>
    <w:rsid w:val="00415FDF"/>
    <w:rsid w:val="0041625E"/>
    <w:rsid w:val="0041761D"/>
    <w:rsid w:val="00417BD2"/>
    <w:rsid w:val="004204F0"/>
    <w:rsid w:val="0042076B"/>
    <w:rsid w:val="00421F9D"/>
    <w:rsid w:val="004224BF"/>
    <w:rsid w:val="00422CA3"/>
    <w:rsid w:val="00422E31"/>
    <w:rsid w:val="00423B48"/>
    <w:rsid w:val="00423ED2"/>
    <w:rsid w:val="00425C19"/>
    <w:rsid w:val="00426F33"/>
    <w:rsid w:val="00426F88"/>
    <w:rsid w:val="00430CC8"/>
    <w:rsid w:val="00431A20"/>
    <w:rsid w:val="00434637"/>
    <w:rsid w:val="0043574D"/>
    <w:rsid w:val="00435904"/>
    <w:rsid w:val="00435DF9"/>
    <w:rsid w:val="0043636B"/>
    <w:rsid w:val="00436767"/>
    <w:rsid w:val="00436850"/>
    <w:rsid w:val="00436B6C"/>
    <w:rsid w:val="00436C7A"/>
    <w:rsid w:val="00437D9A"/>
    <w:rsid w:val="0044066F"/>
    <w:rsid w:val="00441A95"/>
    <w:rsid w:val="00442EEC"/>
    <w:rsid w:val="00443693"/>
    <w:rsid w:val="00443DA4"/>
    <w:rsid w:val="004443A7"/>
    <w:rsid w:val="0044483C"/>
    <w:rsid w:val="00445B33"/>
    <w:rsid w:val="00447977"/>
    <w:rsid w:val="00447F28"/>
    <w:rsid w:val="004505F5"/>
    <w:rsid w:val="0045329D"/>
    <w:rsid w:val="0045431C"/>
    <w:rsid w:val="00454FEE"/>
    <w:rsid w:val="004575F5"/>
    <w:rsid w:val="00457CE6"/>
    <w:rsid w:val="00460653"/>
    <w:rsid w:val="00462012"/>
    <w:rsid w:val="0046251E"/>
    <w:rsid w:val="00462EE0"/>
    <w:rsid w:val="004641E0"/>
    <w:rsid w:val="004655D1"/>
    <w:rsid w:val="004701D4"/>
    <w:rsid w:val="004702C5"/>
    <w:rsid w:val="0047050B"/>
    <w:rsid w:val="00470AB1"/>
    <w:rsid w:val="0047270A"/>
    <w:rsid w:val="00472E78"/>
    <w:rsid w:val="00473C98"/>
    <w:rsid w:val="00474131"/>
    <w:rsid w:val="00474E38"/>
    <w:rsid w:val="00474E88"/>
    <w:rsid w:val="00476F39"/>
    <w:rsid w:val="00481236"/>
    <w:rsid w:val="004835C3"/>
    <w:rsid w:val="004839F1"/>
    <w:rsid w:val="004863F3"/>
    <w:rsid w:val="0048665F"/>
    <w:rsid w:val="004871B1"/>
    <w:rsid w:val="004876F1"/>
    <w:rsid w:val="00487A16"/>
    <w:rsid w:val="00490AB7"/>
    <w:rsid w:val="004910EE"/>
    <w:rsid w:val="00492CF0"/>
    <w:rsid w:val="00495AC8"/>
    <w:rsid w:val="00496C42"/>
    <w:rsid w:val="00496C8D"/>
    <w:rsid w:val="00497997"/>
    <w:rsid w:val="004A01E5"/>
    <w:rsid w:val="004A0FF3"/>
    <w:rsid w:val="004A3DF4"/>
    <w:rsid w:val="004A670A"/>
    <w:rsid w:val="004A6A64"/>
    <w:rsid w:val="004A709C"/>
    <w:rsid w:val="004B0209"/>
    <w:rsid w:val="004B2AC3"/>
    <w:rsid w:val="004B2C69"/>
    <w:rsid w:val="004B2F22"/>
    <w:rsid w:val="004B3D3F"/>
    <w:rsid w:val="004B5476"/>
    <w:rsid w:val="004B57D6"/>
    <w:rsid w:val="004B6CFB"/>
    <w:rsid w:val="004B77C1"/>
    <w:rsid w:val="004C050B"/>
    <w:rsid w:val="004C0616"/>
    <w:rsid w:val="004C1AA4"/>
    <w:rsid w:val="004C39B5"/>
    <w:rsid w:val="004C3E38"/>
    <w:rsid w:val="004C5DCA"/>
    <w:rsid w:val="004C6B85"/>
    <w:rsid w:val="004C6F9F"/>
    <w:rsid w:val="004C7F45"/>
    <w:rsid w:val="004D1237"/>
    <w:rsid w:val="004D2EFF"/>
    <w:rsid w:val="004D3356"/>
    <w:rsid w:val="004D49E2"/>
    <w:rsid w:val="004D49E8"/>
    <w:rsid w:val="004D56E9"/>
    <w:rsid w:val="004D6586"/>
    <w:rsid w:val="004D6B08"/>
    <w:rsid w:val="004D6CCA"/>
    <w:rsid w:val="004E0D48"/>
    <w:rsid w:val="004E1A26"/>
    <w:rsid w:val="004E2409"/>
    <w:rsid w:val="004E3312"/>
    <w:rsid w:val="004E3D5C"/>
    <w:rsid w:val="004E46EC"/>
    <w:rsid w:val="004E5144"/>
    <w:rsid w:val="004E5AB1"/>
    <w:rsid w:val="004E5E06"/>
    <w:rsid w:val="004E6F8E"/>
    <w:rsid w:val="004E7482"/>
    <w:rsid w:val="004E7775"/>
    <w:rsid w:val="004E7C48"/>
    <w:rsid w:val="004F058A"/>
    <w:rsid w:val="004F079C"/>
    <w:rsid w:val="004F0D3D"/>
    <w:rsid w:val="004F1C46"/>
    <w:rsid w:val="004F2EDA"/>
    <w:rsid w:val="004F3431"/>
    <w:rsid w:val="004F44CA"/>
    <w:rsid w:val="004F47A0"/>
    <w:rsid w:val="004F7300"/>
    <w:rsid w:val="004F788E"/>
    <w:rsid w:val="005005AE"/>
    <w:rsid w:val="00501378"/>
    <w:rsid w:val="00501591"/>
    <w:rsid w:val="005042AC"/>
    <w:rsid w:val="00504D23"/>
    <w:rsid w:val="00505E44"/>
    <w:rsid w:val="005060A4"/>
    <w:rsid w:val="0050693A"/>
    <w:rsid w:val="00506B94"/>
    <w:rsid w:val="00506DD9"/>
    <w:rsid w:val="00507510"/>
    <w:rsid w:val="005078EF"/>
    <w:rsid w:val="00511339"/>
    <w:rsid w:val="005120F9"/>
    <w:rsid w:val="00512E08"/>
    <w:rsid w:val="00512E91"/>
    <w:rsid w:val="00514981"/>
    <w:rsid w:val="005161CA"/>
    <w:rsid w:val="00516740"/>
    <w:rsid w:val="00516B1C"/>
    <w:rsid w:val="00517AB0"/>
    <w:rsid w:val="00521344"/>
    <w:rsid w:val="00522642"/>
    <w:rsid w:val="00523247"/>
    <w:rsid w:val="0052554B"/>
    <w:rsid w:val="00525F66"/>
    <w:rsid w:val="0052645C"/>
    <w:rsid w:val="00526D84"/>
    <w:rsid w:val="0052704D"/>
    <w:rsid w:val="005277EE"/>
    <w:rsid w:val="005300BC"/>
    <w:rsid w:val="00530205"/>
    <w:rsid w:val="00531B8D"/>
    <w:rsid w:val="00531BB2"/>
    <w:rsid w:val="005343E6"/>
    <w:rsid w:val="005351EB"/>
    <w:rsid w:val="005375DD"/>
    <w:rsid w:val="0054141F"/>
    <w:rsid w:val="00541F13"/>
    <w:rsid w:val="0054440C"/>
    <w:rsid w:val="00545D2F"/>
    <w:rsid w:val="005460E6"/>
    <w:rsid w:val="00546DCF"/>
    <w:rsid w:val="00551948"/>
    <w:rsid w:val="00552200"/>
    <w:rsid w:val="00554EE7"/>
    <w:rsid w:val="005570DE"/>
    <w:rsid w:val="0056090F"/>
    <w:rsid w:val="00560E0E"/>
    <w:rsid w:val="00565259"/>
    <w:rsid w:val="005665FB"/>
    <w:rsid w:val="0056743D"/>
    <w:rsid w:val="00567816"/>
    <w:rsid w:val="005700EA"/>
    <w:rsid w:val="00571990"/>
    <w:rsid w:val="00571E1F"/>
    <w:rsid w:val="00575A55"/>
    <w:rsid w:val="00575B38"/>
    <w:rsid w:val="0057766B"/>
    <w:rsid w:val="00577C19"/>
    <w:rsid w:val="00580C40"/>
    <w:rsid w:val="00581279"/>
    <w:rsid w:val="005822FB"/>
    <w:rsid w:val="00582B0B"/>
    <w:rsid w:val="0058452F"/>
    <w:rsid w:val="0058577F"/>
    <w:rsid w:val="00585D00"/>
    <w:rsid w:val="00587378"/>
    <w:rsid w:val="0059082A"/>
    <w:rsid w:val="005974AB"/>
    <w:rsid w:val="00597BE2"/>
    <w:rsid w:val="00597DBB"/>
    <w:rsid w:val="005A1B64"/>
    <w:rsid w:val="005A29C4"/>
    <w:rsid w:val="005A3DC3"/>
    <w:rsid w:val="005A43BF"/>
    <w:rsid w:val="005A5260"/>
    <w:rsid w:val="005A6B9A"/>
    <w:rsid w:val="005A7593"/>
    <w:rsid w:val="005A7665"/>
    <w:rsid w:val="005B48C8"/>
    <w:rsid w:val="005B5A0A"/>
    <w:rsid w:val="005B679B"/>
    <w:rsid w:val="005B6815"/>
    <w:rsid w:val="005B6888"/>
    <w:rsid w:val="005B7FEE"/>
    <w:rsid w:val="005C2833"/>
    <w:rsid w:val="005C5692"/>
    <w:rsid w:val="005C5C30"/>
    <w:rsid w:val="005C786C"/>
    <w:rsid w:val="005D1B6F"/>
    <w:rsid w:val="005D218F"/>
    <w:rsid w:val="005D2AC6"/>
    <w:rsid w:val="005D3EAB"/>
    <w:rsid w:val="005D3F84"/>
    <w:rsid w:val="005D598E"/>
    <w:rsid w:val="005D7060"/>
    <w:rsid w:val="005D75F9"/>
    <w:rsid w:val="005E0313"/>
    <w:rsid w:val="005E2220"/>
    <w:rsid w:val="005E453B"/>
    <w:rsid w:val="005E4B25"/>
    <w:rsid w:val="005E56D5"/>
    <w:rsid w:val="005E72D3"/>
    <w:rsid w:val="005E75E5"/>
    <w:rsid w:val="005F1F77"/>
    <w:rsid w:val="005F1F80"/>
    <w:rsid w:val="005F27ED"/>
    <w:rsid w:val="005F3152"/>
    <w:rsid w:val="005F4345"/>
    <w:rsid w:val="005F4548"/>
    <w:rsid w:val="005F4ABE"/>
    <w:rsid w:val="005F56B8"/>
    <w:rsid w:val="005F5F2D"/>
    <w:rsid w:val="006007D5"/>
    <w:rsid w:val="00601939"/>
    <w:rsid w:val="00601987"/>
    <w:rsid w:val="00601A36"/>
    <w:rsid w:val="00601D1E"/>
    <w:rsid w:val="00601ECB"/>
    <w:rsid w:val="00602EBD"/>
    <w:rsid w:val="00603048"/>
    <w:rsid w:val="006040CC"/>
    <w:rsid w:val="00605D2C"/>
    <w:rsid w:val="006063D3"/>
    <w:rsid w:val="00606E12"/>
    <w:rsid w:val="0061027A"/>
    <w:rsid w:val="00610EDC"/>
    <w:rsid w:val="00611EAB"/>
    <w:rsid w:val="00611F3B"/>
    <w:rsid w:val="00612578"/>
    <w:rsid w:val="0061281A"/>
    <w:rsid w:val="00613235"/>
    <w:rsid w:val="006134F0"/>
    <w:rsid w:val="006137AB"/>
    <w:rsid w:val="0061453E"/>
    <w:rsid w:val="00615317"/>
    <w:rsid w:val="00615D11"/>
    <w:rsid w:val="006167C0"/>
    <w:rsid w:val="006168E8"/>
    <w:rsid w:val="00616CDA"/>
    <w:rsid w:val="00617D4F"/>
    <w:rsid w:val="00621131"/>
    <w:rsid w:val="0062127F"/>
    <w:rsid w:val="00621291"/>
    <w:rsid w:val="00621B34"/>
    <w:rsid w:val="0062337F"/>
    <w:rsid w:val="0062465F"/>
    <w:rsid w:val="006249BB"/>
    <w:rsid w:val="00624A14"/>
    <w:rsid w:val="00624BD9"/>
    <w:rsid w:val="00625AA7"/>
    <w:rsid w:val="00625CD6"/>
    <w:rsid w:val="00627DF6"/>
    <w:rsid w:val="006315D7"/>
    <w:rsid w:val="00631B33"/>
    <w:rsid w:val="00632591"/>
    <w:rsid w:val="00635649"/>
    <w:rsid w:val="0064085A"/>
    <w:rsid w:val="00640ECA"/>
    <w:rsid w:val="00641628"/>
    <w:rsid w:val="006420D1"/>
    <w:rsid w:val="006427AA"/>
    <w:rsid w:val="0064455C"/>
    <w:rsid w:val="006465DA"/>
    <w:rsid w:val="00646AF6"/>
    <w:rsid w:val="006541CA"/>
    <w:rsid w:val="00654AE9"/>
    <w:rsid w:val="00655821"/>
    <w:rsid w:val="006569A4"/>
    <w:rsid w:val="006571C6"/>
    <w:rsid w:val="0066083A"/>
    <w:rsid w:val="00660861"/>
    <w:rsid w:val="00662727"/>
    <w:rsid w:val="0066347F"/>
    <w:rsid w:val="00664E70"/>
    <w:rsid w:val="0066536A"/>
    <w:rsid w:val="00666113"/>
    <w:rsid w:val="006671DF"/>
    <w:rsid w:val="00670551"/>
    <w:rsid w:val="00673405"/>
    <w:rsid w:val="00674076"/>
    <w:rsid w:val="0067582D"/>
    <w:rsid w:val="00675ED5"/>
    <w:rsid w:val="00677C08"/>
    <w:rsid w:val="00677EA9"/>
    <w:rsid w:val="006805FC"/>
    <w:rsid w:val="00681B01"/>
    <w:rsid w:val="00682BF2"/>
    <w:rsid w:val="00686C9D"/>
    <w:rsid w:val="00686F51"/>
    <w:rsid w:val="006872F0"/>
    <w:rsid w:val="006905B8"/>
    <w:rsid w:val="00691287"/>
    <w:rsid w:val="00691CF3"/>
    <w:rsid w:val="006921CD"/>
    <w:rsid w:val="00693072"/>
    <w:rsid w:val="006934FB"/>
    <w:rsid w:val="00694867"/>
    <w:rsid w:val="00695A40"/>
    <w:rsid w:val="006969AA"/>
    <w:rsid w:val="00696BD4"/>
    <w:rsid w:val="00696E09"/>
    <w:rsid w:val="0069797C"/>
    <w:rsid w:val="006A012D"/>
    <w:rsid w:val="006A2693"/>
    <w:rsid w:val="006A2FB7"/>
    <w:rsid w:val="006A3243"/>
    <w:rsid w:val="006A33EA"/>
    <w:rsid w:val="006A4A1E"/>
    <w:rsid w:val="006A5044"/>
    <w:rsid w:val="006A50C8"/>
    <w:rsid w:val="006A596C"/>
    <w:rsid w:val="006A5D49"/>
    <w:rsid w:val="006A6583"/>
    <w:rsid w:val="006A751D"/>
    <w:rsid w:val="006A7949"/>
    <w:rsid w:val="006B0834"/>
    <w:rsid w:val="006B25EB"/>
    <w:rsid w:val="006B3E28"/>
    <w:rsid w:val="006B4837"/>
    <w:rsid w:val="006B4A63"/>
    <w:rsid w:val="006B531E"/>
    <w:rsid w:val="006C2266"/>
    <w:rsid w:val="006C2C97"/>
    <w:rsid w:val="006C3111"/>
    <w:rsid w:val="006C66FD"/>
    <w:rsid w:val="006C6E28"/>
    <w:rsid w:val="006C79F3"/>
    <w:rsid w:val="006D1313"/>
    <w:rsid w:val="006D13D8"/>
    <w:rsid w:val="006D227E"/>
    <w:rsid w:val="006D2404"/>
    <w:rsid w:val="006D404F"/>
    <w:rsid w:val="006D54A4"/>
    <w:rsid w:val="006D78AD"/>
    <w:rsid w:val="006D7E70"/>
    <w:rsid w:val="006E199D"/>
    <w:rsid w:val="006E1FC2"/>
    <w:rsid w:val="006E2298"/>
    <w:rsid w:val="006E29D1"/>
    <w:rsid w:val="006E3934"/>
    <w:rsid w:val="006E4E0B"/>
    <w:rsid w:val="006E5862"/>
    <w:rsid w:val="006E5C53"/>
    <w:rsid w:val="006E77D3"/>
    <w:rsid w:val="006E7F6C"/>
    <w:rsid w:val="006F060C"/>
    <w:rsid w:val="006F3D38"/>
    <w:rsid w:val="006F4F11"/>
    <w:rsid w:val="006F4F86"/>
    <w:rsid w:val="006F5F97"/>
    <w:rsid w:val="006F65B3"/>
    <w:rsid w:val="007004CF"/>
    <w:rsid w:val="00701DFF"/>
    <w:rsid w:val="00703339"/>
    <w:rsid w:val="00704F54"/>
    <w:rsid w:val="00705DF3"/>
    <w:rsid w:val="007078F2"/>
    <w:rsid w:val="007105A6"/>
    <w:rsid w:val="00710C56"/>
    <w:rsid w:val="00712FE5"/>
    <w:rsid w:val="00713096"/>
    <w:rsid w:val="0071419D"/>
    <w:rsid w:val="00715EFF"/>
    <w:rsid w:val="00716088"/>
    <w:rsid w:val="00716CF6"/>
    <w:rsid w:val="00716E04"/>
    <w:rsid w:val="0071799C"/>
    <w:rsid w:val="007211FD"/>
    <w:rsid w:val="007213FE"/>
    <w:rsid w:val="0072169F"/>
    <w:rsid w:val="00721F9B"/>
    <w:rsid w:val="00724095"/>
    <w:rsid w:val="00724255"/>
    <w:rsid w:val="007258B6"/>
    <w:rsid w:val="007262EE"/>
    <w:rsid w:val="007269C2"/>
    <w:rsid w:val="00730CBC"/>
    <w:rsid w:val="00730FBA"/>
    <w:rsid w:val="0073127E"/>
    <w:rsid w:val="00734F18"/>
    <w:rsid w:val="00735F5C"/>
    <w:rsid w:val="007371AA"/>
    <w:rsid w:val="007424D3"/>
    <w:rsid w:val="007427ED"/>
    <w:rsid w:val="007436CE"/>
    <w:rsid w:val="00743BA4"/>
    <w:rsid w:val="007441F7"/>
    <w:rsid w:val="0074488D"/>
    <w:rsid w:val="00745039"/>
    <w:rsid w:val="00745210"/>
    <w:rsid w:val="00751D0C"/>
    <w:rsid w:val="0075254F"/>
    <w:rsid w:val="00753856"/>
    <w:rsid w:val="00753EF1"/>
    <w:rsid w:val="00753FAC"/>
    <w:rsid w:val="00754A7B"/>
    <w:rsid w:val="007552E3"/>
    <w:rsid w:val="00755C9A"/>
    <w:rsid w:val="00756047"/>
    <w:rsid w:val="0075626D"/>
    <w:rsid w:val="00757EE7"/>
    <w:rsid w:val="007608BA"/>
    <w:rsid w:val="00761E7B"/>
    <w:rsid w:val="00762372"/>
    <w:rsid w:val="00762B9D"/>
    <w:rsid w:val="00762D45"/>
    <w:rsid w:val="00762E43"/>
    <w:rsid w:val="00762FC3"/>
    <w:rsid w:val="00763D88"/>
    <w:rsid w:val="00763EB9"/>
    <w:rsid w:val="0076510A"/>
    <w:rsid w:val="007664FE"/>
    <w:rsid w:val="00767A33"/>
    <w:rsid w:val="007707A1"/>
    <w:rsid w:val="00772052"/>
    <w:rsid w:val="007728DA"/>
    <w:rsid w:val="0077426C"/>
    <w:rsid w:val="007758A7"/>
    <w:rsid w:val="00775A17"/>
    <w:rsid w:val="00775AE9"/>
    <w:rsid w:val="0077659E"/>
    <w:rsid w:val="0077727B"/>
    <w:rsid w:val="007778F1"/>
    <w:rsid w:val="00781C20"/>
    <w:rsid w:val="007825DE"/>
    <w:rsid w:val="00783093"/>
    <w:rsid w:val="0078344B"/>
    <w:rsid w:val="00783B68"/>
    <w:rsid w:val="00783F7B"/>
    <w:rsid w:val="00784F04"/>
    <w:rsid w:val="007851CA"/>
    <w:rsid w:val="00785280"/>
    <w:rsid w:val="00786442"/>
    <w:rsid w:val="00791D5C"/>
    <w:rsid w:val="0079427B"/>
    <w:rsid w:val="00795183"/>
    <w:rsid w:val="007956FF"/>
    <w:rsid w:val="007958A5"/>
    <w:rsid w:val="007976F7"/>
    <w:rsid w:val="007A150A"/>
    <w:rsid w:val="007A159B"/>
    <w:rsid w:val="007A15CF"/>
    <w:rsid w:val="007A4AC6"/>
    <w:rsid w:val="007A66A4"/>
    <w:rsid w:val="007A7567"/>
    <w:rsid w:val="007B0870"/>
    <w:rsid w:val="007B0BB8"/>
    <w:rsid w:val="007B1A54"/>
    <w:rsid w:val="007B448C"/>
    <w:rsid w:val="007B56CC"/>
    <w:rsid w:val="007B609E"/>
    <w:rsid w:val="007B64DB"/>
    <w:rsid w:val="007B6717"/>
    <w:rsid w:val="007B7057"/>
    <w:rsid w:val="007C038C"/>
    <w:rsid w:val="007C2BFB"/>
    <w:rsid w:val="007C3E36"/>
    <w:rsid w:val="007C43C0"/>
    <w:rsid w:val="007C483D"/>
    <w:rsid w:val="007C4BEC"/>
    <w:rsid w:val="007C5119"/>
    <w:rsid w:val="007C5CB4"/>
    <w:rsid w:val="007C611D"/>
    <w:rsid w:val="007D0321"/>
    <w:rsid w:val="007D0856"/>
    <w:rsid w:val="007D0B56"/>
    <w:rsid w:val="007D2069"/>
    <w:rsid w:val="007D3DF4"/>
    <w:rsid w:val="007D3EFD"/>
    <w:rsid w:val="007D59FD"/>
    <w:rsid w:val="007D5BBA"/>
    <w:rsid w:val="007D6A69"/>
    <w:rsid w:val="007D7C78"/>
    <w:rsid w:val="007E01D2"/>
    <w:rsid w:val="007E149B"/>
    <w:rsid w:val="007E2944"/>
    <w:rsid w:val="007E3E31"/>
    <w:rsid w:val="007E661E"/>
    <w:rsid w:val="007E68C4"/>
    <w:rsid w:val="007F0A82"/>
    <w:rsid w:val="007F13C8"/>
    <w:rsid w:val="007F455B"/>
    <w:rsid w:val="007F4DF6"/>
    <w:rsid w:val="007F4E0A"/>
    <w:rsid w:val="007F5004"/>
    <w:rsid w:val="007F5215"/>
    <w:rsid w:val="007F6C3C"/>
    <w:rsid w:val="007F7301"/>
    <w:rsid w:val="007F7ED9"/>
    <w:rsid w:val="00802C4D"/>
    <w:rsid w:val="00803344"/>
    <w:rsid w:val="00803751"/>
    <w:rsid w:val="00804B53"/>
    <w:rsid w:val="00804F16"/>
    <w:rsid w:val="0080556B"/>
    <w:rsid w:val="008071C4"/>
    <w:rsid w:val="0080772D"/>
    <w:rsid w:val="008079FE"/>
    <w:rsid w:val="00810D77"/>
    <w:rsid w:val="00811598"/>
    <w:rsid w:val="00811935"/>
    <w:rsid w:val="008124FF"/>
    <w:rsid w:val="00812916"/>
    <w:rsid w:val="00812D1A"/>
    <w:rsid w:val="00814B45"/>
    <w:rsid w:val="00814E94"/>
    <w:rsid w:val="008155DF"/>
    <w:rsid w:val="008211F2"/>
    <w:rsid w:val="008216C7"/>
    <w:rsid w:val="008260FD"/>
    <w:rsid w:val="00826F24"/>
    <w:rsid w:val="008275C9"/>
    <w:rsid w:val="008278F0"/>
    <w:rsid w:val="00827D62"/>
    <w:rsid w:val="00831216"/>
    <w:rsid w:val="00831484"/>
    <w:rsid w:val="008339BE"/>
    <w:rsid w:val="00833EEA"/>
    <w:rsid w:val="00834AFC"/>
    <w:rsid w:val="0083522C"/>
    <w:rsid w:val="00835D1B"/>
    <w:rsid w:val="00836BE8"/>
    <w:rsid w:val="00840C12"/>
    <w:rsid w:val="00840C35"/>
    <w:rsid w:val="00841F81"/>
    <w:rsid w:val="008434A0"/>
    <w:rsid w:val="00843926"/>
    <w:rsid w:val="00843A6B"/>
    <w:rsid w:val="00843A81"/>
    <w:rsid w:val="00843E41"/>
    <w:rsid w:val="00843E64"/>
    <w:rsid w:val="00844679"/>
    <w:rsid w:val="00847201"/>
    <w:rsid w:val="00850079"/>
    <w:rsid w:val="008507AE"/>
    <w:rsid w:val="00851762"/>
    <w:rsid w:val="00852511"/>
    <w:rsid w:val="00852BF9"/>
    <w:rsid w:val="00852E68"/>
    <w:rsid w:val="0085304E"/>
    <w:rsid w:val="008553B9"/>
    <w:rsid w:val="008556EB"/>
    <w:rsid w:val="00856012"/>
    <w:rsid w:val="00856340"/>
    <w:rsid w:val="00856A93"/>
    <w:rsid w:val="00857558"/>
    <w:rsid w:val="0085792D"/>
    <w:rsid w:val="008600A3"/>
    <w:rsid w:val="00860F6D"/>
    <w:rsid w:val="00861F26"/>
    <w:rsid w:val="00863B52"/>
    <w:rsid w:val="00864702"/>
    <w:rsid w:val="0086498A"/>
    <w:rsid w:val="008651B5"/>
    <w:rsid w:val="00867117"/>
    <w:rsid w:val="00870127"/>
    <w:rsid w:val="0087159D"/>
    <w:rsid w:val="00871666"/>
    <w:rsid w:val="0087177A"/>
    <w:rsid w:val="00871D1E"/>
    <w:rsid w:val="008722A0"/>
    <w:rsid w:val="008754C1"/>
    <w:rsid w:val="00875D64"/>
    <w:rsid w:val="0087684D"/>
    <w:rsid w:val="00876ABD"/>
    <w:rsid w:val="00877361"/>
    <w:rsid w:val="00877BB8"/>
    <w:rsid w:val="00880B13"/>
    <w:rsid w:val="008817DC"/>
    <w:rsid w:val="00881ACE"/>
    <w:rsid w:val="00883001"/>
    <w:rsid w:val="00883074"/>
    <w:rsid w:val="00884B6A"/>
    <w:rsid w:val="0088598A"/>
    <w:rsid w:val="00885A07"/>
    <w:rsid w:val="00891470"/>
    <w:rsid w:val="008914F2"/>
    <w:rsid w:val="00891548"/>
    <w:rsid w:val="008922C6"/>
    <w:rsid w:val="00892E0D"/>
    <w:rsid w:val="00893092"/>
    <w:rsid w:val="0089322F"/>
    <w:rsid w:val="00893B6F"/>
    <w:rsid w:val="008A27C7"/>
    <w:rsid w:val="008A29D1"/>
    <w:rsid w:val="008A4D6E"/>
    <w:rsid w:val="008A52C3"/>
    <w:rsid w:val="008A7C69"/>
    <w:rsid w:val="008B0B60"/>
    <w:rsid w:val="008B2335"/>
    <w:rsid w:val="008B2E2B"/>
    <w:rsid w:val="008B5249"/>
    <w:rsid w:val="008B7677"/>
    <w:rsid w:val="008C0992"/>
    <w:rsid w:val="008C0A7D"/>
    <w:rsid w:val="008C1062"/>
    <w:rsid w:val="008C214B"/>
    <w:rsid w:val="008C2CF1"/>
    <w:rsid w:val="008C352A"/>
    <w:rsid w:val="008C494D"/>
    <w:rsid w:val="008C596F"/>
    <w:rsid w:val="008C6199"/>
    <w:rsid w:val="008C6EC0"/>
    <w:rsid w:val="008C739A"/>
    <w:rsid w:val="008D1CFE"/>
    <w:rsid w:val="008D3642"/>
    <w:rsid w:val="008D5A9C"/>
    <w:rsid w:val="008D5FA4"/>
    <w:rsid w:val="008D6980"/>
    <w:rsid w:val="008E1010"/>
    <w:rsid w:val="008E1244"/>
    <w:rsid w:val="008E18A0"/>
    <w:rsid w:val="008E1F54"/>
    <w:rsid w:val="008E2790"/>
    <w:rsid w:val="008E4A84"/>
    <w:rsid w:val="008E5BED"/>
    <w:rsid w:val="008E5E2D"/>
    <w:rsid w:val="008E6ACC"/>
    <w:rsid w:val="008F09F2"/>
    <w:rsid w:val="008F1600"/>
    <w:rsid w:val="008F1A9D"/>
    <w:rsid w:val="008F1F6A"/>
    <w:rsid w:val="008F24E0"/>
    <w:rsid w:val="008F3184"/>
    <w:rsid w:val="008F3502"/>
    <w:rsid w:val="008F5ABA"/>
    <w:rsid w:val="008F6AD5"/>
    <w:rsid w:val="008F765D"/>
    <w:rsid w:val="00900CD5"/>
    <w:rsid w:val="00901AD1"/>
    <w:rsid w:val="00903455"/>
    <w:rsid w:val="00903C24"/>
    <w:rsid w:val="00903F33"/>
    <w:rsid w:val="00905107"/>
    <w:rsid w:val="009053A6"/>
    <w:rsid w:val="0090641B"/>
    <w:rsid w:val="0091234E"/>
    <w:rsid w:val="00914AD2"/>
    <w:rsid w:val="009153BF"/>
    <w:rsid w:val="00920E9A"/>
    <w:rsid w:val="0092131B"/>
    <w:rsid w:val="009220E0"/>
    <w:rsid w:val="0092270B"/>
    <w:rsid w:val="009262FF"/>
    <w:rsid w:val="00926CD8"/>
    <w:rsid w:val="00930AB2"/>
    <w:rsid w:val="00932042"/>
    <w:rsid w:val="00932AE0"/>
    <w:rsid w:val="00933485"/>
    <w:rsid w:val="0093593E"/>
    <w:rsid w:val="009375D6"/>
    <w:rsid w:val="00937F67"/>
    <w:rsid w:val="00942196"/>
    <w:rsid w:val="00942379"/>
    <w:rsid w:val="009430C0"/>
    <w:rsid w:val="00944313"/>
    <w:rsid w:val="00944D3A"/>
    <w:rsid w:val="00945345"/>
    <w:rsid w:val="00946387"/>
    <w:rsid w:val="009469D8"/>
    <w:rsid w:val="00947704"/>
    <w:rsid w:val="00947965"/>
    <w:rsid w:val="00950D0B"/>
    <w:rsid w:val="00951B8C"/>
    <w:rsid w:val="00952E8B"/>
    <w:rsid w:val="009531F4"/>
    <w:rsid w:val="00953F81"/>
    <w:rsid w:val="00954887"/>
    <w:rsid w:val="00954BF5"/>
    <w:rsid w:val="00955F08"/>
    <w:rsid w:val="00956F9E"/>
    <w:rsid w:val="009570C4"/>
    <w:rsid w:val="0096026C"/>
    <w:rsid w:val="00960346"/>
    <w:rsid w:val="009611F0"/>
    <w:rsid w:val="009617FA"/>
    <w:rsid w:val="00961E92"/>
    <w:rsid w:val="00962A77"/>
    <w:rsid w:val="00962F9E"/>
    <w:rsid w:val="0096460E"/>
    <w:rsid w:val="0096487E"/>
    <w:rsid w:val="00964B96"/>
    <w:rsid w:val="009653F6"/>
    <w:rsid w:val="00965F3A"/>
    <w:rsid w:val="00966146"/>
    <w:rsid w:val="00966527"/>
    <w:rsid w:val="00973537"/>
    <w:rsid w:val="00973B07"/>
    <w:rsid w:val="00976ACB"/>
    <w:rsid w:val="00976ACF"/>
    <w:rsid w:val="00977480"/>
    <w:rsid w:val="0097754D"/>
    <w:rsid w:val="00977E7A"/>
    <w:rsid w:val="00982D22"/>
    <w:rsid w:val="00983A76"/>
    <w:rsid w:val="00984808"/>
    <w:rsid w:val="00985272"/>
    <w:rsid w:val="00985483"/>
    <w:rsid w:val="00985654"/>
    <w:rsid w:val="00985A99"/>
    <w:rsid w:val="00985F59"/>
    <w:rsid w:val="00986A9B"/>
    <w:rsid w:val="0098796D"/>
    <w:rsid w:val="009902BE"/>
    <w:rsid w:val="009915D9"/>
    <w:rsid w:val="009933A3"/>
    <w:rsid w:val="00994185"/>
    <w:rsid w:val="0099527D"/>
    <w:rsid w:val="009955C8"/>
    <w:rsid w:val="00995B3B"/>
    <w:rsid w:val="00996DE9"/>
    <w:rsid w:val="009A13DA"/>
    <w:rsid w:val="009A1EF3"/>
    <w:rsid w:val="009A2275"/>
    <w:rsid w:val="009A2879"/>
    <w:rsid w:val="009A5272"/>
    <w:rsid w:val="009A6566"/>
    <w:rsid w:val="009A6ADE"/>
    <w:rsid w:val="009A6BD4"/>
    <w:rsid w:val="009B26D5"/>
    <w:rsid w:val="009B4EB9"/>
    <w:rsid w:val="009B5168"/>
    <w:rsid w:val="009B66B0"/>
    <w:rsid w:val="009B7217"/>
    <w:rsid w:val="009C0EE6"/>
    <w:rsid w:val="009C31F6"/>
    <w:rsid w:val="009C4B53"/>
    <w:rsid w:val="009C4BFC"/>
    <w:rsid w:val="009C4F05"/>
    <w:rsid w:val="009C5130"/>
    <w:rsid w:val="009C776E"/>
    <w:rsid w:val="009D038A"/>
    <w:rsid w:val="009D0740"/>
    <w:rsid w:val="009D0A9B"/>
    <w:rsid w:val="009D1797"/>
    <w:rsid w:val="009D1CA0"/>
    <w:rsid w:val="009D1FB9"/>
    <w:rsid w:val="009D2D71"/>
    <w:rsid w:val="009D4E08"/>
    <w:rsid w:val="009D5624"/>
    <w:rsid w:val="009D5626"/>
    <w:rsid w:val="009D63FA"/>
    <w:rsid w:val="009E07E9"/>
    <w:rsid w:val="009E0E32"/>
    <w:rsid w:val="009E14A3"/>
    <w:rsid w:val="009E1C1C"/>
    <w:rsid w:val="009E3D4E"/>
    <w:rsid w:val="009E3E06"/>
    <w:rsid w:val="009E3EA7"/>
    <w:rsid w:val="009E40CB"/>
    <w:rsid w:val="009E426C"/>
    <w:rsid w:val="009E5DD2"/>
    <w:rsid w:val="009E644C"/>
    <w:rsid w:val="009E78A0"/>
    <w:rsid w:val="009E7CE2"/>
    <w:rsid w:val="009E7D51"/>
    <w:rsid w:val="009F1869"/>
    <w:rsid w:val="009F28DB"/>
    <w:rsid w:val="009F3B13"/>
    <w:rsid w:val="009F5E82"/>
    <w:rsid w:val="009F7311"/>
    <w:rsid w:val="009F77A5"/>
    <w:rsid w:val="00A003C3"/>
    <w:rsid w:val="00A00F56"/>
    <w:rsid w:val="00A018EC"/>
    <w:rsid w:val="00A03015"/>
    <w:rsid w:val="00A037B0"/>
    <w:rsid w:val="00A0449E"/>
    <w:rsid w:val="00A0460B"/>
    <w:rsid w:val="00A056CC"/>
    <w:rsid w:val="00A068F7"/>
    <w:rsid w:val="00A06C81"/>
    <w:rsid w:val="00A07582"/>
    <w:rsid w:val="00A10F77"/>
    <w:rsid w:val="00A120D0"/>
    <w:rsid w:val="00A129CF"/>
    <w:rsid w:val="00A13F2F"/>
    <w:rsid w:val="00A14224"/>
    <w:rsid w:val="00A146A9"/>
    <w:rsid w:val="00A14746"/>
    <w:rsid w:val="00A147AA"/>
    <w:rsid w:val="00A15F6E"/>
    <w:rsid w:val="00A16DBA"/>
    <w:rsid w:val="00A16DEB"/>
    <w:rsid w:val="00A20E3E"/>
    <w:rsid w:val="00A20F06"/>
    <w:rsid w:val="00A21176"/>
    <w:rsid w:val="00A21A6F"/>
    <w:rsid w:val="00A22705"/>
    <w:rsid w:val="00A23887"/>
    <w:rsid w:val="00A256AD"/>
    <w:rsid w:val="00A26EE5"/>
    <w:rsid w:val="00A30BED"/>
    <w:rsid w:val="00A31096"/>
    <w:rsid w:val="00A31374"/>
    <w:rsid w:val="00A314A1"/>
    <w:rsid w:val="00A32103"/>
    <w:rsid w:val="00A34A39"/>
    <w:rsid w:val="00A353A7"/>
    <w:rsid w:val="00A35B02"/>
    <w:rsid w:val="00A35ECF"/>
    <w:rsid w:val="00A37D77"/>
    <w:rsid w:val="00A40168"/>
    <w:rsid w:val="00A41948"/>
    <w:rsid w:val="00A4639E"/>
    <w:rsid w:val="00A467DC"/>
    <w:rsid w:val="00A46DA8"/>
    <w:rsid w:val="00A52465"/>
    <w:rsid w:val="00A53015"/>
    <w:rsid w:val="00A53858"/>
    <w:rsid w:val="00A53D3B"/>
    <w:rsid w:val="00A54419"/>
    <w:rsid w:val="00A558FB"/>
    <w:rsid w:val="00A56187"/>
    <w:rsid w:val="00A56266"/>
    <w:rsid w:val="00A57C85"/>
    <w:rsid w:val="00A61E0E"/>
    <w:rsid w:val="00A625AF"/>
    <w:rsid w:val="00A63D80"/>
    <w:rsid w:val="00A64DC5"/>
    <w:rsid w:val="00A66A2D"/>
    <w:rsid w:val="00A674CA"/>
    <w:rsid w:val="00A6780E"/>
    <w:rsid w:val="00A70262"/>
    <w:rsid w:val="00A72980"/>
    <w:rsid w:val="00A72C1A"/>
    <w:rsid w:val="00A7382E"/>
    <w:rsid w:val="00A74015"/>
    <w:rsid w:val="00A741E1"/>
    <w:rsid w:val="00A770FC"/>
    <w:rsid w:val="00A77C88"/>
    <w:rsid w:val="00A807EA"/>
    <w:rsid w:val="00A817C3"/>
    <w:rsid w:val="00A82961"/>
    <w:rsid w:val="00A82B35"/>
    <w:rsid w:val="00A82FA8"/>
    <w:rsid w:val="00A8449A"/>
    <w:rsid w:val="00A859B8"/>
    <w:rsid w:val="00A8641C"/>
    <w:rsid w:val="00A86AA2"/>
    <w:rsid w:val="00A877BC"/>
    <w:rsid w:val="00A87A48"/>
    <w:rsid w:val="00A909D7"/>
    <w:rsid w:val="00A90C46"/>
    <w:rsid w:val="00A928BA"/>
    <w:rsid w:val="00A93318"/>
    <w:rsid w:val="00A93C2E"/>
    <w:rsid w:val="00A94C7E"/>
    <w:rsid w:val="00A9675E"/>
    <w:rsid w:val="00A97039"/>
    <w:rsid w:val="00AA0D91"/>
    <w:rsid w:val="00AA1016"/>
    <w:rsid w:val="00AA10BA"/>
    <w:rsid w:val="00AA111B"/>
    <w:rsid w:val="00AA26EB"/>
    <w:rsid w:val="00AA339F"/>
    <w:rsid w:val="00AA69F4"/>
    <w:rsid w:val="00AA701E"/>
    <w:rsid w:val="00AA7884"/>
    <w:rsid w:val="00AB00DC"/>
    <w:rsid w:val="00AB1726"/>
    <w:rsid w:val="00AB174C"/>
    <w:rsid w:val="00AB17AD"/>
    <w:rsid w:val="00AB19CA"/>
    <w:rsid w:val="00AB283F"/>
    <w:rsid w:val="00AB30BD"/>
    <w:rsid w:val="00AB3D4D"/>
    <w:rsid w:val="00AB40A7"/>
    <w:rsid w:val="00AB5789"/>
    <w:rsid w:val="00AC11B7"/>
    <w:rsid w:val="00AC3B1F"/>
    <w:rsid w:val="00AC4FAC"/>
    <w:rsid w:val="00AC56ED"/>
    <w:rsid w:val="00AC5DB2"/>
    <w:rsid w:val="00AC6AAD"/>
    <w:rsid w:val="00AC6CA1"/>
    <w:rsid w:val="00AD1503"/>
    <w:rsid w:val="00AD41A3"/>
    <w:rsid w:val="00AD78E6"/>
    <w:rsid w:val="00AE3D2B"/>
    <w:rsid w:val="00AE56F9"/>
    <w:rsid w:val="00AE6180"/>
    <w:rsid w:val="00AE7577"/>
    <w:rsid w:val="00AE7DF5"/>
    <w:rsid w:val="00AF052B"/>
    <w:rsid w:val="00AF0822"/>
    <w:rsid w:val="00AF24EE"/>
    <w:rsid w:val="00AF2D0A"/>
    <w:rsid w:val="00AF31E8"/>
    <w:rsid w:val="00AF34BA"/>
    <w:rsid w:val="00AF3C0F"/>
    <w:rsid w:val="00AF64F0"/>
    <w:rsid w:val="00AF7E6C"/>
    <w:rsid w:val="00B0180D"/>
    <w:rsid w:val="00B022A6"/>
    <w:rsid w:val="00B0513F"/>
    <w:rsid w:val="00B05405"/>
    <w:rsid w:val="00B05902"/>
    <w:rsid w:val="00B06A5F"/>
    <w:rsid w:val="00B07BD2"/>
    <w:rsid w:val="00B11CA6"/>
    <w:rsid w:val="00B123B9"/>
    <w:rsid w:val="00B137C8"/>
    <w:rsid w:val="00B14D14"/>
    <w:rsid w:val="00B15CCE"/>
    <w:rsid w:val="00B15DAD"/>
    <w:rsid w:val="00B167BB"/>
    <w:rsid w:val="00B172AB"/>
    <w:rsid w:val="00B173E6"/>
    <w:rsid w:val="00B21570"/>
    <w:rsid w:val="00B220AA"/>
    <w:rsid w:val="00B22B5C"/>
    <w:rsid w:val="00B23A15"/>
    <w:rsid w:val="00B23BF4"/>
    <w:rsid w:val="00B2445A"/>
    <w:rsid w:val="00B24DC8"/>
    <w:rsid w:val="00B24E47"/>
    <w:rsid w:val="00B264D7"/>
    <w:rsid w:val="00B278C2"/>
    <w:rsid w:val="00B27AA5"/>
    <w:rsid w:val="00B31A4B"/>
    <w:rsid w:val="00B339D2"/>
    <w:rsid w:val="00B34001"/>
    <w:rsid w:val="00B340D2"/>
    <w:rsid w:val="00B36022"/>
    <w:rsid w:val="00B36679"/>
    <w:rsid w:val="00B37543"/>
    <w:rsid w:val="00B37F25"/>
    <w:rsid w:val="00B403FE"/>
    <w:rsid w:val="00B40A62"/>
    <w:rsid w:val="00B40D66"/>
    <w:rsid w:val="00B41A04"/>
    <w:rsid w:val="00B41D58"/>
    <w:rsid w:val="00B41E37"/>
    <w:rsid w:val="00B43554"/>
    <w:rsid w:val="00B43C1A"/>
    <w:rsid w:val="00B43CDB"/>
    <w:rsid w:val="00B43FB2"/>
    <w:rsid w:val="00B45990"/>
    <w:rsid w:val="00B50A4F"/>
    <w:rsid w:val="00B518FB"/>
    <w:rsid w:val="00B519F4"/>
    <w:rsid w:val="00B54107"/>
    <w:rsid w:val="00B54383"/>
    <w:rsid w:val="00B55228"/>
    <w:rsid w:val="00B55511"/>
    <w:rsid w:val="00B55AE8"/>
    <w:rsid w:val="00B57737"/>
    <w:rsid w:val="00B61674"/>
    <w:rsid w:val="00B61A46"/>
    <w:rsid w:val="00B61DF4"/>
    <w:rsid w:val="00B62937"/>
    <w:rsid w:val="00B643E6"/>
    <w:rsid w:val="00B6455C"/>
    <w:rsid w:val="00B64ED6"/>
    <w:rsid w:val="00B659F9"/>
    <w:rsid w:val="00B67059"/>
    <w:rsid w:val="00B67A6F"/>
    <w:rsid w:val="00B67AF9"/>
    <w:rsid w:val="00B700F3"/>
    <w:rsid w:val="00B702DA"/>
    <w:rsid w:val="00B7158D"/>
    <w:rsid w:val="00B72CBD"/>
    <w:rsid w:val="00B7352C"/>
    <w:rsid w:val="00B74E88"/>
    <w:rsid w:val="00B74E95"/>
    <w:rsid w:val="00B7612F"/>
    <w:rsid w:val="00B763B2"/>
    <w:rsid w:val="00B77FEB"/>
    <w:rsid w:val="00B809E5"/>
    <w:rsid w:val="00B80AC1"/>
    <w:rsid w:val="00B81F08"/>
    <w:rsid w:val="00B83E7F"/>
    <w:rsid w:val="00B83F66"/>
    <w:rsid w:val="00B86984"/>
    <w:rsid w:val="00B87817"/>
    <w:rsid w:val="00B9230A"/>
    <w:rsid w:val="00B93034"/>
    <w:rsid w:val="00B9421D"/>
    <w:rsid w:val="00B95967"/>
    <w:rsid w:val="00BA142E"/>
    <w:rsid w:val="00BA25E7"/>
    <w:rsid w:val="00BA43C6"/>
    <w:rsid w:val="00BA447F"/>
    <w:rsid w:val="00BA515E"/>
    <w:rsid w:val="00BA7C9A"/>
    <w:rsid w:val="00BA7DF7"/>
    <w:rsid w:val="00BB04DB"/>
    <w:rsid w:val="00BB0CD2"/>
    <w:rsid w:val="00BB1511"/>
    <w:rsid w:val="00BB24E6"/>
    <w:rsid w:val="00BB35BC"/>
    <w:rsid w:val="00BB4486"/>
    <w:rsid w:val="00BB4E6E"/>
    <w:rsid w:val="00BB54F4"/>
    <w:rsid w:val="00BB7A7E"/>
    <w:rsid w:val="00BC0BB7"/>
    <w:rsid w:val="00BC294E"/>
    <w:rsid w:val="00BC3332"/>
    <w:rsid w:val="00BC3D09"/>
    <w:rsid w:val="00BC410C"/>
    <w:rsid w:val="00BC5248"/>
    <w:rsid w:val="00BC6565"/>
    <w:rsid w:val="00BC7307"/>
    <w:rsid w:val="00BD3807"/>
    <w:rsid w:val="00BD5EF0"/>
    <w:rsid w:val="00BD5F82"/>
    <w:rsid w:val="00BD66D0"/>
    <w:rsid w:val="00BD6C3B"/>
    <w:rsid w:val="00BD6CE9"/>
    <w:rsid w:val="00BD75DB"/>
    <w:rsid w:val="00BE02E8"/>
    <w:rsid w:val="00BE1D34"/>
    <w:rsid w:val="00BE2153"/>
    <w:rsid w:val="00BE2BF0"/>
    <w:rsid w:val="00BE4F21"/>
    <w:rsid w:val="00BE7DE0"/>
    <w:rsid w:val="00BE7F87"/>
    <w:rsid w:val="00BF0D9A"/>
    <w:rsid w:val="00BF1A9D"/>
    <w:rsid w:val="00BF399D"/>
    <w:rsid w:val="00BF5DEC"/>
    <w:rsid w:val="00BF6941"/>
    <w:rsid w:val="00C00FED"/>
    <w:rsid w:val="00C010EF"/>
    <w:rsid w:val="00C02BAC"/>
    <w:rsid w:val="00C036D8"/>
    <w:rsid w:val="00C03A9F"/>
    <w:rsid w:val="00C0600C"/>
    <w:rsid w:val="00C06111"/>
    <w:rsid w:val="00C06B5D"/>
    <w:rsid w:val="00C103C0"/>
    <w:rsid w:val="00C10D37"/>
    <w:rsid w:val="00C118B6"/>
    <w:rsid w:val="00C11D82"/>
    <w:rsid w:val="00C13B6D"/>
    <w:rsid w:val="00C1573F"/>
    <w:rsid w:val="00C161B6"/>
    <w:rsid w:val="00C164C4"/>
    <w:rsid w:val="00C16D9A"/>
    <w:rsid w:val="00C16F2F"/>
    <w:rsid w:val="00C2035A"/>
    <w:rsid w:val="00C20798"/>
    <w:rsid w:val="00C20D89"/>
    <w:rsid w:val="00C22352"/>
    <w:rsid w:val="00C22C22"/>
    <w:rsid w:val="00C2433C"/>
    <w:rsid w:val="00C24407"/>
    <w:rsid w:val="00C2527E"/>
    <w:rsid w:val="00C306B0"/>
    <w:rsid w:val="00C31C73"/>
    <w:rsid w:val="00C327C1"/>
    <w:rsid w:val="00C33D46"/>
    <w:rsid w:val="00C344EE"/>
    <w:rsid w:val="00C35F34"/>
    <w:rsid w:val="00C3614A"/>
    <w:rsid w:val="00C4012F"/>
    <w:rsid w:val="00C40323"/>
    <w:rsid w:val="00C404B6"/>
    <w:rsid w:val="00C40821"/>
    <w:rsid w:val="00C41100"/>
    <w:rsid w:val="00C43AFD"/>
    <w:rsid w:val="00C445E8"/>
    <w:rsid w:val="00C446B8"/>
    <w:rsid w:val="00C44A22"/>
    <w:rsid w:val="00C44ADB"/>
    <w:rsid w:val="00C45559"/>
    <w:rsid w:val="00C45979"/>
    <w:rsid w:val="00C46278"/>
    <w:rsid w:val="00C46606"/>
    <w:rsid w:val="00C470AD"/>
    <w:rsid w:val="00C4752A"/>
    <w:rsid w:val="00C503B7"/>
    <w:rsid w:val="00C514D2"/>
    <w:rsid w:val="00C5226D"/>
    <w:rsid w:val="00C5339E"/>
    <w:rsid w:val="00C5363A"/>
    <w:rsid w:val="00C537F4"/>
    <w:rsid w:val="00C53CE2"/>
    <w:rsid w:val="00C557EB"/>
    <w:rsid w:val="00C55AE0"/>
    <w:rsid w:val="00C57048"/>
    <w:rsid w:val="00C609B8"/>
    <w:rsid w:val="00C61702"/>
    <w:rsid w:val="00C6575B"/>
    <w:rsid w:val="00C664FB"/>
    <w:rsid w:val="00C67801"/>
    <w:rsid w:val="00C67875"/>
    <w:rsid w:val="00C67AF1"/>
    <w:rsid w:val="00C708F5"/>
    <w:rsid w:val="00C71CF0"/>
    <w:rsid w:val="00C71D91"/>
    <w:rsid w:val="00C723D2"/>
    <w:rsid w:val="00C72446"/>
    <w:rsid w:val="00C737A3"/>
    <w:rsid w:val="00C73C04"/>
    <w:rsid w:val="00C742E2"/>
    <w:rsid w:val="00C7466B"/>
    <w:rsid w:val="00C75757"/>
    <w:rsid w:val="00C7646D"/>
    <w:rsid w:val="00C768BA"/>
    <w:rsid w:val="00C8017F"/>
    <w:rsid w:val="00C80ED5"/>
    <w:rsid w:val="00C81435"/>
    <w:rsid w:val="00C819B8"/>
    <w:rsid w:val="00C8480A"/>
    <w:rsid w:val="00C85C69"/>
    <w:rsid w:val="00C877DC"/>
    <w:rsid w:val="00C879EB"/>
    <w:rsid w:val="00C90BF6"/>
    <w:rsid w:val="00C90DF1"/>
    <w:rsid w:val="00C9212C"/>
    <w:rsid w:val="00C94296"/>
    <w:rsid w:val="00C9501C"/>
    <w:rsid w:val="00C954CB"/>
    <w:rsid w:val="00C96460"/>
    <w:rsid w:val="00C9729B"/>
    <w:rsid w:val="00C97409"/>
    <w:rsid w:val="00CA222E"/>
    <w:rsid w:val="00CA2330"/>
    <w:rsid w:val="00CA2A57"/>
    <w:rsid w:val="00CA2AFD"/>
    <w:rsid w:val="00CA342E"/>
    <w:rsid w:val="00CA61CD"/>
    <w:rsid w:val="00CA673E"/>
    <w:rsid w:val="00CA6D54"/>
    <w:rsid w:val="00CB14CB"/>
    <w:rsid w:val="00CB2116"/>
    <w:rsid w:val="00CB2297"/>
    <w:rsid w:val="00CB44A9"/>
    <w:rsid w:val="00CB4669"/>
    <w:rsid w:val="00CB46C9"/>
    <w:rsid w:val="00CB565B"/>
    <w:rsid w:val="00CB5B8C"/>
    <w:rsid w:val="00CB6961"/>
    <w:rsid w:val="00CB6AC5"/>
    <w:rsid w:val="00CB6DEA"/>
    <w:rsid w:val="00CC181F"/>
    <w:rsid w:val="00CC292E"/>
    <w:rsid w:val="00CC30E3"/>
    <w:rsid w:val="00CC39CC"/>
    <w:rsid w:val="00CC3D91"/>
    <w:rsid w:val="00CC3F34"/>
    <w:rsid w:val="00CC3F7B"/>
    <w:rsid w:val="00CC4595"/>
    <w:rsid w:val="00CC4D69"/>
    <w:rsid w:val="00CC67A9"/>
    <w:rsid w:val="00CC73F0"/>
    <w:rsid w:val="00CC74AB"/>
    <w:rsid w:val="00CC77D3"/>
    <w:rsid w:val="00CC785D"/>
    <w:rsid w:val="00CC7FEE"/>
    <w:rsid w:val="00CD11E5"/>
    <w:rsid w:val="00CD1370"/>
    <w:rsid w:val="00CD1C90"/>
    <w:rsid w:val="00CD1CC3"/>
    <w:rsid w:val="00CD2975"/>
    <w:rsid w:val="00CD5AAA"/>
    <w:rsid w:val="00CD5FC8"/>
    <w:rsid w:val="00CD659F"/>
    <w:rsid w:val="00CD6B15"/>
    <w:rsid w:val="00CE0DCA"/>
    <w:rsid w:val="00CE13FB"/>
    <w:rsid w:val="00CE18E3"/>
    <w:rsid w:val="00CE3529"/>
    <w:rsid w:val="00CE4744"/>
    <w:rsid w:val="00CE4F38"/>
    <w:rsid w:val="00CE6F2E"/>
    <w:rsid w:val="00CE70F6"/>
    <w:rsid w:val="00CE7149"/>
    <w:rsid w:val="00CE78E8"/>
    <w:rsid w:val="00CE7B0B"/>
    <w:rsid w:val="00CF486C"/>
    <w:rsid w:val="00CF512B"/>
    <w:rsid w:val="00CF69F6"/>
    <w:rsid w:val="00CF7E82"/>
    <w:rsid w:val="00D015BB"/>
    <w:rsid w:val="00D01E72"/>
    <w:rsid w:val="00D02B3E"/>
    <w:rsid w:val="00D02CB2"/>
    <w:rsid w:val="00D03375"/>
    <w:rsid w:val="00D03426"/>
    <w:rsid w:val="00D04E55"/>
    <w:rsid w:val="00D0502B"/>
    <w:rsid w:val="00D0528F"/>
    <w:rsid w:val="00D05E10"/>
    <w:rsid w:val="00D065DC"/>
    <w:rsid w:val="00D0677E"/>
    <w:rsid w:val="00D077E4"/>
    <w:rsid w:val="00D07D2F"/>
    <w:rsid w:val="00D10612"/>
    <w:rsid w:val="00D10ACA"/>
    <w:rsid w:val="00D11B33"/>
    <w:rsid w:val="00D14DA0"/>
    <w:rsid w:val="00D15D07"/>
    <w:rsid w:val="00D164D8"/>
    <w:rsid w:val="00D17B14"/>
    <w:rsid w:val="00D20630"/>
    <w:rsid w:val="00D207D0"/>
    <w:rsid w:val="00D21550"/>
    <w:rsid w:val="00D234FF"/>
    <w:rsid w:val="00D238C6"/>
    <w:rsid w:val="00D23EAE"/>
    <w:rsid w:val="00D2556F"/>
    <w:rsid w:val="00D26BA3"/>
    <w:rsid w:val="00D26DFD"/>
    <w:rsid w:val="00D30D38"/>
    <w:rsid w:val="00D311CD"/>
    <w:rsid w:val="00D32A95"/>
    <w:rsid w:val="00D33348"/>
    <w:rsid w:val="00D3557C"/>
    <w:rsid w:val="00D3628E"/>
    <w:rsid w:val="00D36416"/>
    <w:rsid w:val="00D37926"/>
    <w:rsid w:val="00D412AF"/>
    <w:rsid w:val="00D43DF9"/>
    <w:rsid w:val="00D45A46"/>
    <w:rsid w:val="00D45AEF"/>
    <w:rsid w:val="00D46043"/>
    <w:rsid w:val="00D4607B"/>
    <w:rsid w:val="00D46C9F"/>
    <w:rsid w:val="00D47C4C"/>
    <w:rsid w:val="00D53E8D"/>
    <w:rsid w:val="00D53F7E"/>
    <w:rsid w:val="00D553F1"/>
    <w:rsid w:val="00D55B9C"/>
    <w:rsid w:val="00D56503"/>
    <w:rsid w:val="00D61B8A"/>
    <w:rsid w:val="00D62104"/>
    <w:rsid w:val="00D634D9"/>
    <w:rsid w:val="00D6357B"/>
    <w:rsid w:val="00D64087"/>
    <w:rsid w:val="00D670FF"/>
    <w:rsid w:val="00D701B9"/>
    <w:rsid w:val="00D71720"/>
    <w:rsid w:val="00D71D48"/>
    <w:rsid w:val="00D723BC"/>
    <w:rsid w:val="00D72BAB"/>
    <w:rsid w:val="00D745DF"/>
    <w:rsid w:val="00D74846"/>
    <w:rsid w:val="00D74D3A"/>
    <w:rsid w:val="00D755F3"/>
    <w:rsid w:val="00D756D9"/>
    <w:rsid w:val="00D75DFD"/>
    <w:rsid w:val="00D75F59"/>
    <w:rsid w:val="00D75FBC"/>
    <w:rsid w:val="00D7661A"/>
    <w:rsid w:val="00D7742F"/>
    <w:rsid w:val="00D81ACB"/>
    <w:rsid w:val="00D82AFB"/>
    <w:rsid w:val="00D83594"/>
    <w:rsid w:val="00D83C4B"/>
    <w:rsid w:val="00D84E31"/>
    <w:rsid w:val="00D8685D"/>
    <w:rsid w:val="00D87457"/>
    <w:rsid w:val="00D8781A"/>
    <w:rsid w:val="00D904E1"/>
    <w:rsid w:val="00D91EE7"/>
    <w:rsid w:val="00D9369A"/>
    <w:rsid w:val="00D9454D"/>
    <w:rsid w:val="00D95B4E"/>
    <w:rsid w:val="00D96E86"/>
    <w:rsid w:val="00D978A6"/>
    <w:rsid w:val="00DA0602"/>
    <w:rsid w:val="00DA2211"/>
    <w:rsid w:val="00DA317E"/>
    <w:rsid w:val="00DA4594"/>
    <w:rsid w:val="00DA4A74"/>
    <w:rsid w:val="00DA4B6E"/>
    <w:rsid w:val="00DA6E1E"/>
    <w:rsid w:val="00DA75F0"/>
    <w:rsid w:val="00DB04ED"/>
    <w:rsid w:val="00DB194E"/>
    <w:rsid w:val="00DB30AF"/>
    <w:rsid w:val="00DB3104"/>
    <w:rsid w:val="00DB4327"/>
    <w:rsid w:val="00DB464A"/>
    <w:rsid w:val="00DB4EDD"/>
    <w:rsid w:val="00DB6A1F"/>
    <w:rsid w:val="00DB72AF"/>
    <w:rsid w:val="00DC2C74"/>
    <w:rsid w:val="00DC2C9C"/>
    <w:rsid w:val="00DC5CB0"/>
    <w:rsid w:val="00DC6483"/>
    <w:rsid w:val="00DC75B5"/>
    <w:rsid w:val="00DC7D03"/>
    <w:rsid w:val="00DD0B07"/>
    <w:rsid w:val="00DD0BDF"/>
    <w:rsid w:val="00DD0D55"/>
    <w:rsid w:val="00DD1CD4"/>
    <w:rsid w:val="00DD1F04"/>
    <w:rsid w:val="00DD3CE9"/>
    <w:rsid w:val="00DD57CE"/>
    <w:rsid w:val="00DD60E8"/>
    <w:rsid w:val="00DD6150"/>
    <w:rsid w:val="00DD7EF2"/>
    <w:rsid w:val="00DE04A0"/>
    <w:rsid w:val="00DE0511"/>
    <w:rsid w:val="00DE18CA"/>
    <w:rsid w:val="00DE2319"/>
    <w:rsid w:val="00DE5D25"/>
    <w:rsid w:val="00DE5E22"/>
    <w:rsid w:val="00DE6B17"/>
    <w:rsid w:val="00DE729E"/>
    <w:rsid w:val="00DF0656"/>
    <w:rsid w:val="00DF191D"/>
    <w:rsid w:val="00DF1E51"/>
    <w:rsid w:val="00DF2490"/>
    <w:rsid w:val="00DF3429"/>
    <w:rsid w:val="00DF3E23"/>
    <w:rsid w:val="00DF4F0C"/>
    <w:rsid w:val="00DF532C"/>
    <w:rsid w:val="00DF73F0"/>
    <w:rsid w:val="00DF76BC"/>
    <w:rsid w:val="00DF7E9D"/>
    <w:rsid w:val="00E000ED"/>
    <w:rsid w:val="00E00509"/>
    <w:rsid w:val="00E02E20"/>
    <w:rsid w:val="00E0423B"/>
    <w:rsid w:val="00E074CA"/>
    <w:rsid w:val="00E10408"/>
    <w:rsid w:val="00E10C8B"/>
    <w:rsid w:val="00E12148"/>
    <w:rsid w:val="00E128A1"/>
    <w:rsid w:val="00E137D3"/>
    <w:rsid w:val="00E14547"/>
    <w:rsid w:val="00E1594B"/>
    <w:rsid w:val="00E15BC2"/>
    <w:rsid w:val="00E16313"/>
    <w:rsid w:val="00E17482"/>
    <w:rsid w:val="00E178A1"/>
    <w:rsid w:val="00E20100"/>
    <w:rsid w:val="00E21DA6"/>
    <w:rsid w:val="00E223A9"/>
    <w:rsid w:val="00E24B3E"/>
    <w:rsid w:val="00E24D6F"/>
    <w:rsid w:val="00E26739"/>
    <w:rsid w:val="00E26E70"/>
    <w:rsid w:val="00E30153"/>
    <w:rsid w:val="00E31389"/>
    <w:rsid w:val="00E3343E"/>
    <w:rsid w:val="00E36546"/>
    <w:rsid w:val="00E412E3"/>
    <w:rsid w:val="00E41D91"/>
    <w:rsid w:val="00E4295B"/>
    <w:rsid w:val="00E4639F"/>
    <w:rsid w:val="00E4657B"/>
    <w:rsid w:val="00E4742A"/>
    <w:rsid w:val="00E474FA"/>
    <w:rsid w:val="00E47B25"/>
    <w:rsid w:val="00E511F0"/>
    <w:rsid w:val="00E53DC0"/>
    <w:rsid w:val="00E5491F"/>
    <w:rsid w:val="00E54A2A"/>
    <w:rsid w:val="00E55631"/>
    <w:rsid w:val="00E563A0"/>
    <w:rsid w:val="00E579DA"/>
    <w:rsid w:val="00E62C9A"/>
    <w:rsid w:val="00E62E1B"/>
    <w:rsid w:val="00E63427"/>
    <w:rsid w:val="00E664F9"/>
    <w:rsid w:val="00E67C38"/>
    <w:rsid w:val="00E70CFE"/>
    <w:rsid w:val="00E71497"/>
    <w:rsid w:val="00E726D3"/>
    <w:rsid w:val="00E75A8A"/>
    <w:rsid w:val="00E76965"/>
    <w:rsid w:val="00E76B28"/>
    <w:rsid w:val="00E823E8"/>
    <w:rsid w:val="00E84FD2"/>
    <w:rsid w:val="00E85B67"/>
    <w:rsid w:val="00E863A3"/>
    <w:rsid w:val="00E87D29"/>
    <w:rsid w:val="00E90136"/>
    <w:rsid w:val="00E91655"/>
    <w:rsid w:val="00E91EA5"/>
    <w:rsid w:val="00E92849"/>
    <w:rsid w:val="00E92A11"/>
    <w:rsid w:val="00E9354A"/>
    <w:rsid w:val="00E95141"/>
    <w:rsid w:val="00E97E4B"/>
    <w:rsid w:val="00E97F04"/>
    <w:rsid w:val="00EA1424"/>
    <w:rsid w:val="00EA3CDD"/>
    <w:rsid w:val="00EA64C5"/>
    <w:rsid w:val="00EB0566"/>
    <w:rsid w:val="00EB0B29"/>
    <w:rsid w:val="00EB1484"/>
    <w:rsid w:val="00EB2712"/>
    <w:rsid w:val="00EB2B5F"/>
    <w:rsid w:val="00EB3B49"/>
    <w:rsid w:val="00EB4C3E"/>
    <w:rsid w:val="00EB4D28"/>
    <w:rsid w:val="00EB5FC4"/>
    <w:rsid w:val="00EC1631"/>
    <w:rsid w:val="00EC4124"/>
    <w:rsid w:val="00EC60A1"/>
    <w:rsid w:val="00ED037F"/>
    <w:rsid w:val="00ED1D9D"/>
    <w:rsid w:val="00ED675F"/>
    <w:rsid w:val="00ED6A4C"/>
    <w:rsid w:val="00ED743D"/>
    <w:rsid w:val="00ED7D46"/>
    <w:rsid w:val="00EE0828"/>
    <w:rsid w:val="00EE2B28"/>
    <w:rsid w:val="00EE466C"/>
    <w:rsid w:val="00EE650F"/>
    <w:rsid w:val="00EF04CE"/>
    <w:rsid w:val="00EF20F9"/>
    <w:rsid w:val="00EF30AD"/>
    <w:rsid w:val="00EF356C"/>
    <w:rsid w:val="00EF4B06"/>
    <w:rsid w:val="00EF5832"/>
    <w:rsid w:val="00F007CF"/>
    <w:rsid w:val="00F01674"/>
    <w:rsid w:val="00F037EF"/>
    <w:rsid w:val="00F047FA"/>
    <w:rsid w:val="00F062E6"/>
    <w:rsid w:val="00F0683C"/>
    <w:rsid w:val="00F10C4E"/>
    <w:rsid w:val="00F116E3"/>
    <w:rsid w:val="00F11A9E"/>
    <w:rsid w:val="00F11C50"/>
    <w:rsid w:val="00F11CCD"/>
    <w:rsid w:val="00F11CDD"/>
    <w:rsid w:val="00F1341E"/>
    <w:rsid w:val="00F1364D"/>
    <w:rsid w:val="00F16ADB"/>
    <w:rsid w:val="00F200BC"/>
    <w:rsid w:val="00F20C3E"/>
    <w:rsid w:val="00F21948"/>
    <w:rsid w:val="00F24095"/>
    <w:rsid w:val="00F24C14"/>
    <w:rsid w:val="00F262EF"/>
    <w:rsid w:val="00F278DA"/>
    <w:rsid w:val="00F27D3D"/>
    <w:rsid w:val="00F27FC0"/>
    <w:rsid w:val="00F3185F"/>
    <w:rsid w:val="00F31C2B"/>
    <w:rsid w:val="00F3284F"/>
    <w:rsid w:val="00F3356C"/>
    <w:rsid w:val="00F340F7"/>
    <w:rsid w:val="00F3439F"/>
    <w:rsid w:val="00F369D6"/>
    <w:rsid w:val="00F417BF"/>
    <w:rsid w:val="00F43B95"/>
    <w:rsid w:val="00F44D1B"/>
    <w:rsid w:val="00F44E00"/>
    <w:rsid w:val="00F453BF"/>
    <w:rsid w:val="00F511B0"/>
    <w:rsid w:val="00F514AB"/>
    <w:rsid w:val="00F53B78"/>
    <w:rsid w:val="00F54729"/>
    <w:rsid w:val="00F56F2D"/>
    <w:rsid w:val="00F5735F"/>
    <w:rsid w:val="00F5742B"/>
    <w:rsid w:val="00F600D3"/>
    <w:rsid w:val="00F60233"/>
    <w:rsid w:val="00F60548"/>
    <w:rsid w:val="00F6270B"/>
    <w:rsid w:val="00F650CE"/>
    <w:rsid w:val="00F65809"/>
    <w:rsid w:val="00F658A0"/>
    <w:rsid w:val="00F65CBF"/>
    <w:rsid w:val="00F66F95"/>
    <w:rsid w:val="00F7016C"/>
    <w:rsid w:val="00F708EA"/>
    <w:rsid w:val="00F70FA6"/>
    <w:rsid w:val="00F71086"/>
    <w:rsid w:val="00F7383E"/>
    <w:rsid w:val="00F7534A"/>
    <w:rsid w:val="00F77146"/>
    <w:rsid w:val="00F81217"/>
    <w:rsid w:val="00F81D71"/>
    <w:rsid w:val="00F81E35"/>
    <w:rsid w:val="00F81EF2"/>
    <w:rsid w:val="00F81FDD"/>
    <w:rsid w:val="00F8231D"/>
    <w:rsid w:val="00F82AD7"/>
    <w:rsid w:val="00F832EF"/>
    <w:rsid w:val="00F85D72"/>
    <w:rsid w:val="00F8658A"/>
    <w:rsid w:val="00F8709A"/>
    <w:rsid w:val="00F8782E"/>
    <w:rsid w:val="00F90109"/>
    <w:rsid w:val="00F90D6B"/>
    <w:rsid w:val="00F92025"/>
    <w:rsid w:val="00F93805"/>
    <w:rsid w:val="00F9577F"/>
    <w:rsid w:val="00F969F1"/>
    <w:rsid w:val="00F96DC4"/>
    <w:rsid w:val="00FA2346"/>
    <w:rsid w:val="00FA4A89"/>
    <w:rsid w:val="00FB055E"/>
    <w:rsid w:val="00FB1037"/>
    <w:rsid w:val="00FB4CFE"/>
    <w:rsid w:val="00FB4F94"/>
    <w:rsid w:val="00FB525D"/>
    <w:rsid w:val="00FB57AF"/>
    <w:rsid w:val="00FB5915"/>
    <w:rsid w:val="00FB591B"/>
    <w:rsid w:val="00FB5F9E"/>
    <w:rsid w:val="00FC0A05"/>
    <w:rsid w:val="00FC16AA"/>
    <w:rsid w:val="00FC2606"/>
    <w:rsid w:val="00FC38F5"/>
    <w:rsid w:val="00FC3AD6"/>
    <w:rsid w:val="00FC44F7"/>
    <w:rsid w:val="00FC4BBF"/>
    <w:rsid w:val="00FC5B85"/>
    <w:rsid w:val="00FC66DB"/>
    <w:rsid w:val="00FD20A1"/>
    <w:rsid w:val="00FD21F0"/>
    <w:rsid w:val="00FD37E8"/>
    <w:rsid w:val="00FD384C"/>
    <w:rsid w:val="00FD4F48"/>
    <w:rsid w:val="00FD5B91"/>
    <w:rsid w:val="00FD712D"/>
    <w:rsid w:val="00FD7A41"/>
    <w:rsid w:val="00FE002A"/>
    <w:rsid w:val="00FE0333"/>
    <w:rsid w:val="00FE04A7"/>
    <w:rsid w:val="00FE0D17"/>
    <w:rsid w:val="00FE0E95"/>
    <w:rsid w:val="00FE1AED"/>
    <w:rsid w:val="00FE2DE5"/>
    <w:rsid w:val="00FE31FF"/>
    <w:rsid w:val="00FE51E2"/>
    <w:rsid w:val="00FE60EB"/>
    <w:rsid w:val="00FE6196"/>
    <w:rsid w:val="00FE668D"/>
    <w:rsid w:val="00FF11A4"/>
    <w:rsid w:val="00FF2DE2"/>
    <w:rsid w:val="00FF384E"/>
    <w:rsid w:val="00FF4E85"/>
    <w:rsid w:val="00FF5297"/>
    <w:rsid w:val="00FF540E"/>
    <w:rsid w:val="00FF572F"/>
    <w:rsid w:val="00FF584E"/>
    <w:rsid w:val="00FF59B8"/>
    <w:rsid w:val="00FF5AEA"/>
    <w:rsid w:val="00FF5BD7"/>
    <w:rsid w:val="00FF5BF1"/>
    <w:rsid w:val="00FF5ECF"/>
    <w:rsid w:val="00FF70E5"/>
    <w:rsid w:val="00FF7F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9AAE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A50C8"/>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6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6DA8"/>
    <w:rPr>
      <w:sz w:val="16"/>
      <w:szCs w:val="16"/>
    </w:rPr>
  </w:style>
  <w:style w:type="paragraph" w:styleId="CommentText">
    <w:name w:val="annotation text"/>
    <w:basedOn w:val="Normal"/>
    <w:link w:val="CommentTextChar"/>
    <w:uiPriority w:val="99"/>
    <w:unhideWhenUsed/>
    <w:rsid w:val="00A46DA8"/>
    <w:pPr>
      <w:spacing w:after="200"/>
    </w:pPr>
    <w:rPr>
      <w:rFonts w:ascii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A46DA8"/>
    <w:rPr>
      <w:sz w:val="20"/>
      <w:szCs w:val="20"/>
    </w:rPr>
  </w:style>
  <w:style w:type="table" w:customStyle="1" w:styleId="TableGrid3">
    <w:name w:val="Table Grid3"/>
    <w:basedOn w:val="TableNormal"/>
    <w:next w:val="TableGrid"/>
    <w:uiPriority w:val="59"/>
    <w:rsid w:val="00A46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6DA8"/>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A46DA8"/>
    <w:rPr>
      <w:rFonts w:ascii="Tahoma" w:hAnsi="Tahoma" w:cs="Tahoma"/>
      <w:sz w:val="16"/>
      <w:szCs w:val="16"/>
    </w:rPr>
  </w:style>
  <w:style w:type="table" w:customStyle="1" w:styleId="TableGrid4">
    <w:name w:val="Table Grid4"/>
    <w:basedOn w:val="TableNormal"/>
    <w:next w:val="TableGrid"/>
    <w:uiPriority w:val="59"/>
    <w:rsid w:val="00D46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6E70"/>
    <w:pPr>
      <w:spacing w:after="200" w:line="276" w:lineRule="auto"/>
      <w:ind w:left="720"/>
      <w:contextualSpacing/>
    </w:pPr>
    <w:rPr>
      <w:rFonts w:asciiTheme="minorHAnsi" w:hAnsiTheme="minorHAnsi" w:cstheme="minorBidi"/>
      <w:sz w:val="22"/>
      <w:szCs w:val="22"/>
      <w:lang w:val="en-US" w:eastAsia="en-US"/>
    </w:rPr>
  </w:style>
  <w:style w:type="paragraph" w:customStyle="1" w:styleId="EndNoteBibliographyTitle">
    <w:name w:val="EndNote Bibliography Title"/>
    <w:basedOn w:val="Normal"/>
    <w:rsid w:val="00560E0E"/>
    <w:pPr>
      <w:spacing w:line="276" w:lineRule="auto"/>
      <w:jc w:val="center"/>
    </w:pPr>
    <w:rPr>
      <w:rFonts w:ascii="Calibri" w:hAnsi="Calibri" w:cstheme="minorBidi"/>
      <w:sz w:val="22"/>
      <w:szCs w:val="22"/>
      <w:lang w:val="en-US" w:eastAsia="en-US"/>
    </w:rPr>
  </w:style>
  <w:style w:type="paragraph" w:customStyle="1" w:styleId="EndNoteBibliography">
    <w:name w:val="EndNote Bibliography"/>
    <w:basedOn w:val="Normal"/>
    <w:rsid w:val="00560E0E"/>
    <w:pPr>
      <w:spacing w:after="200"/>
    </w:pPr>
    <w:rPr>
      <w:rFonts w:ascii="Calibri" w:hAnsi="Calibri" w:cstheme="minorBidi"/>
      <w:sz w:val="22"/>
      <w:szCs w:val="22"/>
      <w:lang w:val="en-US" w:eastAsia="en-US"/>
    </w:rPr>
  </w:style>
  <w:style w:type="paragraph" w:styleId="NormalWeb">
    <w:name w:val="Normal (Web)"/>
    <w:basedOn w:val="Normal"/>
    <w:uiPriority w:val="99"/>
    <w:unhideWhenUsed/>
    <w:rsid w:val="00D11B33"/>
    <w:pPr>
      <w:spacing w:before="100" w:beforeAutospacing="1" w:after="100" w:afterAutospacing="1"/>
    </w:pPr>
    <w:rPr>
      <w:lang w:val="en-US" w:eastAsia="en-US"/>
    </w:rPr>
  </w:style>
  <w:style w:type="character" w:styleId="Strong">
    <w:name w:val="Strong"/>
    <w:basedOn w:val="DefaultParagraphFont"/>
    <w:uiPriority w:val="22"/>
    <w:qFormat/>
    <w:rsid w:val="00D11B33"/>
    <w:rPr>
      <w:b/>
      <w:bCs/>
    </w:rPr>
  </w:style>
  <w:style w:type="character" w:customStyle="1" w:styleId="asterisk">
    <w:name w:val="asterisk"/>
    <w:basedOn w:val="DefaultParagraphFont"/>
    <w:rsid w:val="00D11B33"/>
  </w:style>
  <w:style w:type="character" w:styleId="Emphasis">
    <w:name w:val="Emphasis"/>
    <w:basedOn w:val="DefaultParagraphFont"/>
    <w:uiPriority w:val="20"/>
    <w:qFormat/>
    <w:rsid w:val="0011346D"/>
    <w:rPr>
      <w:i/>
      <w:iCs/>
    </w:rPr>
  </w:style>
  <w:style w:type="paragraph" w:styleId="CommentSubject">
    <w:name w:val="annotation subject"/>
    <w:basedOn w:val="CommentText"/>
    <w:next w:val="CommentText"/>
    <w:link w:val="CommentSubjectChar"/>
    <w:uiPriority w:val="99"/>
    <w:semiHidden/>
    <w:unhideWhenUsed/>
    <w:rsid w:val="00D553F1"/>
    <w:rPr>
      <w:b/>
      <w:bCs/>
    </w:rPr>
  </w:style>
  <w:style w:type="character" w:customStyle="1" w:styleId="CommentSubjectChar">
    <w:name w:val="Comment Subject Char"/>
    <w:basedOn w:val="CommentTextChar"/>
    <w:link w:val="CommentSubject"/>
    <w:uiPriority w:val="99"/>
    <w:semiHidden/>
    <w:rsid w:val="00D553F1"/>
    <w:rPr>
      <w:b/>
      <w:bCs/>
      <w:sz w:val="20"/>
      <w:szCs w:val="20"/>
    </w:rPr>
  </w:style>
  <w:style w:type="paragraph" w:styleId="Footer">
    <w:name w:val="footer"/>
    <w:basedOn w:val="Normal"/>
    <w:link w:val="FooterChar"/>
    <w:uiPriority w:val="99"/>
    <w:unhideWhenUsed/>
    <w:rsid w:val="00D81ACB"/>
    <w:pPr>
      <w:tabs>
        <w:tab w:val="center" w:pos="4513"/>
        <w:tab w:val="right" w:pos="9026"/>
      </w:tabs>
    </w:pPr>
    <w:rPr>
      <w:rFonts w:ascii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D81ACB"/>
  </w:style>
  <w:style w:type="character" w:styleId="PageNumber">
    <w:name w:val="page number"/>
    <w:basedOn w:val="DefaultParagraphFont"/>
    <w:uiPriority w:val="99"/>
    <w:semiHidden/>
    <w:unhideWhenUsed/>
    <w:rsid w:val="00D81ACB"/>
  </w:style>
  <w:style w:type="character" w:customStyle="1" w:styleId="st">
    <w:name w:val="st"/>
    <w:basedOn w:val="DefaultParagraphFont"/>
    <w:rsid w:val="00966146"/>
  </w:style>
  <w:style w:type="character" w:styleId="Hyperlink">
    <w:name w:val="Hyperlink"/>
    <w:basedOn w:val="DefaultParagraphFont"/>
    <w:uiPriority w:val="99"/>
    <w:unhideWhenUsed/>
    <w:rsid w:val="0071419D"/>
    <w:rPr>
      <w:color w:val="0000FF" w:themeColor="hyperlink"/>
      <w:u w:val="single"/>
    </w:rPr>
  </w:style>
  <w:style w:type="character" w:styleId="FollowedHyperlink">
    <w:name w:val="FollowedHyperlink"/>
    <w:basedOn w:val="DefaultParagraphFont"/>
    <w:uiPriority w:val="99"/>
    <w:semiHidden/>
    <w:unhideWhenUsed/>
    <w:rsid w:val="0071419D"/>
    <w:rPr>
      <w:color w:val="800080" w:themeColor="followedHyperlink"/>
      <w:u w:val="single"/>
    </w:rPr>
  </w:style>
  <w:style w:type="character" w:styleId="HTMLCode">
    <w:name w:val="HTML Code"/>
    <w:basedOn w:val="DefaultParagraphFont"/>
    <w:uiPriority w:val="99"/>
    <w:semiHidden/>
    <w:unhideWhenUsed/>
    <w:rsid w:val="002E2478"/>
    <w:rPr>
      <w:rFonts w:ascii="Courier New" w:eastAsiaTheme="minorHAnsi" w:hAnsi="Courier New" w:cs="Courier New"/>
      <w:sz w:val="20"/>
      <w:szCs w:val="20"/>
    </w:rPr>
  </w:style>
  <w:style w:type="character" w:customStyle="1" w:styleId="apple-converted-space">
    <w:name w:val="apple-converted-space"/>
    <w:basedOn w:val="DefaultParagraphFont"/>
    <w:rsid w:val="002E2478"/>
  </w:style>
  <w:style w:type="paragraph" w:styleId="Revision">
    <w:name w:val="Revision"/>
    <w:hidden/>
    <w:uiPriority w:val="99"/>
    <w:semiHidden/>
    <w:rsid w:val="002E2478"/>
    <w:pPr>
      <w:spacing w:after="0" w:line="240" w:lineRule="auto"/>
    </w:pPr>
    <w:rPr>
      <w:rFonts w:ascii="Times New Roman" w:hAnsi="Times New Roman" w:cs="Times New Roman"/>
      <w:sz w:val="24"/>
      <w:szCs w:val="24"/>
    </w:rPr>
  </w:style>
  <w:style w:type="paragraph" w:customStyle="1" w:styleId="SMcaption">
    <w:name w:val="SM caption"/>
    <w:basedOn w:val="Normal"/>
    <w:qFormat/>
    <w:rsid w:val="00781C20"/>
    <w:rPr>
      <w:rFonts w:eastAsia="Times New Roman"/>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218754">
      <w:bodyDiv w:val="1"/>
      <w:marLeft w:val="0"/>
      <w:marRight w:val="0"/>
      <w:marTop w:val="0"/>
      <w:marBottom w:val="0"/>
      <w:divBdr>
        <w:top w:val="none" w:sz="0" w:space="0" w:color="auto"/>
        <w:left w:val="none" w:sz="0" w:space="0" w:color="auto"/>
        <w:bottom w:val="none" w:sz="0" w:space="0" w:color="auto"/>
        <w:right w:val="none" w:sz="0" w:space="0" w:color="auto"/>
      </w:divBdr>
    </w:div>
    <w:div w:id="110900596">
      <w:bodyDiv w:val="1"/>
      <w:marLeft w:val="0"/>
      <w:marRight w:val="0"/>
      <w:marTop w:val="0"/>
      <w:marBottom w:val="0"/>
      <w:divBdr>
        <w:top w:val="none" w:sz="0" w:space="0" w:color="auto"/>
        <w:left w:val="none" w:sz="0" w:space="0" w:color="auto"/>
        <w:bottom w:val="none" w:sz="0" w:space="0" w:color="auto"/>
        <w:right w:val="none" w:sz="0" w:space="0" w:color="auto"/>
      </w:divBdr>
    </w:div>
    <w:div w:id="146172426">
      <w:bodyDiv w:val="1"/>
      <w:marLeft w:val="0"/>
      <w:marRight w:val="0"/>
      <w:marTop w:val="0"/>
      <w:marBottom w:val="0"/>
      <w:divBdr>
        <w:top w:val="none" w:sz="0" w:space="0" w:color="auto"/>
        <w:left w:val="none" w:sz="0" w:space="0" w:color="auto"/>
        <w:bottom w:val="none" w:sz="0" w:space="0" w:color="auto"/>
        <w:right w:val="none" w:sz="0" w:space="0" w:color="auto"/>
      </w:divBdr>
    </w:div>
    <w:div w:id="153883311">
      <w:bodyDiv w:val="1"/>
      <w:marLeft w:val="0"/>
      <w:marRight w:val="0"/>
      <w:marTop w:val="0"/>
      <w:marBottom w:val="0"/>
      <w:divBdr>
        <w:top w:val="none" w:sz="0" w:space="0" w:color="auto"/>
        <w:left w:val="none" w:sz="0" w:space="0" w:color="auto"/>
        <w:bottom w:val="none" w:sz="0" w:space="0" w:color="auto"/>
        <w:right w:val="none" w:sz="0" w:space="0" w:color="auto"/>
      </w:divBdr>
    </w:div>
    <w:div w:id="179053586">
      <w:bodyDiv w:val="1"/>
      <w:marLeft w:val="0"/>
      <w:marRight w:val="0"/>
      <w:marTop w:val="0"/>
      <w:marBottom w:val="0"/>
      <w:divBdr>
        <w:top w:val="none" w:sz="0" w:space="0" w:color="auto"/>
        <w:left w:val="none" w:sz="0" w:space="0" w:color="auto"/>
        <w:bottom w:val="none" w:sz="0" w:space="0" w:color="auto"/>
        <w:right w:val="none" w:sz="0" w:space="0" w:color="auto"/>
      </w:divBdr>
    </w:div>
    <w:div w:id="229925552">
      <w:bodyDiv w:val="1"/>
      <w:marLeft w:val="0"/>
      <w:marRight w:val="0"/>
      <w:marTop w:val="0"/>
      <w:marBottom w:val="0"/>
      <w:divBdr>
        <w:top w:val="none" w:sz="0" w:space="0" w:color="auto"/>
        <w:left w:val="none" w:sz="0" w:space="0" w:color="auto"/>
        <w:bottom w:val="none" w:sz="0" w:space="0" w:color="auto"/>
        <w:right w:val="none" w:sz="0" w:space="0" w:color="auto"/>
      </w:divBdr>
    </w:div>
    <w:div w:id="249431076">
      <w:bodyDiv w:val="1"/>
      <w:marLeft w:val="0"/>
      <w:marRight w:val="0"/>
      <w:marTop w:val="0"/>
      <w:marBottom w:val="0"/>
      <w:divBdr>
        <w:top w:val="none" w:sz="0" w:space="0" w:color="auto"/>
        <w:left w:val="none" w:sz="0" w:space="0" w:color="auto"/>
        <w:bottom w:val="none" w:sz="0" w:space="0" w:color="auto"/>
        <w:right w:val="none" w:sz="0" w:space="0" w:color="auto"/>
      </w:divBdr>
      <w:divsChild>
        <w:div w:id="139344935">
          <w:marLeft w:val="0"/>
          <w:marRight w:val="0"/>
          <w:marTop w:val="0"/>
          <w:marBottom w:val="0"/>
          <w:divBdr>
            <w:top w:val="none" w:sz="0" w:space="0" w:color="auto"/>
            <w:left w:val="none" w:sz="0" w:space="0" w:color="auto"/>
            <w:bottom w:val="none" w:sz="0" w:space="0" w:color="auto"/>
            <w:right w:val="none" w:sz="0" w:space="0" w:color="auto"/>
          </w:divBdr>
        </w:div>
        <w:div w:id="1356006817">
          <w:marLeft w:val="0"/>
          <w:marRight w:val="0"/>
          <w:marTop w:val="0"/>
          <w:marBottom w:val="0"/>
          <w:divBdr>
            <w:top w:val="none" w:sz="0" w:space="0" w:color="auto"/>
            <w:left w:val="none" w:sz="0" w:space="0" w:color="auto"/>
            <w:bottom w:val="none" w:sz="0" w:space="0" w:color="auto"/>
            <w:right w:val="none" w:sz="0" w:space="0" w:color="auto"/>
          </w:divBdr>
        </w:div>
        <w:div w:id="117577946">
          <w:marLeft w:val="0"/>
          <w:marRight w:val="0"/>
          <w:marTop w:val="0"/>
          <w:marBottom w:val="0"/>
          <w:divBdr>
            <w:top w:val="none" w:sz="0" w:space="0" w:color="auto"/>
            <w:left w:val="none" w:sz="0" w:space="0" w:color="auto"/>
            <w:bottom w:val="none" w:sz="0" w:space="0" w:color="auto"/>
            <w:right w:val="none" w:sz="0" w:space="0" w:color="auto"/>
          </w:divBdr>
        </w:div>
        <w:div w:id="1898738147">
          <w:marLeft w:val="0"/>
          <w:marRight w:val="0"/>
          <w:marTop w:val="0"/>
          <w:marBottom w:val="0"/>
          <w:divBdr>
            <w:top w:val="none" w:sz="0" w:space="0" w:color="auto"/>
            <w:left w:val="none" w:sz="0" w:space="0" w:color="auto"/>
            <w:bottom w:val="none" w:sz="0" w:space="0" w:color="auto"/>
            <w:right w:val="none" w:sz="0" w:space="0" w:color="auto"/>
          </w:divBdr>
        </w:div>
        <w:div w:id="1246380993">
          <w:marLeft w:val="0"/>
          <w:marRight w:val="0"/>
          <w:marTop w:val="0"/>
          <w:marBottom w:val="0"/>
          <w:divBdr>
            <w:top w:val="none" w:sz="0" w:space="0" w:color="auto"/>
            <w:left w:val="none" w:sz="0" w:space="0" w:color="auto"/>
            <w:bottom w:val="none" w:sz="0" w:space="0" w:color="auto"/>
            <w:right w:val="none" w:sz="0" w:space="0" w:color="auto"/>
          </w:divBdr>
        </w:div>
        <w:div w:id="1531726671">
          <w:marLeft w:val="0"/>
          <w:marRight w:val="0"/>
          <w:marTop w:val="0"/>
          <w:marBottom w:val="0"/>
          <w:divBdr>
            <w:top w:val="none" w:sz="0" w:space="0" w:color="auto"/>
            <w:left w:val="none" w:sz="0" w:space="0" w:color="auto"/>
            <w:bottom w:val="none" w:sz="0" w:space="0" w:color="auto"/>
            <w:right w:val="none" w:sz="0" w:space="0" w:color="auto"/>
          </w:divBdr>
        </w:div>
        <w:div w:id="919292179">
          <w:marLeft w:val="0"/>
          <w:marRight w:val="0"/>
          <w:marTop w:val="0"/>
          <w:marBottom w:val="0"/>
          <w:divBdr>
            <w:top w:val="none" w:sz="0" w:space="0" w:color="auto"/>
            <w:left w:val="none" w:sz="0" w:space="0" w:color="auto"/>
            <w:bottom w:val="none" w:sz="0" w:space="0" w:color="auto"/>
            <w:right w:val="none" w:sz="0" w:space="0" w:color="auto"/>
          </w:divBdr>
          <w:divsChild>
            <w:div w:id="718012747">
              <w:marLeft w:val="0"/>
              <w:marRight w:val="0"/>
              <w:marTop w:val="0"/>
              <w:marBottom w:val="0"/>
              <w:divBdr>
                <w:top w:val="none" w:sz="0" w:space="0" w:color="auto"/>
                <w:left w:val="none" w:sz="0" w:space="0" w:color="auto"/>
                <w:bottom w:val="none" w:sz="0" w:space="0" w:color="auto"/>
                <w:right w:val="none" w:sz="0" w:space="0" w:color="auto"/>
              </w:divBdr>
            </w:div>
            <w:div w:id="307832359">
              <w:marLeft w:val="0"/>
              <w:marRight w:val="0"/>
              <w:marTop w:val="0"/>
              <w:marBottom w:val="0"/>
              <w:divBdr>
                <w:top w:val="none" w:sz="0" w:space="0" w:color="auto"/>
                <w:left w:val="none" w:sz="0" w:space="0" w:color="auto"/>
                <w:bottom w:val="none" w:sz="0" w:space="0" w:color="auto"/>
                <w:right w:val="none" w:sz="0" w:space="0" w:color="auto"/>
              </w:divBdr>
            </w:div>
            <w:div w:id="961421479">
              <w:marLeft w:val="0"/>
              <w:marRight w:val="0"/>
              <w:marTop w:val="0"/>
              <w:marBottom w:val="0"/>
              <w:divBdr>
                <w:top w:val="none" w:sz="0" w:space="0" w:color="auto"/>
                <w:left w:val="none" w:sz="0" w:space="0" w:color="auto"/>
                <w:bottom w:val="none" w:sz="0" w:space="0" w:color="auto"/>
                <w:right w:val="none" w:sz="0" w:space="0" w:color="auto"/>
              </w:divBdr>
            </w:div>
          </w:divsChild>
        </w:div>
        <w:div w:id="2006400534">
          <w:marLeft w:val="0"/>
          <w:marRight w:val="0"/>
          <w:marTop w:val="0"/>
          <w:marBottom w:val="0"/>
          <w:divBdr>
            <w:top w:val="none" w:sz="0" w:space="0" w:color="auto"/>
            <w:left w:val="none" w:sz="0" w:space="0" w:color="auto"/>
            <w:bottom w:val="none" w:sz="0" w:space="0" w:color="auto"/>
            <w:right w:val="none" w:sz="0" w:space="0" w:color="auto"/>
          </w:divBdr>
        </w:div>
        <w:div w:id="1770076367">
          <w:marLeft w:val="0"/>
          <w:marRight w:val="0"/>
          <w:marTop w:val="0"/>
          <w:marBottom w:val="0"/>
          <w:divBdr>
            <w:top w:val="none" w:sz="0" w:space="0" w:color="auto"/>
            <w:left w:val="none" w:sz="0" w:space="0" w:color="auto"/>
            <w:bottom w:val="none" w:sz="0" w:space="0" w:color="auto"/>
            <w:right w:val="none" w:sz="0" w:space="0" w:color="auto"/>
          </w:divBdr>
        </w:div>
        <w:div w:id="1695425945">
          <w:marLeft w:val="0"/>
          <w:marRight w:val="0"/>
          <w:marTop w:val="0"/>
          <w:marBottom w:val="0"/>
          <w:divBdr>
            <w:top w:val="none" w:sz="0" w:space="0" w:color="auto"/>
            <w:left w:val="none" w:sz="0" w:space="0" w:color="auto"/>
            <w:bottom w:val="none" w:sz="0" w:space="0" w:color="auto"/>
            <w:right w:val="none" w:sz="0" w:space="0" w:color="auto"/>
          </w:divBdr>
        </w:div>
        <w:div w:id="1882092636">
          <w:marLeft w:val="0"/>
          <w:marRight w:val="0"/>
          <w:marTop w:val="0"/>
          <w:marBottom w:val="0"/>
          <w:divBdr>
            <w:top w:val="none" w:sz="0" w:space="0" w:color="auto"/>
            <w:left w:val="none" w:sz="0" w:space="0" w:color="auto"/>
            <w:bottom w:val="none" w:sz="0" w:space="0" w:color="auto"/>
            <w:right w:val="none" w:sz="0" w:space="0" w:color="auto"/>
          </w:divBdr>
        </w:div>
        <w:div w:id="583076717">
          <w:marLeft w:val="0"/>
          <w:marRight w:val="0"/>
          <w:marTop w:val="0"/>
          <w:marBottom w:val="0"/>
          <w:divBdr>
            <w:top w:val="none" w:sz="0" w:space="0" w:color="auto"/>
            <w:left w:val="none" w:sz="0" w:space="0" w:color="auto"/>
            <w:bottom w:val="none" w:sz="0" w:space="0" w:color="auto"/>
            <w:right w:val="none" w:sz="0" w:space="0" w:color="auto"/>
          </w:divBdr>
        </w:div>
        <w:div w:id="1368139353">
          <w:marLeft w:val="0"/>
          <w:marRight w:val="0"/>
          <w:marTop w:val="0"/>
          <w:marBottom w:val="0"/>
          <w:divBdr>
            <w:top w:val="none" w:sz="0" w:space="0" w:color="auto"/>
            <w:left w:val="none" w:sz="0" w:space="0" w:color="auto"/>
            <w:bottom w:val="none" w:sz="0" w:space="0" w:color="auto"/>
            <w:right w:val="none" w:sz="0" w:space="0" w:color="auto"/>
          </w:divBdr>
        </w:div>
        <w:div w:id="846753593">
          <w:marLeft w:val="0"/>
          <w:marRight w:val="0"/>
          <w:marTop w:val="0"/>
          <w:marBottom w:val="0"/>
          <w:divBdr>
            <w:top w:val="none" w:sz="0" w:space="0" w:color="auto"/>
            <w:left w:val="none" w:sz="0" w:space="0" w:color="auto"/>
            <w:bottom w:val="none" w:sz="0" w:space="0" w:color="auto"/>
            <w:right w:val="none" w:sz="0" w:space="0" w:color="auto"/>
          </w:divBdr>
        </w:div>
        <w:div w:id="221335385">
          <w:marLeft w:val="0"/>
          <w:marRight w:val="0"/>
          <w:marTop w:val="0"/>
          <w:marBottom w:val="0"/>
          <w:divBdr>
            <w:top w:val="none" w:sz="0" w:space="0" w:color="auto"/>
            <w:left w:val="none" w:sz="0" w:space="0" w:color="auto"/>
            <w:bottom w:val="none" w:sz="0" w:space="0" w:color="auto"/>
            <w:right w:val="none" w:sz="0" w:space="0" w:color="auto"/>
          </w:divBdr>
        </w:div>
        <w:div w:id="584612935">
          <w:marLeft w:val="0"/>
          <w:marRight w:val="0"/>
          <w:marTop w:val="0"/>
          <w:marBottom w:val="0"/>
          <w:divBdr>
            <w:top w:val="none" w:sz="0" w:space="0" w:color="auto"/>
            <w:left w:val="none" w:sz="0" w:space="0" w:color="auto"/>
            <w:bottom w:val="none" w:sz="0" w:space="0" w:color="auto"/>
            <w:right w:val="none" w:sz="0" w:space="0" w:color="auto"/>
          </w:divBdr>
        </w:div>
        <w:div w:id="1864587929">
          <w:marLeft w:val="0"/>
          <w:marRight w:val="0"/>
          <w:marTop w:val="0"/>
          <w:marBottom w:val="0"/>
          <w:divBdr>
            <w:top w:val="none" w:sz="0" w:space="0" w:color="auto"/>
            <w:left w:val="none" w:sz="0" w:space="0" w:color="auto"/>
            <w:bottom w:val="none" w:sz="0" w:space="0" w:color="auto"/>
            <w:right w:val="none" w:sz="0" w:space="0" w:color="auto"/>
          </w:divBdr>
        </w:div>
        <w:div w:id="1114520955">
          <w:marLeft w:val="0"/>
          <w:marRight w:val="0"/>
          <w:marTop w:val="0"/>
          <w:marBottom w:val="0"/>
          <w:divBdr>
            <w:top w:val="none" w:sz="0" w:space="0" w:color="auto"/>
            <w:left w:val="none" w:sz="0" w:space="0" w:color="auto"/>
            <w:bottom w:val="none" w:sz="0" w:space="0" w:color="auto"/>
            <w:right w:val="none" w:sz="0" w:space="0" w:color="auto"/>
          </w:divBdr>
        </w:div>
        <w:div w:id="867568926">
          <w:marLeft w:val="0"/>
          <w:marRight w:val="0"/>
          <w:marTop w:val="0"/>
          <w:marBottom w:val="0"/>
          <w:divBdr>
            <w:top w:val="none" w:sz="0" w:space="0" w:color="auto"/>
            <w:left w:val="none" w:sz="0" w:space="0" w:color="auto"/>
            <w:bottom w:val="none" w:sz="0" w:space="0" w:color="auto"/>
            <w:right w:val="none" w:sz="0" w:space="0" w:color="auto"/>
          </w:divBdr>
        </w:div>
        <w:div w:id="1199659546">
          <w:marLeft w:val="0"/>
          <w:marRight w:val="0"/>
          <w:marTop w:val="0"/>
          <w:marBottom w:val="0"/>
          <w:divBdr>
            <w:top w:val="none" w:sz="0" w:space="0" w:color="auto"/>
            <w:left w:val="none" w:sz="0" w:space="0" w:color="auto"/>
            <w:bottom w:val="none" w:sz="0" w:space="0" w:color="auto"/>
            <w:right w:val="none" w:sz="0" w:space="0" w:color="auto"/>
          </w:divBdr>
        </w:div>
        <w:div w:id="1089084345">
          <w:marLeft w:val="0"/>
          <w:marRight w:val="0"/>
          <w:marTop w:val="0"/>
          <w:marBottom w:val="0"/>
          <w:divBdr>
            <w:top w:val="none" w:sz="0" w:space="0" w:color="auto"/>
            <w:left w:val="none" w:sz="0" w:space="0" w:color="auto"/>
            <w:bottom w:val="none" w:sz="0" w:space="0" w:color="auto"/>
            <w:right w:val="none" w:sz="0" w:space="0" w:color="auto"/>
          </w:divBdr>
        </w:div>
        <w:div w:id="282813934">
          <w:marLeft w:val="0"/>
          <w:marRight w:val="0"/>
          <w:marTop w:val="0"/>
          <w:marBottom w:val="0"/>
          <w:divBdr>
            <w:top w:val="none" w:sz="0" w:space="0" w:color="auto"/>
            <w:left w:val="none" w:sz="0" w:space="0" w:color="auto"/>
            <w:bottom w:val="none" w:sz="0" w:space="0" w:color="auto"/>
            <w:right w:val="none" w:sz="0" w:space="0" w:color="auto"/>
          </w:divBdr>
          <w:divsChild>
            <w:div w:id="314578526">
              <w:marLeft w:val="0"/>
              <w:marRight w:val="0"/>
              <w:marTop w:val="0"/>
              <w:marBottom w:val="0"/>
              <w:divBdr>
                <w:top w:val="none" w:sz="0" w:space="0" w:color="auto"/>
                <w:left w:val="none" w:sz="0" w:space="0" w:color="auto"/>
                <w:bottom w:val="none" w:sz="0" w:space="0" w:color="auto"/>
                <w:right w:val="none" w:sz="0" w:space="0" w:color="auto"/>
              </w:divBdr>
            </w:div>
          </w:divsChild>
        </w:div>
        <w:div w:id="185338935">
          <w:marLeft w:val="0"/>
          <w:marRight w:val="0"/>
          <w:marTop w:val="0"/>
          <w:marBottom w:val="0"/>
          <w:divBdr>
            <w:top w:val="none" w:sz="0" w:space="0" w:color="auto"/>
            <w:left w:val="none" w:sz="0" w:space="0" w:color="auto"/>
            <w:bottom w:val="none" w:sz="0" w:space="0" w:color="auto"/>
            <w:right w:val="none" w:sz="0" w:space="0" w:color="auto"/>
          </w:divBdr>
        </w:div>
        <w:div w:id="474378578">
          <w:marLeft w:val="0"/>
          <w:marRight w:val="0"/>
          <w:marTop w:val="0"/>
          <w:marBottom w:val="0"/>
          <w:divBdr>
            <w:top w:val="none" w:sz="0" w:space="0" w:color="auto"/>
            <w:left w:val="none" w:sz="0" w:space="0" w:color="auto"/>
            <w:bottom w:val="none" w:sz="0" w:space="0" w:color="auto"/>
            <w:right w:val="none" w:sz="0" w:space="0" w:color="auto"/>
          </w:divBdr>
        </w:div>
        <w:div w:id="2039574619">
          <w:marLeft w:val="0"/>
          <w:marRight w:val="0"/>
          <w:marTop w:val="0"/>
          <w:marBottom w:val="0"/>
          <w:divBdr>
            <w:top w:val="none" w:sz="0" w:space="0" w:color="auto"/>
            <w:left w:val="none" w:sz="0" w:space="0" w:color="auto"/>
            <w:bottom w:val="none" w:sz="0" w:space="0" w:color="auto"/>
            <w:right w:val="none" w:sz="0" w:space="0" w:color="auto"/>
          </w:divBdr>
          <w:divsChild>
            <w:div w:id="21528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054743">
      <w:bodyDiv w:val="1"/>
      <w:marLeft w:val="0"/>
      <w:marRight w:val="0"/>
      <w:marTop w:val="0"/>
      <w:marBottom w:val="0"/>
      <w:divBdr>
        <w:top w:val="none" w:sz="0" w:space="0" w:color="auto"/>
        <w:left w:val="none" w:sz="0" w:space="0" w:color="auto"/>
        <w:bottom w:val="none" w:sz="0" w:space="0" w:color="auto"/>
        <w:right w:val="none" w:sz="0" w:space="0" w:color="auto"/>
      </w:divBdr>
    </w:div>
    <w:div w:id="419135282">
      <w:bodyDiv w:val="1"/>
      <w:marLeft w:val="0"/>
      <w:marRight w:val="0"/>
      <w:marTop w:val="0"/>
      <w:marBottom w:val="0"/>
      <w:divBdr>
        <w:top w:val="none" w:sz="0" w:space="0" w:color="auto"/>
        <w:left w:val="none" w:sz="0" w:space="0" w:color="auto"/>
        <w:bottom w:val="none" w:sz="0" w:space="0" w:color="auto"/>
        <w:right w:val="none" w:sz="0" w:space="0" w:color="auto"/>
      </w:divBdr>
    </w:div>
    <w:div w:id="422380006">
      <w:bodyDiv w:val="1"/>
      <w:marLeft w:val="0"/>
      <w:marRight w:val="0"/>
      <w:marTop w:val="0"/>
      <w:marBottom w:val="0"/>
      <w:divBdr>
        <w:top w:val="none" w:sz="0" w:space="0" w:color="auto"/>
        <w:left w:val="none" w:sz="0" w:space="0" w:color="auto"/>
        <w:bottom w:val="none" w:sz="0" w:space="0" w:color="auto"/>
        <w:right w:val="none" w:sz="0" w:space="0" w:color="auto"/>
      </w:divBdr>
    </w:div>
    <w:div w:id="436216362">
      <w:bodyDiv w:val="1"/>
      <w:marLeft w:val="0"/>
      <w:marRight w:val="0"/>
      <w:marTop w:val="0"/>
      <w:marBottom w:val="0"/>
      <w:divBdr>
        <w:top w:val="none" w:sz="0" w:space="0" w:color="auto"/>
        <w:left w:val="none" w:sz="0" w:space="0" w:color="auto"/>
        <w:bottom w:val="none" w:sz="0" w:space="0" w:color="auto"/>
        <w:right w:val="none" w:sz="0" w:space="0" w:color="auto"/>
      </w:divBdr>
    </w:div>
    <w:div w:id="439489716">
      <w:bodyDiv w:val="1"/>
      <w:marLeft w:val="0"/>
      <w:marRight w:val="0"/>
      <w:marTop w:val="0"/>
      <w:marBottom w:val="0"/>
      <w:divBdr>
        <w:top w:val="none" w:sz="0" w:space="0" w:color="auto"/>
        <w:left w:val="none" w:sz="0" w:space="0" w:color="auto"/>
        <w:bottom w:val="none" w:sz="0" w:space="0" w:color="auto"/>
        <w:right w:val="none" w:sz="0" w:space="0" w:color="auto"/>
      </w:divBdr>
    </w:div>
    <w:div w:id="469566018">
      <w:bodyDiv w:val="1"/>
      <w:marLeft w:val="0"/>
      <w:marRight w:val="0"/>
      <w:marTop w:val="0"/>
      <w:marBottom w:val="0"/>
      <w:divBdr>
        <w:top w:val="none" w:sz="0" w:space="0" w:color="auto"/>
        <w:left w:val="none" w:sz="0" w:space="0" w:color="auto"/>
        <w:bottom w:val="none" w:sz="0" w:space="0" w:color="auto"/>
        <w:right w:val="none" w:sz="0" w:space="0" w:color="auto"/>
      </w:divBdr>
    </w:div>
    <w:div w:id="501552494">
      <w:bodyDiv w:val="1"/>
      <w:marLeft w:val="0"/>
      <w:marRight w:val="0"/>
      <w:marTop w:val="0"/>
      <w:marBottom w:val="0"/>
      <w:divBdr>
        <w:top w:val="none" w:sz="0" w:space="0" w:color="auto"/>
        <w:left w:val="none" w:sz="0" w:space="0" w:color="auto"/>
        <w:bottom w:val="none" w:sz="0" w:space="0" w:color="auto"/>
        <w:right w:val="none" w:sz="0" w:space="0" w:color="auto"/>
      </w:divBdr>
    </w:div>
    <w:div w:id="586042523">
      <w:bodyDiv w:val="1"/>
      <w:marLeft w:val="0"/>
      <w:marRight w:val="0"/>
      <w:marTop w:val="0"/>
      <w:marBottom w:val="0"/>
      <w:divBdr>
        <w:top w:val="none" w:sz="0" w:space="0" w:color="auto"/>
        <w:left w:val="none" w:sz="0" w:space="0" w:color="auto"/>
        <w:bottom w:val="none" w:sz="0" w:space="0" w:color="auto"/>
        <w:right w:val="none" w:sz="0" w:space="0" w:color="auto"/>
      </w:divBdr>
    </w:div>
    <w:div w:id="648897828">
      <w:bodyDiv w:val="1"/>
      <w:marLeft w:val="0"/>
      <w:marRight w:val="0"/>
      <w:marTop w:val="0"/>
      <w:marBottom w:val="0"/>
      <w:divBdr>
        <w:top w:val="none" w:sz="0" w:space="0" w:color="auto"/>
        <w:left w:val="none" w:sz="0" w:space="0" w:color="auto"/>
        <w:bottom w:val="none" w:sz="0" w:space="0" w:color="auto"/>
        <w:right w:val="none" w:sz="0" w:space="0" w:color="auto"/>
      </w:divBdr>
    </w:div>
    <w:div w:id="695161029">
      <w:bodyDiv w:val="1"/>
      <w:marLeft w:val="0"/>
      <w:marRight w:val="0"/>
      <w:marTop w:val="0"/>
      <w:marBottom w:val="0"/>
      <w:divBdr>
        <w:top w:val="none" w:sz="0" w:space="0" w:color="auto"/>
        <w:left w:val="none" w:sz="0" w:space="0" w:color="auto"/>
        <w:bottom w:val="none" w:sz="0" w:space="0" w:color="auto"/>
        <w:right w:val="none" w:sz="0" w:space="0" w:color="auto"/>
      </w:divBdr>
    </w:div>
    <w:div w:id="710963275">
      <w:bodyDiv w:val="1"/>
      <w:marLeft w:val="0"/>
      <w:marRight w:val="0"/>
      <w:marTop w:val="0"/>
      <w:marBottom w:val="0"/>
      <w:divBdr>
        <w:top w:val="none" w:sz="0" w:space="0" w:color="auto"/>
        <w:left w:val="none" w:sz="0" w:space="0" w:color="auto"/>
        <w:bottom w:val="none" w:sz="0" w:space="0" w:color="auto"/>
        <w:right w:val="none" w:sz="0" w:space="0" w:color="auto"/>
      </w:divBdr>
    </w:div>
    <w:div w:id="789394996">
      <w:bodyDiv w:val="1"/>
      <w:marLeft w:val="0"/>
      <w:marRight w:val="0"/>
      <w:marTop w:val="0"/>
      <w:marBottom w:val="0"/>
      <w:divBdr>
        <w:top w:val="none" w:sz="0" w:space="0" w:color="auto"/>
        <w:left w:val="none" w:sz="0" w:space="0" w:color="auto"/>
        <w:bottom w:val="none" w:sz="0" w:space="0" w:color="auto"/>
        <w:right w:val="none" w:sz="0" w:space="0" w:color="auto"/>
      </w:divBdr>
    </w:div>
    <w:div w:id="816192522">
      <w:bodyDiv w:val="1"/>
      <w:marLeft w:val="0"/>
      <w:marRight w:val="0"/>
      <w:marTop w:val="0"/>
      <w:marBottom w:val="0"/>
      <w:divBdr>
        <w:top w:val="none" w:sz="0" w:space="0" w:color="auto"/>
        <w:left w:val="none" w:sz="0" w:space="0" w:color="auto"/>
        <w:bottom w:val="none" w:sz="0" w:space="0" w:color="auto"/>
        <w:right w:val="none" w:sz="0" w:space="0" w:color="auto"/>
      </w:divBdr>
    </w:div>
    <w:div w:id="873074276">
      <w:bodyDiv w:val="1"/>
      <w:marLeft w:val="0"/>
      <w:marRight w:val="0"/>
      <w:marTop w:val="0"/>
      <w:marBottom w:val="0"/>
      <w:divBdr>
        <w:top w:val="none" w:sz="0" w:space="0" w:color="auto"/>
        <w:left w:val="none" w:sz="0" w:space="0" w:color="auto"/>
        <w:bottom w:val="none" w:sz="0" w:space="0" w:color="auto"/>
        <w:right w:val="none" w:sz="0" w:space="0" w:color="auto"/>
      </w:divBdr>
    </w:div>
    <w:div w:id="896668415">
      <w:bodyDiv w:val="1"/>
      <w:marLeft w:val="0"/>
      <w:marRight w:val="0"/>
      <w:marTop w:val="0"/>
      <w:marBottom w:val="0"/>
      <w:divBdr>
        <w:top w:val="none" w:sz="0" w:space="0" w:color="auto"/>
        <w:left w:val="none" w:sz="0" w:space="0" w:color="auto"/>
        <w:bottom w:val="none" w:sz="0" w:space="0" w:color="auto"/>
        <w:right w:val="none" w:sz="0" w:space="0" w:color="auto"/>
      </w:divBdr>
    </w:div>
    <w:div w:id="935598643">
      <w:bodyDiv w:val="1"/>
      <w:marLeft w:val="0"/>
      <w:marRight w:val="0"/>
      <w:marTop w:val="0"/>
      <w:marBottom w:val="0"/>
      <w:divBdr>
        <w:top w:val="none" w:sz="0" w:space="0" w:color="auto"/>
        <w:left w:val="none" w:sz="0" w:space="0" w:color="auto"/>
        <w:bottom w:val="none" w:sz="0" w:space="0" w:color="auto"/>
        <w:right w:val="none" w:sz="0" w:space="0" w:color="auto"/>
      </w:divBdr>
    </w:div>
    <w:div w:id="1091582963">
      <w:bodyDiv w:val="1"/>
      <w:marLeft w:val="0"/>
      <w:marRight w:val="0"/>
      <w:marTop w:val="0"/>
      <w:marBottom w:val="0"/>
      <w:divBdr>
        <w:top w:val="none" w:sz="0" w:space="0" w:color="auto"/>
        <w:left w:val="none" w:sz="0" w:space="0" w:color="auto"/>
        <w:bottom w:val="none" w:sz="0" w:space="0" w:color="auto"/>
        <w:right w:val="none" w:sz="0" w:space="0" w:color="auto"/>
      </w:divBdr>
    </w:div>
    <w:div w:id="1131099078">
      <w:bodyDiv w:val="1"/>
      <w:marLeft w:val="0"/>
      <w:marRight w:val="0"/>
      <w:marTop w:val="0"/>
      <w:marBottom w:val="0"/>
      <w:divBdr>
        <w:top w:val="none" w:sz="0" w:space="0" w:color="auto"/>
        <w:left w:val="none" w:sz="0" w:space="0" w:color="auto"/>
        <w:bottom w:val="none" w:sz="0" w:space="0" w:color="auto"/>
        <w:right w:val="none" w:sz="0" w:space="0" w:color="auto"/>
      </w:divBdr>
    </w:div>
    <w:div w:id="1170869085">
      <w:bodyDiv w:val="1"/>
      <w:marLeft w:val="0"/>
      <w:marRight w:val="0"/>
      <w:marTop w:val="0"/>
      <w:marBottom w:val="0"/>
      <w:divBdr>
        <w:top w:val="none" w:sz="0" w:space="0" w:color="auto"/>
        <w:left w:val="none" w:sz="0" w:space="0" w:color="auto"/>
        <w:bottom w:val="none" w:sz="0" w:space="0" w:color="auto"/>
        <w:right w:val="none" w:sz="0" w:space="0" w:color="auto"/>
      </w:divBdr>
    </w:div>
    <w:div w:id="1203400721">
      <w:bodyDiv w:val="1"/>
      <w:marLeft w:val="0"/>
      <w:marRight w:val="0"/>
      <w:marTop w:val="0"/>
      <w:marBottom w:val="0"/>
      <w:divBdr>
        <w:top w:val="none" w:sz="0" w:space="0" w:color="auto"/>
        <w:left w:val="none" w:sz="0" w:space="0" w:color="auto"/>
        <w:bottom w:val="none" w:sz="0" w:space="0" w:color="auto"/>
        <w:right w:val="none" w:sz="0" w:space="0" w:color="auto"/>
      </w:divBdr>
    </w:div>
    <w:div w:id="1223370615">
      <w:bodyDiv w:val="1"/>
      <w:marLeft w:val="0"/>
      <w:marRight w:val="0"/>
      <w:marTop w:val="0"/>
      <w:marBottom w:val="0"/>
      <w:divBdr>
        <w:top w:val="none" w:sz="0" w:space="0" w:color="auto"/>
        <w:left w:val="none" w:sz="0" w:space="0" w:color="auto"/>
        <w:bottom w:val="none" w:sz="0" w:space="0" w:color="auto"/>
        <w:right w:val="none" w:sz="0" w:space="0" w:color="auto"/>
      </w:divBdr>
    </w:div>
    <w:div w:id="1294798312">
      <w:bodyDiv w:val="1"/>
      <w:marLeft w:val="0"/>
      <w:marRight w:val="0"/>
      <w:marTop w:val="0"/>
      <w:marBottom w:val="0"/>
      <w:divBdr>
        <w:top w:val="none" w:sz="0" w:space="0" w:color="auto"/>
        <w:left w:val="none" w:sz="0" w:space="0" w:color="auto"/>
        <w:bottom w:val="none" w:sz="0" w:space="0" w:color="auto"/>
        <w:right w:val="none" w:sz="0" w:space="0" w:color="auto"/>
      </w:divBdr>
      <w:divsChild>
        <w:div w:id="1633175633">
          <w:marLeft w:val="0"/>
          <w:marRight w:val="0"/>
          <w:marTop w:val="0"/>
          <w:marBottom w:val="0"/>
          <w:divBdr>
            <w:top w:val="none" w:sz="0" w:space="0" w:color="auto"/>
            <w:left w:val="none" w:sz="0" w:space="0" w:color="auto"/>
            <w:bottom w:val="none" w:sz="0" w:space="0" w:color="auto"/>
            <w:right w:val="none" w:sz="0" w:space="0" w:color="auto"/>
          </w:divBdr>
        </w:div>
        <w:div w:id="1928078040">
          <w:marLeft w:val="0"/>
          <w:marRight w:val="0"/>
          <w:marTop w:val="0"/>
          <w:marBottom w:val="0"/>
          <w:divBdr>
            <w:top w:val="none" w:sz="0" w:space="0" w:color="auto"/>
            <w:left w:val="none" w:sz="0" w:space="0" w:color="auto"/>
            <w:bottom w:val="none" w:sz="0" w:space="0" w:color="auto"/>
            <w:right w:val="none" w:sz="0" w:space="0" w:color="auto"/>
          </w:divBdr>
        </w:div>
      </w:divsChild>
    </w:div>
    <w:div w:id="1332756772">
      <w:bodyDiv w:val="1"/>
      <w:marLeft w:val="0"/>
      <w:marRight w:val="0"/>
      <w:marTop w:val="0"/>
      <w:marBottom w:val="0"/>
      <w:divBdr>
        <w:top w:val="none" w:sz="0" w:space="0" w:color="auto"/>
        <w:left w:val="none" w:sz="0" w:space="0" w:color="auto"/>
        <w:bottom w:val="none" w:sz="0" w:space="0" w:color="auto"/>
        <w:right w:val="none" w:sz="0" w:space="0" w:color="auto"/>
      </w:divBdr>
    </w:div>
    <w:div w:id="1335646466">
      <w:bodyDiv w:val="1"/>
      <w:marLeft w:val="0"/>
      <w:marRight w:val="0"/>
      <w:marTop w:val="0"/>
      <w:marBottom w:val="0"/>
      <w:divBdr>
        <w:top w:val="none" w:sz="0" w:space="0" w:color="auto"/>
        <w:left w:val="none" w:sz="0" w:space="0" w:color="auto"/>
        <w:bottom w:val="none" w:sz="0" w:space="0" w:color="auto"/>
        <w:right w:val="none" w:sz="0" w:space="0" w:color="auto"/>
      </w:divBdr>
    </w:div>
    <w:div w:id="1362323687">
      <w:bodyDiv w:val="1"/>
      <w:marLeft w:val="0"/>
      <w:marRight w:val="0"/>
      <w:marTop w:val="0"/>
      <w:marBottom w:val="0"/>
      <w:divBdr>
        <w:top w:val="none" w:sz="0" w:space="0" w:color="auto"/>
        <w:left w:val="none" w:sz="0" w:space="0" w:color="auto"/>
        <w:bottom w:val="none" w:sz="0" w:space="0" w:color="auto"/>
        <w:right w:val="none" w:sz="0" w:space="0" w:color="auto"/>
      </w:divBdr>
    </w:div>
    <w:div w:id="1372458802">
      <w:bodyDiv w:val="1"/>
      <w:marLeft w:val="0"/>
      <w:marRight w:val="0"/>
      <w:marTop w:val="0"/>
      <w:marBottom w:val="0"/>
      <w:divBdr>
        <w:top w:val="none" w:sz="0" w:space="0" w:color="auto"/>
        <w:left w:val="none" w:sz="0" w:space="0" w:color="auto"/>
        <w:bottom w:val="none" w:sz="0" w:space="0" w:color="auto"/>
        <w:right w:val="none" w:sz="0" w:space="0" w:color="auto"/>
      </w:divBdr>
    </w:div>
    <w:div w:id="1416435221">
      <w:bodyDiv w:val="1"/>
      <w:marLeft w:val="0"/>
      <w:marRight w:val="0"/>
      <w:marTop w:val="0"/>
      <w:marBottom w:val="0"/>
      <w:divBdr>
        <w:top w:val="none" w:sz="0" w:space="0" w:color="auto"/>
        <w:left w:val="none" w:sz="0" w:space="0" w:color="auto"/>
        <w:bottom w:val="none" w:sz="0" w:space="0" w:color="auto"/>
        <w:right w:val="none" w:sz="0" w:space="0" w:color="auto"/>
      </w:divBdr>
    </w:div>
    <w:div w:id="1427455861">
      <w:bodyDiv w:val="1"/>
      <w:marLeft w:val="0"/>
      <w:marRight w:val="0"/>
      <w:marTop w:val="0"/>
      <w:marBottom w:val="0"/>
      <w:divBdr>
        <w:top w:val="none" w:sz="0" w:space="0" w:color="auto"/>
        <w:left w:val="none" w:sz="0" w:space="0" w:color="auto"/>
        <w:bottom w:val="none" w:sz="0" w:space="0" w:color="auto"/>
        <w:right w:val="none" w:sz="0" w:space="0" w:color="auto"/>
      </w:divBdr>
    </w:div>
    <w:div w:id="1477213893">
      <w:bodyDiv w:val="1"/>
      <w:marLeft w:val="0"/>
      <w:marRight w:val="0"/>
      <w:marTop w:val="0"/>
      <w:marBottom w:val="0"/>
      <w:divBdr>
        <w:top w:val="none" w:sz="0" w:space="0" w:color="auto"/>
        <w:left w:val="none" w:sz="0" w:space="0" w:color="auto"/>
        <w:bottom w:val="none" w:sz="0" w:space="0" w:color="auto"/>
        <w:right w:val="none" w:sz="0" w:space="0" w:color="auto"/>
      </w:divBdr>
    </w:div>
    <w:div w:id="1483962170">
      <w:bodyDiv w:val="1"/>
      <w:marLeft w:val="0"/>
      <w:marRight w:val="0"/>
      <w:marTop w:val="0"/>
      <w:marBottom w:val="0"/>
      <w:divBdr>
        <w:top w:val="none" w:sz="0" w:space="0" w:color="auto"/>
        <w:left w:val="none" w:sz="0" w:space="0" w:color="auto"/>
        <w:bottom w:val="none" w:sz="0" w:space="0" w:color="auto"/>
        <w:right w:val="none" w:sz="0" w:space="0" w:color="auto"/>
      </w:divBdr>
    </w:div>
    <w:div w:id="1487739988">
      <w:bodyDiv w:val="1"/>
      <w:marLeft w:val="0"/>
      <w:marRight w:val="0"/>
      <w:marTop w:val="0"/>
      <w:marBottom w:val="0"/>
      <w:divBdr>
        <w:top w:val="none" w:sz="0" w:space="0" w:color="auto"/>
        <w:left w:val="none" w:sz="0" w:space="0" w:color="auto"/>
        <w:bottom w:val="none" w:sz="0" w:space="0" w:color="auto"/>
        <w:right w:val="none" w:sz="0" w:space="0" w:color="auto"/>
      </w:divBdr>
    </w:div>
    <w:div w:id="1565067319">
      <w:bodyDiv w:val="1"/>
      <w:marLeft w:val="0"/>
      <w:marRight w:val="0"/>
      <w:marTop w:val="0"/>
      <w:marBottom w:val="0"/>
      <w:divBdr>
        <w:top w:val="none" w:sz="0" w:space="0" w:color="auto"/>
        <w:left w:val="none" w:sz="0" w:space="0" w:color="auto"/>
        <w:bottom w:val="none" w:sz="0" w:space="0" w:color="auto"/>
        <w:right w:val="none" w:sz="0" w:space="0" w:color="auto"/>
      </w:divBdr>
    </w:div>
    <w:div w:id="1593976422">
      <w:bodyDiv w:val="1"/>
      <w:marLeft w:val="0"/>
      <w:marRight w:val="0"/>
      <w:marTop w:val="0"/>
      <w:marBottom w:val="0"/>
      <w:divBdr>
        <w:top w:val="none" w:sz="0" w:space="0" w:color="auto"/>
        <w:left w:val="none" w:sz="0" w:space="0" w:color="auto"/>
        <w:bottom w:val="none" w:sz="0" w:space="0" w:color="auto"/>
        <w:right w:val="none" w:sz="0" w:space="0" w:color="auto"/>
      </w:divBdr>
    </w:div>
    <w:div w:id="1659721941">
      <w:bodyDiv w:val="1"/>
      <w:marLeft w:val="0"/>
      <w:marRight w:val="0"/>
      <w:marTop w:val="0"/>
      <w:marBottom w:val="0"/>
      <w:divBdr>
        <w:top w:val="none" w:sz="0" w:space="0" w:color="auto"/>
        <w:left w:val="none" w:sz="0" w:space="0" w:color="auto"/>
        <w:bottom w:val="none" w:sz="0" w:space="0" w:color="auto"/>
        <w:right w:val="none" w:sz="0" w:space="0" w:color="auto"/>
      </w:divBdr>
    </w:div>
    <w:div w:id="1752923403">
      <w:bodyDiv w:val="1"/>
      <w:marLeft w:val="0"/>
      <w:marRight w:val="0"/>
      <w:marTop w:val="0"/>
      <w:marBottom w:val="0"/>
      <w:divBdr>
        <w:top w:val="none" w:sz="0" w:space="0" w:color="auto"/>
        <w:left w:val="none" w:sz="0" w:space="0" w:color="auto"/>
        <w:bottom w:val="none" w:sz="0" w:space="0" w:color="auto"/>
        <w:right w:val="none" w:sz="0" w:space="0" w:color="auto"/>
      </w:divBdr>
    </w:div>
    <w:div w:id="1813214304">
      <w:bodyDiv w:val="1"/>
      <w:marLeft w:val="0"/>
      <w:marRight w:val="0"/>
      <w:marTop w:val="0"/>
      <w:marBottom w:val="0"/>
      <w:divBdr>
        <w:top w:val="none" w:sz="0" w:space="0" w:color="auto"/>
        <w:left w:val="none" w:sz="0" w:space="0" w:color="auto"/>
        <w:bottom w:val="none" w:sz="0" w:space="0" w:color="auto"/>
        <w:right w:val="none" w:sz="0" w:space="0" w:color="auto"/>
      </w:divBdr>
    </w:div>
    <w:div w:id="1854416867">
      <w:bodyDiv w:val="1"/>
      <w:marLeft w:val="0"/>
      <w:marRight w:val="0"/>
      <w:marTop w:val="0"/>
      <w:marBottom w:val="0"/>
      <w:divBdr>
        <w:top w:val="none" w:sz="0" w:space="0" w:color="auto"/>
        <w:left w:val="none" w:sz="0" w:space="0" w:color="auto"/>
        <w:bottom w:val="none" w:sz="0" w:space="0" w:color="auto"/>
        <w:right w:val="none" w:sz="0" w:space="0" w:color="auto"/>
      </w:divBdr>
    </w:div>
    <w:div w:id="1897740312">
      <w:bodyDiv w:val="1"/>
      <w:marLeft w:val="0"/>
      <w:marRight w:val="0"/>
      <w:marTop w:val="0"/>
      <w:marBottom w:val="0"/>
      <w:divBdr>
        <w:top w:val="none" w:sz="0" w:space="0" w:color="auto"/>
        <w:left w:val="none" w:sz="0" w:space="0" w:color="auto"/>
        <w:bottom w:val="none" w:sz="0" w:space="0" w:color="auto"/>
        <w:right w:val="none" w:sz="0" w:space="0" w:color="auto"/>
      </w:divBdr>
    </w:div>
    <w:div w:id="1904560524">
      <w:bodyDiv w:val="1"/>
      <w:marLeft w:val="0"/>
      <w:marRight w:val="0"/>
      <w:marTop w:val="0"/>
      <w:marBottom w:val="0"/>
      <w:divBdr>
        <w:top w:val="none" w:sz="0" w:space="0" w:color="auto"/>
        <w:left w:val="none" w:sz="0" w:space="0" w:color="auto"/>
        <w:bottom w:val="none" w:sz="0" w:space="0" w:color="auto"/>
        <w:right w:val="none" w:sz="0" w:space="0" w:color="auto"/>
      </w:divBdr>
    </w:div>
    <w:div w:id="1912501778">
      <w:bodyDiv w:val="1"/>
      <w:marLeft w:val="0"/>
      <w:marRight w:val="0"/>
      <w:marTop w:val="0"/>
      <w:marBottom w:val="0"/>
      <w:divBdr>
        <w:top w:val="none" w:sz="0" w:space="0" w:color="auto"/>
        <w:left w:val="none" w:sz="0" w:space="0" w:color="auto"/>
        <w:bottom w:val="none" w:sz="0" w:space="0" w:color="auto"/>
        <w:right w:val="none" w:sz="0" w:space="0" w:color="auto"/>
      </w:divBdr>
    </w:div>
    <w:div w:id="1949041114">
      <w:bodyDiv w:val="1"/>
      <w:marLeft w:val="0"/>
      <w:marRight w:val="0"/>
      <w:marTop w:val="0"/>
      <w:marBottom w:val="0"/>
      <w:divBdr>
        <w:top w:val="none" w:sz="0" w:space="0" w:color="auto"/>
        <w:left w:val="none" w:sz="0" w:space="0" w:color="auto"/>
        <w:bottom w:val="none" w:sz="0" w:space="0" w:color="auto"/>
        <w:right w:val="none" w:sz="0" w:space="0" w:color="auto"/>
      </w:divBdr>
    </w:div>
    <w:div w:id="1980766023">
      <w:bodyDiv w:val="1"/>
      <w:marLeft w:val="0"/>
      <w:marRight w:val="0"/>
      <w:marTop w:val="0"/>
      <w:marBottom w:val="0"/>
      <w:divBdr>
        <w:top w:val="none" w:sz="0" w:space="0" w:color="auto"/>
        <w:left w:val="none" w:sz="0" w:space="0" w:color="auto"/>
        <w:bottom w:val="none" w:sz="0" w:space="0" w:color="auto"/>
        <w:right w:val="none" w:sz="0" w:space="0" w:color="auto"/>
      </w:divBdr>
    </w:div>
    <w:div w:id="2009670016">
      <w:bodyDiv w:val="1"/>
      <w:marLeft w:val="0"/>
      <w:marRight w:val="0"/>
      <w:marTop w:val="0"/>
      <w:marBottom w:val="0"/>
      <w:divBdr>
        <w:top w:val="none" w:sz="0" w:space="0" w:color="auto"/>
        <w:left w:val="none" w:sz="0" w:space="0" w:color="auto"/>
        <w:bottom w:val="none" w:sz="0" w:space="0" w:color="auto"/>
        <w:right w:val="none" w:sz="0" w:space="0" w:color="auto"/>
      </w:divBdr>
    </w:div>
    <w:div w:id="2043628531">
      <w:bodyDiv w:val="1"/>
      <w:marLeft w:val="0"/>
      <w:marRight w:val="0"/>
      <w:marTop w:val="0"/>
      <w:marBottom w:val="0"/>
      <w:divBdr>
        <w:top w:val="none" w:sz="0" w:space="0" w:color="auto"/>
        <w:left w:val="none" w:sz="0" w:space="0" w:color="auto"/>
        <w:bottom w:val="none" w:sz="0" w:space="0" w:color="auto"/>
        <w:right w:val="none" w:sz="0" w:space="0" w:color="auto"/>
      </w:divBdr>
    </w:div>
    <w:div w:id="2056419440">
      <w:bodyDiv w:val="1"/>
      <w:marLeft w:val="0"/>
      <w:marRight w:val="0"/>
      <w:marTop w:val="0"/>
      <w:marBottom w:val="0"/>
      <w:divBdr>
        <w:top w:val="none" w:sz="0" w:space="0" w:color="auto"/>
        <w:left w:val="none" w:sz="0" w:space="0" w:color="auto"/>
        <w:bottom w:val="none" w:sz="0" w:space="0" w:color="auto"/>
        <w:right w:val="none" w:sz="0" w:space="0" w:color="auto"/>
      </w:divBdr>
    </w:div>
    <w:div w:id="2081436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TotalTime>
  <Pages>3</Pages>
  <Words>338</Words>
  <Characters>19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 Kjell</dc:creator>
  <cp:lastModifiedBy>Oscar Kjell</cp:lastModifiedBy>
  <cp:revision>27</cp:revision>
  <cp:lastPrinted>2017-05-31T10:54:00Z</cp:lastPrinted>
  <dcterms:created xsi:type="dcterms:W3CDTF">2017-06-04T07:32:00Z</dcterms:created>
  <dcterms:modified xsi:type="dcterms:W3CDTF">2021-03-28T11:29:00Z</dcterms:modified>
</cp:coreProperties>
</file>